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337CA9" w14:textId="3DFF1CB9" w:rsidR="004C587D" w:rsidRPr="00A926F4" w:rsidRDefault="00841716" w:rsidP="00823FF2">
      <w:pPr>
        <w:spacing w:line="360" w:lineRule="auto"/>
        <w:jc w:val="both"/>
        <w:rPr>
          <w:b/>
        </w:rPr>
      </w:pPr>
      <w:r w:rsidRPr="00A926F4">
        <w:rPr>
          <w:b/>
        </w:rPr>
        <w:t>Supplementary</w:t>
      </w:r>
      <w:r w:rsidRPr="00A926F4">
        <w:rPr>
          <w:rFonts w:ascii="Courier New" w:hAnsi="Courier New" w:cs="Courier New"/>
          <w:b/>
          <w:sz w:val="18"/>
          <w:szCs w:val="18"/>
        </w:rPr>
        <w:t xml:space="preserve"> </w:t>
      </w:r>
      <w:r w:rsidRPr="00A926F4">
        <w:rPr>
          <w:b/>
        </w:rPr>
        <w:t>material</w:t>
      </w:r>
      <w:r w:rsidR="0007395C" w:rsidRPr="00A926F4">
        <w:rPr>
          <w:rFonts w:ascii="Courier New" w:hAnsi="Courier New" w:cs="Courier New"/>
          <w:sz w:val="18"/>
          <w:szCs w:val="18"/>
        </w:rPr>
        <w:t xml:space="preserve">   </w:t>
      </w:r>
    </w:p>
    <w:p w14:paraId="642BE3A0" w14:textId="1FF70C45" w:rsidR="00D2756D" w:rsidRPr="00A926F4" w:rsidRDefault="00774FF1" w:rsidP="005517AF">
      <w:pPr>
        <w:pStyle w:val="Caption"/>
        <w:keepNext/>
        <w:spacing w:line="360" w:lineRule="auto"/>
      </w:pPr>
      <w:r w:rsidRPr="00417BBF">
        <w:t xml:space="preserve">Supplementary </w:t>
      </w:r>
      <w:r w:rsidR="007145C4">
        <w:t>T</w:t>
      </w:r>
      <w:r w:rsidRPr="00417BBF">
        <w:t xml:space="preserve">able 1. Growth curve models representing </w:t>
      </w:r>
      <w:r>
        <w:t>the</w:t>
      </w:r>
      <w:r w:rsidR="007145C4">
        <w:t xml:space="preserve"> </w:t>
      </w:r>
      <w:r w:rsidR="007145C4" w:rsidRPr="007145C4">
        <w:t>estimated</w:t>
      </w:r>
      <w:r>
        <w:t xml:space="preserve"> mean change of</w:t>
      </w:r>
      <w:r w:rsidRPr="00417BBF">
        <w:t xml:space="preserve"> </w:t>
      </w:r>
      <w:r w:rsidR="002C3110">
        <w:t>A</w:t>
      </w:r>
      <w:r w:rsidRPr="00417BBF">
        <w:t xml:space="preserve">ggressive </w:t>
      </w:r>
      <w:r w:rsidR="002C3110">
        <w:t>B</w:t>
      </w:r>
      <w:r w:rsidRPr="00417BBF">
        <w:t xml:space="preserve">ehavior, </w:t>
      </w:r>
      <w:r w:rsidR="002C3110">
        <w:t>E</w:t>
      </w:r>
      <w:r w:rsidRPr="00417BBF">
        <w:t xml:space="preserve">motional and </w:t>
      </w:r>
      <w:r w:rsidR="002C3110">
        <w:t>A</w:t>
      </w:r>
      <w:r w:rsidRPr="00417BBF">
        <w:t xml:space="preserve">ttention </w:t>
      </w:r>
      <w:r w:rsidR="002C3110">
        <w:t>P</w:t>
      </w:r>
      <w:r w:rsidRPr="00417BBF">
        <w:t xml:space="preserve">roblems </w:t>
      </w:r>
      <w:r>
        <w:t>from age 1 ½ to 10</w:t>
      </w:r>
      <w:r w:rsidR="007145C4">
        <w:t xml:space="preserve"> years</w:t>
      </w:r>
      <w:r>
        <w:t xml:space="preserve"> </w:t>
      </w:r>
      <w:r w:rsidRPr="00417BBF">
        <w:t>(graphically depicted in Figure 1)</w:t>
      </w:r>
    </w:p>
    <w:tbl>
      <w:tblPr>
        <w:tblW w:w="100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36"/>
        <w:gridCol w:w="822"/>
        <w:gridCol w:w="2137"/>
        <w:gridCol w:w="1479"/>
        <w:gridCol w:w="919"/>
        <w:gridCol w:w="1454"/>
        <w:gridCol w:w="1507"/>
      </w:tblGrid>
      <w:tr w:rsidR="003E09B0" w:rsidRPr="00A926F4" w14:paraId="1C2AE2D2" w14:textId="13529D9C" w:rsidTr="00271974">
        <w:trPr>
          <w:trHeight w:val="70"/>
        </w:trPr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E956D2" w14:textId="58CED379" w:rsidR="003E09B0" w:rsidRPr="00A926F4" w:rsidRDefault="003E09B0" w:rsidP="00ED6CEB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vAlign w:val="center"/>
          </w:tcPr>
          <w:p w14:paraId="13D640F7" w14:textId="5E90936C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1B48BEE" w14:textId="77AC5A5B" w:rsidR="003E09B0" w:rsidRPr="00A926F4" w:rsidRDefault="003E09B0" w:rsidP="0040170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for Problem scores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939E9E8" w14:textId="17165D4D" w:rsidR="003E09B0" w:rsidRPr="00A926F4" w:rsidRDefault="003E09B0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A926F4">
              <w:rPr>
                <w:rFonts w:ascii="Calibri" w:hAnsi="Calibri" w:cs="Times New Roman"/>
                <w:color w:val="000000"/>
              </w:rPr>
              <w:t>2.5%</w:t>
            </w:r>
            <w:r>
              <w:rPr>
                <w:rFonts w:ascii="Calibri" w:hAnsi="Calibri" w:cs="Times New Roman"/>
                <w:color w:val="000000"/>
              </w:rPr>
              <w:t xml:space="preserve">, </w:t>
            </w:r>
            <w:r w:rsidRPr="00A926F4">
              <w:rPr>
                <w:rFonts w:ascii="Calibri" w:hAnsi="Calibri" w:cs="Times New Roman"/>
                <w:color w:val="000000"/>
              </w:rPr>
              <w:t xml:space="preserve">97.5% </w:t>
            </w:r>
            <w:r>
              <w:rPr>
                <w:rFonts w:ascii="Calibri" w:hAnsi="Calibri" w:cs="Times New Roman"/>
                <w:color w:val="000000"/>
              </w:rPr>
              <w:t>CI</w:t>
            </w: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DCF48E4" w14:textId="1006D819" w:rsidR="003E09B0" w:rsidRPr="00A926F4" w:rsidRDefault="003E09B0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</w:rPr>
            </w:pPr>
            <w:r w:rsidRPr="00A926F4">
              <w:rPr>
                <w:rFonts w:ascii="Calibri" w:hAnsi="Calibri" w:cs="Times New Roman"/>
                <w:color w:val="000000"/>
              </w:rPr>
              <w:t>p-value</w:t>
            </w: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42C23FA" w14:textId="1FF46FC4" w:rsidR="003E09B0" w:rsidRPr="00A926F4" w:rsidRDefault="003E09B0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A926F4">
              <w:rPr>
                <w:rFonts w:ascii="Calibri" w:hAnsi="Calibri" w:cs="Times New Roman"/>
                <w:color w:val="000000"/>
              </w:rPr>
              <w:t>Standard deviation of random effect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center"/>
          </w:tcPr>
          <w:p w14:paraId="6F26BA08" w14:textId="46D563FB" w:rsidR="003E09B0" w:rsidRPr="00A926F4" w:rsidRDefault="003E09B0" w:rsidP="00A463C1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color w:val="000000"/>
              </w:rPr>
            </w:pPr>
            <w:r w:rsidRPr="00A926F4">
              <w:rPr>
                <w:rFonts w:ascii="Calibri" w:hAnsi="Calibri" w:cs="Times New Roman"/>
                <w:color w:val="000000"/>
              </w:rPr>
              <w:t>2.5%</w:t>
            </w:r>
            <w:r>
              <w:rPr>
                <w:rFonts w:ascii="Calibri" w:hAnsi="Calibri" w:cs="Times New Roman"/>
                <w:color w:val="000000"/>
              </w:rPr>
              <w:t xml:space="preserve">, </w:t>
            </w:r>
            <w:r w:rsidRPr="00A926F4">
              <w:rPr>
                <w:rFonts w:ascii="Calibri" w:hAnsi="Calibri" w:cs="Times New Roman"/>
                <w:color w:val="000000"/>
              </w:rPr>
              <w:t xml:space="preserve">97.5% </w:t>
            </w:r>
            <w:r>
              <w:rPr>
                <w:rFonts w:ascii="Calibri" w:hAnsi="Calibri" w:cs="Times New Roman"/>
                <w:color w:val="000000"/>
              </w:rPr>
              <w:t>CI</w:t>
            </w:r>
          </w:p>
        </w:tc>
      </w:tr>
      <w:tr w:rsidR="003E09B0" w:rsidRPr="00A926F4" w14:paraId="72BE8B5C" w14:textId="1D931C00" w:rsidTr="00271974">
        <w:trPr>
          <w:trHeight w:val="70"/>
        </w:trPr>
        <w:tc>
          <w:tcPr>
            <w:tcW w:w="17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1E1133A" w14:textId="7E98D2DB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5F532C14" w14:textId="68BDDDC2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21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2AB5C41" w14:textId="1D87018C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</w:rPr>
              <w:t>Aggressive Behavior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DE37769" w14:textId="77777777" w:rsidR="003E09B0" w:rsidRPr="00A926F4" w:rsidRDefault="003E09B0" w:rsidP="00A1372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</w:tcPr>
          <w:p w14:paraId="7A68F28C" w14:textId="77777777" w:rsidR="003E09B0" w:rsidRPr="00A926F4" w:rsidRDefault="003E09B0" w:rsidP="00A1372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Calibri" w:hAnsi="Calibri" w:cs="Times New Roman"/>
              </w:rPr>
            </w:pPr>
          </w:p>
        </w:tc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72DEB48" w14:textId="77777777" w:rsidR="003E09B0" w:rsidRPr="00A926F4" w:rsidRDefault="003E09B0" w:rsidP="00A1372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Calibri" w:hAnsi="Calibri" w:cs="Times New Roman"/>
                <w:color w:val="000000"/>
              </w:rPr>
            </w:pP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2B3E0F19" w14:textId="77777777" w:rsidR="003E09B0" w:rsidRPr="00A926F4" w:rsidRDefault="003E09B0" w:rsidP="00A1372F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Calibri" w:hAnsi="Calibri" w:cs="Times New Roman"/>
                <w:color w:val="000000"/>
              </w:rPr>
            </w:pPr>
          </w:p>
        </w:tc>
      </w:tr>
      <w:tr w:rsidR="003E09B0" w:rsidRPr="00A926F4" w14:paraId="211F0A11" w14:textId="08C8E504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bottom"/>
          </w:tcPr>
          <w:p w14:paraId="12F535BF" w14:textId="78984609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 xml:space="preserve">Intercept at 1½ </w:t>
            </w:r>
          </w:p>
        </w:tc>
        <w:tc>
          <w:tcPr>
            <w:tcW w:w="822" w:type="dxa"/>
          </w:tcPr>
          <w:p w14:paraId="5EC3B39E" w14:textId="77777777" w:rsidR="003E09B0" w:rsidRDefault="003E09B0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641B9476" w14:textId="14CEDB6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2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0BC1D84" w14:textId="2626E29C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(7.94, 8.30)</w:t>
            </w:r>
          </w:p>
        </w:tc>
        <w:tc>
          <w:tcPr>
            <w:tcW w:w="919" w:type="dxa"/>
            <w:vAlign w:val="bottom"/>
          </w:tcPr>
          <w:p w14:paraId="2BC5488A" w14:textId="0F8C26D3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4A7CAC13" w14:textId="5B5E9B85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37194">
              <w:rPr>
                <w:rFonts w:ascii="Calibri" w:eastAsia="Times New Roman" w:hAnsi="Calibri" w:cs="Times New Roman"/>
                <w:color w:val="000000"/>
              </w:rPr>
              <w:t>3.24</w:t>
            </w:r>
          </w:p>
        </w:tc>
        <w:tc>
          <w:tcPr>
            <w:tcW w:w="1507" w:type="dxa"/>
          </w:tcPr>
          <w:p w14:paraId="5B665BFC" w14:textId="411FE4B5" w:rsidR="003E09B0" w:rsidRPr="0043719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3.12, 3.37)</w:t>
            </w:r>
          </w:p>
        </w:tc>
      </w:tr>
      <w:tr w:rsidR="003E09B0" w:rsidRPr="00A926F4" w14:paraId="493ABEA5" w14:textId="78147C69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bottom"/>
          </w:tcPr>
          <w:p w14:paraId="3ED1E8EC" w14:textId="0237C72A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 linear</w:t>
            </w:r>
          </w:p>
        </w:tc>
        <w:tc>
          <w:tcPr>
            <w:tcW w:w="822" w:type="dxa"/>
          </w:tcPr>
          <w:p w14:paraId="52FFCE29" w14:textId="77777777" w:rsidR="003E09B0" w:rsidRDefault="003E09B0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5E168CC" w14:textId="14CE8CE4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6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9207F88" w14:textId="0014127B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-0.66, -0.61)</w:t>
            </w:r>
          </w:p>
        </w:tc>
        <w:tc>
          <w:tcPr>
            <w:tcW w:w="919" w:type="dxa"/>
            <w:vAlign w:val="bottom"/>
          </w:tcPr>
          <w:p w14:paraId="0EC953D5" w14:textId="61C58639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CA1DA89" w14:textId="6AC9501E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 w:rsidRPr="00437194">
              <w:rPr>
                <w:rFonts w:ascii="Calibri" w:hAnsi="Calibri" w:cs="Times New Roman"/>
              </w:rPr>
              <w:t>&lt;.001</w:t>
            </w:r>
          </w:p>
        </w:tc>
        <w:tc>
          <w:tcPr>
            <w:tcW w:w="1507" w:type="dxa"/>
          </w:tcPr>
          <w:p w14:paraId="3AE2F1EB" w14:textId="5A099B56" w:rsidR="003E09B0" w:rsidRPr="00437194" w:rsidRDefault="003E09B0" w:rsidP="00BA181A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437194">
              <w:rPr>
                <w:rFonts w:ascii="Calibri" w:hAnsi="Calibri" w:cs="Times New Roman"/>
              </w:rPr>
              <w:t>&lt;.001</w:t>
            </w:r>
            <w:r>
              <w:rPr>
                <w:rFonts w:ascii="Calibri" w:eastAsia="Times New Roman" w:hAnsi="Calibri" w:cs="Times New Roman"/>
                <w:color w:val="000000"/>
              </w:rPr>
              <w:t>, 1.86)</w:t>
            </w:r>
          </w:p>
        </w:tc>
      </w:tr>
      <w:tr w:rsidR="003E09B0" w:rsidRPr="00A926F4" w14:paraId="78CD3EA4" w14:textId="20313CD4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bottom"/>
          </w:tcPr>
          <w:p w14:paraId="366968B9" w14:textId="296809C0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bookmarkStart w:id="0" w:name="_GoBack" w:colFirst="4" w:colLast="4"/>
          </w:p>
        </w:tc>
        <w:tc>
          <w:tcPr>
            <w:tcW w:w="822" w:type="dxa"/>
          </w:tcPr>
          <w:p w14:paraId="7A3F0723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04E363E4" w14:textId="3A94D1BD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04F7B466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2DD05AC3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2D36BD0A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07" w:type="dxa"/>
          </w:tcPr>
          <w:p w14:paraId="36BCE8C7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bookmarkEnd w:id="0"/>
      <w:tr w:rsidR="003E09B0" w:rsidRPr="00A926F4" w14:paraId="380BEC7C" w14:textId="79FCB112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74E90E50" w14:textId="0326DD66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22" w:type="dxa"/>
          </w:tcPr>
          <w:p w14:paraId="644FBB3C" w14:textId="56F151A3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2BD7131E" w14:textId="5F01D4DB" w:rsidR="003E09B0" w:rsidRPr="00A926F4" w:rsidRDefault="003E09B0" w:rsidP="00A1372F">
            <w:pPr>
              <w:spacing w:after="0" w:line="360" w:lineRule="auto"/>
              <w:jc w:val="center"/>
              <w:rPr>
                <w:rFonts w:ascii="Lucida Console" w:eastAsia="Times New Roman" w:hAnsi="Lucida Console" w:cs="Courier New"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</w:rPr>
              <w:t>Emotional Problem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621DED5A" w14:textId="13F42BA1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3127856A" w14:textId="3396EBBB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43606AD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7" w:type="dxa"/>
          </w:tcPr>
          <w:p w14:paraId="57D4581C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3E09B0" w:rsidRPr="00A926F4" w14:paraId="11DD99F1" w14:textId="25F0354B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3C7C244B" w14:textId="18DE928A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 xml:space="preserve">Intercept at 1½ </w:t>
            </w:r>
          </w:p>
        </w:tc>
        <w:tc>
          <w:tcPr>
            <w:tcW w:w="822" w:type="dxa"/>
          </w:tcPr>
          <w:p w14:paraId="5772ECAF" w14:textId="77777777" w:rsidR="003E09B0" w:rsidRDefault="003E09B0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01892386" w14:textId="61CED94B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4.7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0F8D831" w14:textId="1BF13DAD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4.57, 4.97)</w:t>
            </w:r>
          </w:p>
        </w:tc>
        <w:tc>
          <w:tcPr>
            <w:tcW w:w="919" w:type="dxa"/>
            <w:vAlign w:val="bottom"/>
          </w:tcPr>
          <w:p w14:paraId="458AAA0D" w14:textId="6E4C77FA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3AA9993" w14:textId="6DB99EB4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2.98</w:t>
            </w:r>
          </w:p>
        </w:tc>
        <w:tc>
          <w:tcPr>
            <w:tcW w:w="1507" w:type="dxa"/>
          </w:tcPr>
          <w:p w14:paraId="5CD42072" w14:textId="16370841" w:rsidR="003E09B0" w:rsidRDefault="00783A22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2.85, 3.15)</w:t>
            </w:r>
          </w:p>
        </w:tc>
      </w:tr>
      <w:tr w:rsidR="003E09B0" w:rsidRPr="00A926F4" w14:paraId="2E532286" w14:textId="2CE1D01F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7D677229" w14:textId="75FE4593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 linear</w:t>
            </w:r>
          </w:p>
        </w:tc>
        <w:tc>
          <w:tcPr>
            <w:tcW w:w="822" w:type="dxa"/>
          </w:tcPr>
          <w:p w14:paraId="5BF97745" w14:textId="77777777" w:rsidR="003E09B0" w:rsidRDefault="003E09B0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04939745" w14:textId="6EEED8A0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2F77297" w14:textId="51393E9E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-0.48, -0.02)</w:t>
            </w:r>
          </w:p>
        </w:tc>
        <w:tc>
          <w:tcPr>
            <w:tcW w:w="919" w:type="dxa"/>
            <w:vAlign w:val="bottom"/>
          </w:tcPr>
          <w:p w14:paraId="39F3B531" w14:textId="7093C6B6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557AE454" w14:textId="163D55C3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</w:t>
            </w:r>
          </w:p>
        </w:tc>
        <w:tc>
          <w:tcPr>
            <w:tcW w:w="1507" w:type="dxa"/>
          </w:tcPr>
          <w:p w14:paraId="492C8DC7" w14:textId="6AF36861" w:rsidR="003E09B0" w:rsidRDefault="00783A22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(0.35, 0.42)</w:t>
            </w:r>
          </w:p>
        </w:tc>
      </w:tr>
      <w:tr w:rsidR="003E09B0" w:rsidRPr="00A926F4" w14:paraId="3513EB4D" w14:textId="2A818862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46604213" w14:textId="2606B3A8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 quadratic</w:t>
            </w:r>
          </w:p>
        </w:tc>
        <w:tc>
          <w:tcPr>
            <w:tcW w:w="822" w:type="dxa"/>
          </w:tcPr>
          <w:p w14:paraId="14ED817C" w14:textId="77777777" w:rsidR="003E09B0" w:rsidRDefault="003E09B0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75D3B31B" w14:textId="0C6189BB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0.1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4B29CD5" w14:textId="40B52DF0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0.06, 0.21)</w:t>
            </w:r>
          </w:p>
        </w:tc>
        <w:tc>
          <w:tcPr>
            <w:tcW w:w="919" w:type="dxa"/>
            <w:vAlign w:val="bottom"/>
          </w:tcPr>
          <w:p w14:paraId="63378C6A" w14:textId="51B4B538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512B412" w14:textId="7FD69B35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437194">
              <w:rPr>
                <w:rFonts w:ascii="Calibri" w:hAnsi="Calibri" w:cs="Times New Roman"/>
              </w:rPr>
              <w:t>&lt;.001</w:t>
            </w:r>
          </w:p>
        </w:tc>
        <w:tc>
          <w:tcPr>
            <w:tcW w:w="1507" w:type="dxa"/>
          </w:tcPr>
          <w:p w14:paraId="5C560231" w14:textId="372552C2" w:rsidR="003E09B0" w:rsidRPr="00437194" w:rsidRDefault="003E1DDA" w:rsidP="003E1DDA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 w:rsidRPr="00783A22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83A22">
              <w:rPr>
                <w:rFonts w:ascii="Calibri" w:hAnsi="Calibri" w:cs="Times New Roman"/>
              </w:rPr>
              <w:t>&lt;.001</w:t>
            </w:r>
            <w:r w:rsidRPr="00783A22">
              <w:rPr>
                <w:rFonts w:ascii="Calibri" w:eastAsia="Times New Roman" w:hAnsi="Calibri" w:cs="Times New Roman"/>
                <w:color w:val="000000"/>
              </w:rPr>
              <w:t>, 0.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  <w:r w:rsidRPr="00783A2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E09B0" w:rsidRPr="00A926F4" w14:paraId="188218BF" w14:textId="7E8887A8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6C97CB89" w14:textId="762F8CBA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 xml:space="preserve">Slope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cubic</w:t>
            </w:r>
          </w:p>
        </w:tc>
        <w:tc>
          <w:tcPr>
            <w:tcW w:w="822" w:type="dxa"/>
          </w:tcPr>
          <w:p w14:paraId="213E47D6" w14:textId="77777777" w:rsidR="003E09B0" w:rsidRDefault="003E09B0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66835AB" w14:textId="768D2E83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6DF8E01" w14:textId="36D584FA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-0.02, -0.01)</w:t>
            </w:r>
          </w:p>
        </w:tc>
        <w:tc>
          <w:tcPr>
            <w:tcW w:w="919" w:type="dxa"/>
            <w:vAlign w:val="bottom"/>
          </w:tcPr>
          <w:p w14:paraId="39578EA3" w14:textId="385B3B25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F07C79F" w14:textId="4747AC6E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 w:cs="Times New Roman"/>
              </w:rPr>
              <w:t>0.002</w:t>
            </w:r>
          </w:p>
        </w:tc>
        <w:tc>
          <w:tcPr>
            <w:tcW w:w="1507" w:type="dxa"/>
          </w:tcPr>
          <w:p w14:paraId="6FD96C31" w14:textId="2C80D801" w:rsidR="003E09B0" w:rsidRDefault="003E1DDA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>(0.88, 1.05)</w:t>
            </w:r>
          </w:p>
        </w:tc>
      </w:tr>
      <w:tr w:rsidR="003E09B0" w:rsidRPr="00A926F4" w14:paraId="33EEE69D" w14:textId="0125E00C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bottom"/>
          </w:tcPr>
          <w:p w14:paraId="5836A85C" w14:textId="5179C01D" w:rsidR="003E09B0" w:rsidRPr="00A926F4" w:rsidRDefault="003E09B0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22" w:type="dxa"/>
          </w:tcPr>
          <w:p w14:paraId="2D7CFF4B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43E5C4E3" w14:textId="6D56941D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1CA6F217" w14:textId="549E55A9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4BA21141" w14:textId="0B519A6F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237CCD98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7" w:type="dxa"/>
          </w:tcPr>
          <w:p w14:paraId="60FE3B97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3E09B0" w:rsidRPr="00A926F4" w14:paraId="6108A825" w14:textId="130ECA6D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bottom"/>
          </w:tcPr>
          <w:p w14:paraId="6F11EA9A" w14:textId="597BE67C" w:rsidR="003E09B0" w:rsidRPr="00A926F4" w:rsidRDefault="003E09B0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22" w:type="dxa"/>
          </w:tcPr>
          <w:p w14:paraId="4337D6FB" w14:textId="02D5C53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D62006C" w14:textId="2F5AA34F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</w:rPr>
              <w:t>Attention Problems</w:t>
            </w:r>
          </w:p>
        </w:tc>
        <w:tc>
          <w:tcPr>
            <w:tcW w:w="1479" w:type="dxa"/>
            <w:shd w:val="clear" w:color="auto" w:fill="auto"/>
            <w:noWrap/>
            <w:vAlign w:val="center"/>
          </w:tcPr>
          <w:p w14:paraId="2ACAEA4A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</w:p>
        </w:tc>
        <w:tc>
          <w:tcPr>
            <w:tcW w:w="919" w:type="dxa"/>
            <w:vAlign w:val="center"/>
          </w:tcPr>
          <w:p w14:paraId="458AE96E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7D2A04E9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  <w:tc>
          <w:tcPr>
            <w:tcW w:w="1507" w:type="dxa"/>
          </w:tcPr>
          <w:p w14:paraId="1D93A954" w14:textId="77777777" w:rsidR="003E09B0" w:rsidRPr="00A926F4" w:rsidRDefault="003E09B0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</w:p>
        </w:tc>
      </w:tr>
      <w:tr w:rsidR="003E09B0" w:rsidRPr="00A926F4" w14:paraId="4514958C" w14:textId="5F3E50A4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242774DA" w14:textId="540F110A" w:rsidR="003E09B0" w:rsidRPr="00A926F4" w:rsidRDefault="003E09B0" w:rsidP="00B42DC6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 xml:space="preserve">Intercept at 1½ </w:t>
            </w:r>
          </w:p>
        </w:tc>
        <w:tc>
          <w:tcPr>
            <w:tcW w:w="822" w:type="dxa"/>
          </w:tcPr>
          <w:p w14:paraId="21D6D064" w14:textId="77777777" w:rsidR="003E09B0" w:rsidRDefault="003E09B0" w:rsidP="00B42DC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8BA87C5" w14:textId="503F2763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2.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7C6427D" w14:textId="4019460C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2.02, 2.16)</w:t>
            </w:r>
          </w:p>
        </w:tc>
        <w:tc>
          <w:tcPr>
            <w:tcW w:w="919" w:type="dxa"/>
            <w:vAlign w:val="bottom"/>
          </w:tcPr>
          <w:p w14:paraId="2BF176C0" w14:textId="3158BF5F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9656636" w14:textId="65484EC7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99</w:t>
            </w:r>
          </w:p>
        </w:tc>
        <w:tc>
          <w:tcPr>
            <w:tcW w:w="1507" w:type="dxa"/>
          </w:tcPr>
          <w:p w14:paraId="0826955D" w14:textId="5475DD81" w:rsidR="003E09B0" w:rsidRDefault="003E09B0" w:rsidP="00783A2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0.97, 1.0</w:t>
            </w:r>
            <w:r w:rsidR="00783A22">
              <w:rPr>
                <w:rFonts w:ascii="Calibri" w:eastAsia="Times New Roman" w:hAnsi="Calibri" w:cs="Times New Roman"/>
              </w:rPr>
              <w:t>3</w:t>
            </w:r>
            <w:r>
              <w:rPr>
                <w:rFonts w:ascii="Calibri" w:eastAsia="Times New Roman" w:hAnsi="Calibri" w:cs="Times New Roman"/>
              </w:rPr>
              <w:t>)</w:t>
            </w:r>
          </w:p>
        </w:tc>
      </w:tr>
      <w:tr w:rsidR="003E09B0" w:rsidRPr="00A926F4" w14:paraId="780FCE12" w14:textId="01B1C316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41B9E85D" w14:textId="741B9A69" w:rsidR="003E09B0" w:rsidRPr="00A926F4" w:rsidRDefault="003E09B0" w:rsidP="00B42DC6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 linear</w:t>
            </w:r>
          </w:p>
        </w:tc>
        <w:tc>
          <w:tcPr>
            <w:tcW w:w="822" w:type="dxa"/>
          </w:tcPr>
          <w:p w14:paraId="6C86EFD0" w14:textId="77777777" w:rsidR="003E09B0" w:rsidRDefault="003E09B0" w:rsidP="00B42DC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413FCB9" w14:textId="4905547C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0.7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23C1C02" w14:textId="3B23232F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-0.87, -0.71)</w:t>
            </w:r>
          </w:p>
        </w:tc>
        <w:tc>
          <w:tcPr>
            <w:tcW w:w="919" w:type="dxa"/>
            <w:vAlign w:val="bottom"/>
          </w:tcPr>
          <w:p w14:paraId="570B2B27" w14:textId="4E09856F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2835A60" w14:textId="18240981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0.08</w:t>
            </w:r>
          </w:p>
        </w:tc>
        <w:tc>
          <w:tcPr>
            <w:tcW w:w="1507" w:type="dxa"/>
          </w:tcPr>
          <w:p w14:paraId="74565A9D" w14:textId="515E45F4" w:rsidR="003E09B0" w:rsidRDefault="003E09B0" w:rsidP="00783A2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eastAsia="Times New Roman" w:hAnsi="Calibri" w:cs="Times New Roman"/>
              </w:rPr>
              <w:t>(0.0</w:t>
            </w:r>
            <w:r w:rsidR="00783A22">
              <w:rPr>
                <w:rFonts w:ascii="Calibri" w:eastAsia="Times New Roman" w:hAnsi="Calibri" w:cs="Times New Roman"/>
              </w:rPr>
              <w:t>6</w:t>
            </w:r>
            <w:r>
              <w:rPr>
                <w:rFonts w:ascii="Calibri" w:eastAsia="Times New Roman" w:hAnsi="Calibri" w:cs="Times New Roman"/>
              </w:rPr>
              <w:t>, 0.09)</w:t>
            </w:r>
          </w:p>
        </w:tc>
      </w:tr>
      <w:tr w:rsidR="003E09B0" w:rsidRPr="00A926F4" w14:paraId="16BBA7FC" w14:textId="5E79C975" w:rsidTr="00271974">
        <w:trPr>
          <w:trHeight w:val="70"/>
        </w:trPr>
        <w:tc>
          <w:tcPr>
            <w:tcW w:w="1736" w:type="dxa"/>
            <w:shd w:val="clear" w:color="auto" w:fill="auto"/>
            <w:noWrap/>
            <w:vAlign w:val="center"/>
          </w:tcPr>
          <w:p w14:paraId="11FF855A" w14:textId="580EADD0" w:rsidR="003E09B0" w:rsidRPr="00A926F4" w:rsidRDefault="003E09B0" w:rsidP="00B42DC6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 quadratic</w:t>
            </w:r>
          </w:p>
        </w:tc>
        <w:tc>
          <w:tcPr>
            <w:tcW w:w="822" w:type="dxa"/>
          </w:tcPr>
          <w:p w14:paraId="2A30E2AA" w14:textId="77777777" w:rsidR="003E09B0" w:rsidRDefault="003E09B0" w:rsidP="00B42DC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shd w:val="clear" w:color="auto" w:fill="auto"/>
            <w:noWrap/>
            <w:vAlign w:val="bottom"/>
          </w:tcPr>
          <w:p w14:paraId="12AB7988" w14:textId="0FAAE571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0.2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76213D9" w14:textId="505D538C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0.17, 0.22)</w:t>
            </w:r>
          </w:p>
        </w:tc>
        <w:tc>
          <w:tcPr>
            <w:tcW w:w="919" w:type="dxa"/>
            <w:vAlign w:val="bottom"/>
          </w:tcPr>
          <w:p w14:paraId="68A04392" w14:textId="7A9C1A56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shd w:val="clear" w:color="auto" w:fill="auto"/>
            <w:noWrap/>
            <w:vAlign w:val="bottom"/>
          </w:tcPr>
          <w:p w14:paraId="674D2CC6" w14:textId="1E0321AC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437194">
              <w:rPr>
                <w:rFonts w:ascii="Calibri" w:hAnsi="Calibri" w:cs="Times New Roman"/>
              </w:rPr>
              <w:t>&lt;.001</w:t>
            </w:r>
          </w:p>
        </w:tc>
        <w:tc>
          <w:tcPr>
            <w:tcW w:w="1507" w:type="dxa"/>
          </w:tcPr>
          <w:p w14:paraId="2078B85C" w14:textId="123AD4B9" w:rsidR="003E09B0" w:rsidRPr="00783A22" w:rsidRDefault="003E09B0" w:rsidP="00783A22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 w:rsidRPr="00783A22">
              <w:rPr>
                <w:rFonts w:ascii="Calibri" w:eastAsia="Times New Roman" w:hAnsi="Calibri" w:cs="Times New Roman"/>
                <w:color w:val="000000"/>
              </w:rPr>
              <w:t>(</w:t>
            </w:r>
            <w:r w:rsidRPr="00783A22">
              <w:rPr>
                <w:rFonts w:ascii="Calibri" w:hAnsi="Calibri" w:cs="Times New Roman"/>
              </w:rPr>
              <w:t>&lt;.001</w:t>
            </w:r>
            <w:r w:rsidRPr="00783A2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="00783A22" w:rsidRPr="00783A22">
              <w:rPr>
                <w:rFonts w:ascii="Calibri" w:eastAsia="Times New Roman" w:hAnsi="Calibri" w:cs="Times New Roman"/>
                <w:color w:val="000000"/>
              </w:rPr>
              <w:t>0.13</w:t>
            </w:r>
            <w:r w:rsidRPr="00783A2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E09B0" w:rsidRPr="00A926F4" w14:paraId="163D1661" w14:textId="062F0715" w:rsidTr="00271974">
        <w:trPr>
          <w:trHeight w:val="70"/>
        </w:trPr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161866C" w14:textId="3A0166B2" w:rsidR="003E09B0" w:rsidRPr="00A926F4" w:rsidRDefault="003E09B0" w:rsidP="00B42DC6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 xml:space="preserve">Slope </w:t>
            </w:r>
            <w:r>
              <w:rPr>
                <w:rFonts w:ascii="Calibri" w:eastAsia="Times New Roman" w:hAnsi="Calibri" w:cs="Times New Roman"/>
                <w:bCs/>
                <w:color w:val="000000"/>
              </w:rPr>
              <w:t>cubic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A9DDAC8" w14:textId="77777777" w:rsidR="003E09B0" w:rsidRDefault="003E09B0" w:rsidP="00B42DC6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13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6E96B4" w14:textId="30745998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47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45A107" w14:textId="35F6BCC8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>
              <w:rPr>
                <w:rFonts w:ascii="Calibri" w:hAnsi="Calibri"/>
                <w:color w:val="000000"/>
              </w:rPr>
              <w:t>(-0.02, -0.01)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bottom"/>
          </w:tcPr>
          <w:p w14:paraId="083F4F61" w14:textId="55B513A1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FD4FACD" w14:textId="16E969E9" w:rsidR="003E09B0" w:rsidRPr="00A926F4" w:rsidRDefault="003E09B0" w:rsidP="00B42DC6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</w:rPr>
            </w:pPr>
            <w:r w:rsidRPr="00437194">
              <w:rPr>
                <w:rFonts w:ascii="Calibri" w:hAnsi="Calibri" w:cs="Times New Roman"/>
              </w:rPr>
              <w:t>&lt;.001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4ACDD698" w14:textId="6BC145DC" w:rsidR="003E09B0" w:rsidRPr="00783A22" w:rsidRDefault="00783A22" w:rsidP="00783A22">
            <w:pPr>
              <w:spacing w:after="0" w:line="360" w:lineRule="auto"/>
              <w:jc w:val="center"/>
              <w:rPr>
                <w:rFonts w:ascii="Calibri" w:hAnsi="Calibri" w:cs="Times New Roman"/>
              </w:rPr>
            </w:pPr>
            <w:r w:rsidRPr="00783A22">
              <w:rPr>
                <w:rFonts w:ascii="Calibri" w:eastAsia="Times New Roman" w:hAnsi="Calibri" w:cs="Times New Roman"/>
                <w:color w:val="000000"/>
              </w:rPr>
              <w:t>(0.11</w:t>
            </w:r>
            <w:r w:rsidR="003E09B0" w:rsidRPr="00783A22">
              <w:rPr>
                <w:rFonts w:ascii="Calibri" w:eastAsia="Times New Roman" w:hAnsi="Calibri" w:cs="Times New Roman"/>
                <w:color w:val="000000"/>
              </w:rPr>
              <w:t xml:space="preserve">, </w:t>
            </w:r>
            <w:r w:rsidRPr="00783A22">
              <w:rPr>
                <w:rFonts w:ascii="Calibri" w:eastAsia="Times New Roman" w:hAnsi="Calibri" w:cs="Times New Roman"/>
                <w:color w:val="000000"/>
              </w:rPr>
              <w:t>0.30</w:t>
            </w:r>
            <w:r w:rsidR="003E09B0" w:rsidRPr="00783A22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</w:tr>
      <w:tr w:rsidR="003E09B0" w:rsidRPr="00A926F4" w14:paraId="6790D4B3" w14:textId="183F848A" w:rsidTr="00271974">
        <w:trPr>
          <w:trHeight w:val="70"/>
        </w:trPr>
        <w:tc>
          <w:tcPr>
            <w:tcW w:w="10054" w:type="dxa"/>
            <w:gridSpan w:val="7"/>
            <w:tcBorders>
              <w:top w:val="single" w:sz="4" w:space="0" w:color="auto"/>
            </w:tcBorders>
          </w:tcPr>
          <w:p w14:paraId="09534740" w14:textId="77777777" w:rsidR="003E09B0" w:rsidRDefault="003E09B0" w:rsidP="00B42DC6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The assessment at age 10 was </w:t>
            </w:r>
            <w:r>
              <w:rPr>
                <w:rFonts w:ascii="Calibri" w:hAnsi="Calibri"/>
              </w:rPr>
              <w:t>weighted</w:t>
            </w:r>
            <w:r>
              <w:rPr>
                <w:rFonts w:ascii="Calibri" w:hAnsi="Calibri" w:cs="Times New Roman"/>
              </w:rPr>
              <w:t xml:space="preserve"> to have the same range score as the previous assessments. </w:t>
            </w:r>
          </w:p>
          <w:p w14:paraId="5AE1211D" w14:textId="77777777" w:rsidR="003E09B0" w:rsidRDefault="003E09B0" w:rsidP="00B42DC6">
            <w:pPr>
              <w:spacing w:after="0" w:line="360" w:lineRule="auto"/>
              <w:rPr>
                <w:rFonts w:ascii="Calibri" w:hAnsi="Calibri" w:cs="Times New Roman"/>
              </w:rPr>
            </w:pPr>
            <w:r>
              <w:rPr>
                <w:rFonts w:ascii="Calibri" w:hAnsi="Calibri" w:cs="Times New Roman"/>
              </w:rPr>
              <w:t xml:space="preserve">To graphically display the coefficients in Figure 1, we used as </w:t>
            </w:r>
            <w:r>
              <w:rPr>
                <w:rFonts w:cstheme="minorHAnsi"/>
              </w:rPr>
              <w:t>time grid sequence the mean age at each assessment (</w:t>
            </w:r>
            <w:r w:rsidRPr="00A926F4">
              <w:t>1½, 3</w:t>
            </w:r>
            <w:r>
              <w:t>,</w:t>
            </w:r>
            <w:r w:rsidRPr="00A926F4">
              <w:t xml:space="preserve"> 5</w:t>
            </w:r>
            <w:r>
              <w:t xml:space="preserve"> and 10</w:t>
            </w:r>
            <w:r w:rsidRPr="00A926F4">
              <w:t xml:space="preserve"> years</w:t>
            </w:r>
            <w:r>
              <w:rPr>
                <w:rFonts w:cstheme="minorHAnsi"/>
              </w:rPr>
              <w:t>)</w:t>
            </w:r>
            <w:r>
              <w:rPr>
                <w:rFonts w:ascii="Calibri" w:hAnsi="Calibri" w:cs="Times New Roman"/>
              </w:rPr>
              <w:t xml:space="preserve"> when needed.   </w:t>
            </w:r>
          </w:p>
          <w:p w14:paraId="1E986794" w14:textId="1A47C605" w:rsidR="003E09B0" w:rsidRDefault="00EE7490" w:rsidP="00B42DC6">
            <w:pPr>
              <w:spacing w:after="0" w:line="360" w:lineRule="auto"/>
              <w:rPr>
                <w:rFonts w:ascii="Calibri" w:hAnsi="Calibri" w:cs="Times New Roman"/>
              </w:rPr>
            </w:pPr>
            <w:r w:rsidRPr="00124017">
              <w:rPr>
                <w:rFonts w:cstheme="minorHAnsi"/>
              </w:rPr>
              <w:t>Slopes represent the change in the estimated problem score for every one year increase from age 1 ½ to 10 years</w:t>
            </w:r>
          </w:p>
        </w:tc>
      </w:tr>
    </w:tbl>
    <w:p w14:paraId="64D87515" w14:textId="45B5D725" w:rsidR="003D182F" w:rsidRDefault="003D182F" w:rsidP="005517AF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365096EA" w14:textId="49DD671E" w:rsidR="002B49B3" w:rsidRPr="00A926F4" w:rsidRDefault="002B49B3" w:rsidP="005517AF">
      <w:pPr>
        <w:spacing w:line="360" w:lineRule="auto"/>
        <w:rPr>
          <w:rFonts w:ascii="Courier New" w:hAnsi="Courier New" w:cs="Courier New"/>
          <w:sz w:val="18"/>
          <w:szCs w:val="18"/>
        </w:rPr>
      </w:pPr>
      <w:r w:rsidRPr="00A926F4">
        <w:rPr>
          <w:rFonts w:ascii="Courier New" w:hAnsi="Courier New" w:cs="Courier New"/>
          <w:sz w:val="18"/>
          <w:szCs w:val="18"/>
        </w:rPr>
        <w:br w:type="page"/>
      </w:r>
    </w:p>
    <w:p w14:paraId="50152C3F" w14:textId="77777777" w:rsidR="002C1A04" w:rsidRPr="00A926F4" w:rsidRDefault="002C1A04" w:rsidP="005517AF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3155D0CB" w14:textId="77777777" w:rsidR="00407424" w:rsidRPr="00A926F4" w:rsidRDefault="00407424" w:rsidP="005517AF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785248C4" w14:textId="04F708BD" w:rsidR="000C405E" w:rsidRPr="00A926F4" w:rsidRDefault="00417BBF" w:rsidP="005517AF">
      <w:pPr>
        <w:pStyle w:val="Caption"/>
        <w:keepNext/>
        <w:spacing w:after="0" w:line="360" w:lineRule="auto"/>
      </w:pPr>
      <w:r w:rsidRPr="00417BBF">
        <w:t xml:space="preserve">Supplementary </w:t>
      </w:r>
      <w:r w:rsidR="007145C4">
        <w:t>T</w:t>
      </w:r>
      <w:r w:rsidRPr="00417BBF">
        <w:t>able 2. Association between aggressive behavior, emotional and attention problems at different ages and academic attainment (Intercepts depicted in Figure 2).</w:t>
      </w:r>
    </w:p>
    <w:tbl>
      <w:tblPr>
        <w:tblW w:w="7386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581"/>
        <w:gridCol w:w="822"/>
        <w:gridCol w:w="1559"/>
        <w:gridCol w:w="1479"/>
        <w:gridCol w:w="933"/>
        <w:gridCol w:w="12"/>
      </w:tblGrid>
      <w:tr w:rsidR="00EE5D72" w:rsidRPr="00A926F4" w14:paraId="7722458C" w14:textId="77777777" w:rsidTr="000C6F93">
        <w:trPr>
          <w:gridAfter w:val="1"/>
          <w:wAfter w:w="12" w:type="dxa"/>
          <w:trHeight w:val="70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CCCC67A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</w:tcPr>
          <w:p w14:paraId="39F7CBBE" w14:textId="77777777" w:rsidR="00EE5D72" w:rsidRDefault="00EE5D72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b/>
                <w:bCs/>
                <w:color w:val="000000"/>
              </w:rPr>
            </w:pPr>
          </w:p>
        </w:tc>
        <w:tc>
          <w:tcPr>
            <w:tcW w:w="3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E4C9E0" w14:textId="4618A17B" w:rsidR="00EE5D72" w:rsidRPr="001B53B6" w:rsidRDefault="00EE5D72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>
              <w:rPr>
                <w:rFonts w:ascii="Calibri" w:hAnsi="Calibri" w:cs="Times New Roman"/>
                <w:b/>
                <w:bCs/>
                <w:color w:val="000000"/>
              </w:rPr>
              <w:t>Academic attainment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43217F6D" w14:textId="77777777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hAnsi="Calibri" w:cs="Times New Roman"/>
                <w:color w:val="000000"/>
              </w:rPr>
            </w:pPr>
          </w:p>
        </w:tc>
      </w:tr>
      <w:tr w:rsidR="00EE5D72" w:rsidRPr="00A926F4" w14:paraId="4C6F0836" w14:textId="77777777" w:rsidTr="000C6F93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76E224D4" w14:textId="76359714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color w:val="000000"/>
              </w:rPr>
              <w:t>Age in years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0400E604" w14:textId="52351E54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CABE175" w14:textId="72500C9D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color w:val="000000"/>
              </w:rPr>
              <w:t>Beta</w:t>
            </w: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32CD1B1" w14:textId="1F690F6E" w:rsidR="00EE5D72" w:rsidRPr="001B53B6" w:rsidRDefault="00EE5D72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 w:rsidRPr="001B53B6">
              <w:rPr>
                <w:rFonts w:ascii="Calibri" w:hAnsi="Calibri" w:cs="Times New Roman"/>
                <w:b/>
                <w:color w:val="000000"/>
              </w:rPr>
              <w:t>2.5%, 97.5% CI</w:t>
            </w:r>
          </w:p>
        </w:tc>
        <w:tc>
          <w:tcPr>
            <w:tcW w:w="933" w:type="dxa"/>
            <w:tcBorders>
              <w:top w:val="single" w:sz="4" w:space="0" w:color="auto"/>
            </w:tcBorders>
            <w:vAlign w:val="center"/>
          </w:tcPr>
          <w:p w14:paraId="697519E3" w14:textId="773B6523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26F4">
              <w:rPr>
                <w:rFonts w:ascii="Calibri" w:hAnsi="Calibri" w:cs="Times New Roman"/>
                <w:color w:val="000000"/>
              </w:rPr>
              <w:t>p.value</w:t>
            </w:r>
          </w:p>
        </w:tc>
      </w:tr>
      <w:tr w:rsidR="00EE5D72" w:rsidRPr="00A926F4" w14:paraId="184F8B19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35E5C90" w14:textId="71557199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</w:rPr>
              <w:t>Aggressive Behavior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4DFB4EB9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11FBA6" w14:textId="3184C80C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AF3859F" w14:textId="77777777" w:rsidR="00EE5D72" w:rsidRPr="00A926F4" w:rsidRDefault="00EE5D72" w:rsidP="00C7365E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rPr>
                <w:rFonts w:ascii="Calibri" w:hAnsi="Calibri" w:cs="Times New Roman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</w:tcPr>
          <w:p w14:paraId="3028624A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E5D72" w:rsidRPr="00A926F4" w14:paraId="703E97C2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E980C3C" w14:textId="30F3083F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 xml:space="preserve">1½ </w:t>
            </w:r>
          </w:p>
        </w:tc>
        <w:tc>
          <w:tcPr>
            <w:tcW w:w="822" w:type="dxa"/>
          </w:tcPr>
          <w:p w14:paraId="73DA7F26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1A1E94" w14:textId="3D07EB4B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6D93394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33" w:type="dxa"/>
          </w:tcPr>
          <w:p w14:paraId="59140632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A1372F" w:rsidRPr="00A926F4" w14:paraId="0828B180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2C50E763" w14:textId="65379329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3D3B8EFE" w14:textId="68665079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6C988D2" w14:textId="204CCC0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517E8DB" w14:textId="0F8CB544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-0.01)</w:t>
            </w:r>
          </w:p>
        </w:tc>
        <w:tc>
          <w:tcPr>
            <w:tcW w:w="933" w:type="dxa"/>
            <w:vAlign w:val="bottom"/>
          </w:tcPr>
          <w:p w14:paraId="381B3E10" w14:textId="7CF28960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A1372F" w:rsidRPr="00A926F4" w14:paraId="4CE582D6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1C2E2C22" w14:textId="7D84ED02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093DC634" w14:textId="2A4533D0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5FC368" w14:textId="30E98270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A818EC7" w14:textId="722694A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9, -0.01)</w:t>
            </w:r>
          </w:p>
        </w:tc>
        <w:tc>
          <w:tcPr>
            <w:tcW w:w="933" w:type="dxa"/>
            <w:vAlign w:val="bottom"/>
          </w:tcPr>
          <w:p w14:paraId="4D4E38CA" w14:textId="1592C9F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A1372F" w:rsidRPr="00A926F4" w14:paraId="07A3D14F" w14:textId="77777777" w:rsidTr="00A1372F">
        <w:trPr>
          <w:gridAfter w:val="1"/>
          <w:wAfter w:w="12" w:type="dxa"/>
          <w:trHeight w:val="110"/>
        </w:trPr>
        <w:tc>
          <w:tcPr>
            <w:tcW w:w="2581" w:type="dxa"/>
            <w:shd w:val="clear" w:color="auto" w:fill="auto"/>
            <w:noWrap/>
            <w:vAlign w:val="bottom"/>
          </w:tcPr>
          <w:p w14:paraId="1BD92356" w14:textId="4671BB58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822" w:type="dxa"/>
          </w:tcPr>
          <w:p w14:paraId="10F81A75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2D5AAD" w14:textId="21E95F4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9A4F981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14:paraId="2BD78F5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A1372F" w:rsidRPr="00A926F4" w14:paraId="1E3F7575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2A1741B" w14:textId="71D558FB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54B4F5F3" w14:textId="382A1995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EFF052" w14:textId="191BA5D1" w:rsidR="00A1372F" w:rsidRPr="00A926F4" w:rsidRDefault="00A1372F" w:rsidP="00A1372F">
            <w:pPr>
              <w:spacing w:after="0" w:line="360" w:lineRule="auto"/>
              <w:jc w:val="center"/>
              <w:rPr>
                <w:rFonts w:ascii="Lucida Console" w:eastAsia="Times New Roman" w:hAnsi="Lucida Console" w:cs="Courier New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74DDF2A" w14:textId="45E0822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9, -0.02)</w:t>
            </w:r>
          </w:p>
        </w:tc>
        <w:tc>
          <w:tcPr>
            <w:tcW w:w="933" w:type="dxa"/>
            <w:vAlign w:val="bottom"/>
          </w:tcPr>
          <w:p w14:paraId="4CC0DF33" w14:textId="62A0C0D0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A1372F" w:rsidRPr="00A926F4" w14:paraId="31642094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0389B963" w14:textId="6D283BAC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36069367" w14:textId="3A195143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99C110" w14:textId="3D4C5FD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C13FAC4" w14:textId="4385F599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-0.01)</w:t>
            </w:r>
          </w:p>
        </w:tc>
        <w:tc>
          <w:tcPr>
            <w:tcW w:w="933" w:type="dxa"/>
            <w:vAlign w:val="bottom"/>
          </w:tcPr>
          <w:p w14:paraId="0C584538" w14:textId="7D277838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A1372F" w:rsidRPr="00A926F4" w14:paraId="2790E2BC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6942A02F" w14:textId="142CF643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822" w:type="dxa"/>
          </w:tcPr>
          <w:p w14:paraId="17CFDD94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0823C9" w14:textId="3551A26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9A9958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33" w:type="dxa"/>
          </w:tcPr>
          <w:p w14:paraId="1A040718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A1372F" w:rsidRPr="00A926F4" w14:paraId="545ECAA4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7C5716EB" w14:textId="08B45AD2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2EB94761" w14:textId="42244AFC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17204B" w14:textId="1C7424E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7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02D8B36" w14:textId="774AA524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11, -0.04)</w:t>
            </w:r>
          </w:p>
        </w:tc>
        <w:tc>
          <w:tcPr>
            <w:tcW w:w="933" w:type="dxa"/>
            <w:vAlign w:val="bottom"/>
          </w:tcPr>
          <w:p w14:paraId="1449200A" w14:textId="0B8D015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1174E174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5390D975" w14:textId="23D55492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74624069" w14:textId="04189184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6F33C36" w14:textId="14F41F5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D2FDBEF" w14:textId="028B7EBC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-0.01)</w:t>
            </w:r>
          </w:p>
        </w:tc>
        <w:tc>
          <w:tcPr>
            <w:tcW w:w="933" w:type="dxa"/>
            <w:vAlign w:val="bottom"/>
          </w:tcPr>
          <w:p w14:paraId="6284887C" w14:textId="0989790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A1372F" w:rsidRPr="00A926F4" w14:paraId="1AEB02AF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4BF9E1E7" w14:textId="1BF03345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822" w:type="dxa"/>
          </w:tcPr>
          <w:p w14:paraId="63B40A0B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5C2EB0" w14:textId="784E021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FA3B20D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14:paraId="7AF8192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797E66EE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44D2A88C" w14:textId="2BD80C0A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442AB0D2" w14:textId="055D87EE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98ECCE" w14:textId="0CF23D6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E79EAE9" w14:textId="14F84711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13, -0.05)</w:t>
            </w:r>
          </w:p>
        </w:tc>
        <w:tc>
          <w:tcPr>
            <w:tcW w:w="933" w:type="dxa"/>
            <w:vAlign w:val="bottom"/>
          </w:tcPr>
          <w:p w14:paraId="4F7FEB9B" w14:textId="712AA5E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52720684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013FBF90" w14:textId="67FA1CCD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6A6C5F65" w14:textId="7DD153D9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5A4979C" w14:textId="34CE53A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E81EEF7" w14:textId="68B610D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0.002)</w:t>
            </w:r>
          </w:p>
        </w:tc>
        <w:tc>
          <w:tcPr>
            <w:tcW w:w="933" w:type="dxa"/>
            <w:vAlign w:val="bottom"/>
          </w:tcPr>
          <w:p w14:paraId="37870906" w14:textId="6B3BFB1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A1372F" w:rsidRPr="00A926F4" w14:paraId="73A7C552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7B70DFE6" w14:textId="77777777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</w:rPr>
            </w:pPr>
          </w:p>
        </w:tc>
        <w:tc>
          <w:tcPr>
            <w:tcW w:w="822" w:type="dxa"/>
          </w:tcPr>
          <w:p w14:paraId="12D29DB2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44A749D" w14:textId="5A94A03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F231E07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14:paraId="00345B86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163D4E5B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0649C9FD" w14:textId="2E03287C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</w:rPr>
              <w:t xml:space="preserve">Emotional </w:t>
            </w: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Problems</w:t>
            </w:r>
          </w:p>
        </w:tc>
        <w:tc>
          <w:tcPr>
            <w:tcW w:w="822" w:type="dxa"/>
          </w:tcPr>
          <w:p w14:paraId="39C691AA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7D69FB0" w14:textId="34F86EFC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8333F8A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14:paraId="22399607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00BBB900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48F3BB4C" w14:textId="68EBAA1E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1  ½</w:t>
            </w:r>
          </w:p>
        </w:tc>
        <w:tc>
          <w:tcPr>
            <w:tcW w:w="822" w:type="dxa"/>
          </w:tcPr>
          <w:p w14:paraId="4B17D91E" w14:textId="77777777" w:rsidR="00A1372F" w:rsidRPr="00A926F4" w:rsidRDefault="00A1372F" w:rsidP="00A1372F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9651BF7" w14:textId="11CEF19D" w:rsidR="00A1372F" w:rsidRPr="00A926F4" w:rsidRDefault="00A1372F" w:rsidP="00A1372F">
            <w:pPr>
              <w:pStyle w:val="HTMLPreformatted"/>
              <w:shd w:val="clear" w:color="auto" w:fill="FFFFFF"/>
              <w:wordWrap w:val="0"/>
              <w:spacing w:line="360" w:lineRule="auto"/>
              <w:rPr>
                <w:rFonts w:ascii="Lucida Console" w:hAnsi="Lucida Console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C5F5A38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14:paraId="4DF3100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568E3669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CB4F0F1" w14:textId="1343DB89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7E2C1E08" w14:textId="70347BE4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48C3362" w14:textId="6CF13FD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64A491C" w14:textId="50AFE28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3, 0.05)</w:t>
            </w:r>
          </w:p>
        </w:tc>
        <w:tc>
          <w:tcPr>
            <w:tcW w:w="933" w:type="dxa"/>
            <w:vAlign w:val="bottom"/>
          </w:tcPr>
          <w:p w14:paraId="600C6511" w14:textId="02FB03D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7</w:t>
            </w:r>
          </w:p>
        </w:tc>
      </w:tr>
      <w:tr w:rsidR="00A1372F" w:rsidRPr="00A926F4" w14:paraId="23E67279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28CA2FF0" w14:textId="23A146D3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0F899970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F9DE333" w14:textId="7D8918C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15834A7" w14:textId="0FEBF19A" w:rsidR="00A1372F" w:rsidRPr="00622520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9, -0.01)</w:t>
            </w:r>
          </w:p>
        </w:tc>
        <w:tc>
          <w:tcPr>
            <w:tcW w:w="933" w:type="dxa"/>
            <w:vAlign w:val="bottom"/>
          </w:tcPr>
          <w:p w14:paraId="50A6A3CB" w14:textId="4726E128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A1372F" w:rsidRPr="00A926F4" w14:paraId="1C46800E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5AC2499F" w14:textId="33EA28C0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822" w:type="dxa"/>
          </w:tcPr>
          <w:p w14:paraId="48A4A219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8F4568" w14:textId="2CD0283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A8ECC59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14:paraId="28067F18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4430DB75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57AB65BD" w14:textId="0159B627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5914DFDF" w14:textId="2881D024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56AD687" w14:textId="6EEB6F2C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F2F7E8C" w14:textId="5CE22DA9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4, 0.04)</w:t>
            </w:r>
          </w:p>
        </w:tc>
        <w:tc>
          <w:tcPr>
            <w:tcW w:w="933" w:type="dxa"/>
            <w:vAlign w:val="bottom"/>
          </w:tcPr>
          <w:p w14:paraId="7BCEB634" w14:textId="0AA086B9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8</w:t>
            </w:r>
          </w:p>
        </w:tc>
      </w:tr>
      <w:tr w:rsidR="00A1372F" w:rsidRPr="00A926F4" w14:paraId="0679A17B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215FE701" w14:textId="578DB6A5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162B3013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72DE07C" w14:textId="10DD55A4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5FE766A" w14:textId="1474D63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-0.01)</w:t>
            </w:r>
          </w:p>
        </w:tc>
        <w:tc>
          <w:tcPr>
            <w:tcW w:w="933" w:type="dxa"/>
            <w:vAlign w:val="bottom"/>
          </w:tcPr>
          <w:p w14:paraId="0F1DD4CE" w14:textId="760F29EF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A1372F" w:rsidRPr="00A926F4" w14:paraId="2323378A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0334A4F8" w14:textId="392A1E26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822" w:type="dxa"/>
          </w:tcPr>
          <w:p w14:paraId="5A29982A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5A97F8C" w14:textId="11E004EC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CF1BE1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</w:tcPr>
          <w:p w14:paraId="50E2AD67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1D583EB8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19166AEC" w14:textId="4401CB41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34A7A89C" w14:textId="171AC7BA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C10A5A5" w14:textId="08BF799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667AC160" w14:textId="1FEBEC66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6, 0.01)</w:t>
            </w:r>
          </w:p>
        </w:tc>
        <w:tc>
          <w:tcPr>
            <w:tcW w:w="933" w:type="dxa"/>
            <w:vAlign w:val="bottom"/>
          </w:tcPr>
          <w:p w14:paraId="7A0E9ADE" w14:textId="0C3E256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17</w:t>
            </w:r>
          </w:p>
        </w:tc>
      </w:tr>
      <w:tr w:rsidR="00A1372F" w:rsidRPr="00A926F4" w14:paraId="46B1744C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5D6AED49" w14:textId="35B7BB23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4F87A224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1DFE8E" w14:textId="1EFC48F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3A3226C" w14:textId="71D7D54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7, 0.002)</w:t>
            </w:r>
          </w:p>
        </w:tc>
        <w:tc>
          <w:tcPr>
            <w:tcW w:w="933" w:type="dxa"/>
            <w:vAlign w:val="bottom"/>
          </w:tcPr>
          <w:p w14:paraId="1B87E038" w14:textId="7AEC590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  <w:r>
              <w:rPr>
                <w:rFonts w:ascii="Calibri" w:hAnsi="Calibri"/>
                <w:color w:val="000000"/>
              </w:rPr>
              <w:t>0.07</w:t>
            </w:r>
          </w:p>
        </w:tc>
      </w:tr>
      <w:tr w:rsidR="00A1372F" w:rsidRPr="00A926F4" w14:paraId="3DB41EFF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20C76B0B" w14:textId="1FD36DD3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822" w:type="dxa"/>
          </w:tcPr>
          <w:p w14:paraId="16ACD199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6239E6" w14:textId="21640F54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A2514C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8"/>
                <w:szCs w:val="18"/>
              </w:rPr>
            </w:pPr>
          </w:p>
        </w:tc>
        <w:tc>
          <w:tcPr>
            <w:tcW w:w="933" w:type="dxa"/>
            <w:shd w:val="clear" w:color="auto" w:fill="auto"/>
          </w:tcPr>
          <w:p w14:paraId="2D98103F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7035ADE0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4215FBDF" w14:textId="7C68B643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1822363D" w14:textId="796CEB74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06C6EAE" w14:textId="7EF1AA61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152EEA96" w14:textId="3FCFC5D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-0.01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B734547" w14:textId="17E78281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A1372F" w:rsidRPr="00A926F4" w14:paraId="0ECB3A29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565C5898" w14:textId="751D40B5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30EC268A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BFA08D" w14:textId="7387845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7F629B7" w14:textId="6250A15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 w:cs="Times New Roman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</w:rPr>
              <w:t>(-0.08, -0.01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6547CE89" w14:textId="0F85A05B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A1372F" w:rsidRPr="00A926F4" w14:paraId="2BA332DD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2582E8F3" w14:textId="77777777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</w:p>
        </w:tc>
        <w:tc>
          <w:tcPr>
            <w:tcW w:w="822" w:type="dxa"/>
          </w:tcPr>
          <w:p w14:paraId="0B860745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2F72A4" w14:textId="6E8F539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A79139B" w14:textId="77777777" w:rsidR="00A1372F" w:rsidRPr="00A926F4" w:rsidRDefault="00A1372F" w:rsidP="00A1372F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bottom"/>
          </w:tcPr>
          <w:p w14:paraId="7720427A" w14:textId="77777777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16970F08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center"/>
          </w:tcPr>
          <w:p w14:paraId="2EE31B62" w14:textId="337CA7C1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</w:rPr>
              <w:t>Attention Problems</w:t>
            </w:r>
          </w:p>
        </w:tc>
        <w:tc>
          <w:tcPr>
            <w:tcW w:w="822" w:type="dxa"/>
          </w:tcPr>
          <w:p w14:paraId="18DB2AB8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9E42EF" w14:textId="2FD1A60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AD1B3FA" w14:textId="77777777" w:rsidR="00A1372F" w:rsidRPr="00A926F4" w:rsidRDefault="00A1372F" w:rsidP="00A1372F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bottom"/>
          </w:tcPr>
          <w:p w14:paraId="410FCF78" w14:textId="77777777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51AD9850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C28509E" w14:textId="0D28FF36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1  ½</w:t>
            </w:r>
          </w:p>
        </w:tc>
        <w:tc>
          <w:tcPr>
            <w:tcW w:w="822" w:type="dxa"/>
          </w:tcPr>
          <w:p w14:paraId="1D3FABED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1A98567" w14:textId="2B0295F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AB0E2CA" w14:textId="77777777" w:rsidR="00A1372F" w:rsidRPr="00A926F4" w:rsidRDefault="00A1372F" w:rsidP="00A1372F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33" w:type="dxa"/>
            <w:shd w:val="clear" w:color="auto" w:fill="auto"/>
          </w:tcPr>
          <w:p w14:paraId="1BD190D2" w14:textId="77777777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31F8FBAA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0BB90E9B" w14:textId="252F470F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3390FA1B" w14:textId="6291CCE1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572061B" w14:textId="2EB3675C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6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3A2BD4D" w14:textId="026FC1D9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0, -0.02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12B12C30" w14:textId="1D227194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A1372F" w:rsidRPr="00A926F4" w14:paraId="60DCF4C8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7DB7483" w14:textId="376864D7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7D3FF1E3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119190" w14:textId="5BD7B4C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F8E6A8B" w14:textId="5D03382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8, -0.10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FEB4C5A" w14:textId="098D140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0926D286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center"/>
          </w:tcPr>
          <w:p w14:paraId="17A77F90" w14:textId="78D37FFF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3</w:t>
            </w:r>
          </w:p>
        </w:tc>
        <w:tc>
          <w:tcPr>
            <w:tcW w:w="822" w:type="dxa"/>
          </w:tcPr>
          <w:p w14:paraId="515B9A36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D5882A" w14:textId="192F945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EC4AC9D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bottom"/>
          </w:tcPr>
          <w:p w14:paraId="7C3E9D55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6628BEFE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1670FE9" w14:textId="3A89D978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76DB5D21" w14:textId="0E6DCACD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9DA1E15" w14:textId="4237EF1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766704C" w14:textId="2C6589E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3, -0.06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1FFDC985" w14:textId="734DB9E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491FE2CA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443401A5" w14:textId="59F205CF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3F9BA450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A2FFBF3" w14:textId="5890A1CA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066FE39E" w14:textId="51FEA31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6, -0.09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6405AF38" w14:textId="3EB964C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11CBD33B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center"/>
          </w:tcPr>
          <w:p w14:paraId="674C4B5A" w14:textId="64E2617B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5</w:t>
            </w:r>
          </w:p>
        </w:tc>
        <w:tc>
          <w:tcPr>
            <w:tcW w:w="822" w:type="dxa"/>
          </w:tcPr>
          <w:p w14:paraId="5A93F6D1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4F3B214" w14:textId="50FB7A69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5B7DB2DB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bottom"/>
          </w:tcPr>
          <w:p w14:paraId="3449E465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7B86DA8B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53733E6C" w14:textId="28FAF18B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71B4A415" w14:textId="2509E601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72E93B9" w14:textId="7970A69C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5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2C3E8F04" w14:textId="1E55C264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8, -0.11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4F3691DE" w14:textId="737DEA9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1F62A677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7F7B1215" w14:textId="06C92A8C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53548A70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F71BF1E" w14:textId="3A07ABBF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DF21DAE" w14:textId="58021F8B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4, -0.07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16A0517B" w14:textId="440A4725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28ED9056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center"/>
          </w:tcPr>
          <w:p w14:paraId="2698E159" w14:textId="5BC291A9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10</w:t>
            </w:r>
          </w:p>
        </w:tc>
        <w:tc>
          <w:tcPr>
            <w:tcW w:w="822" w:type="dxa"/>
          </w:tcPr>
          <w:p w14:paraId="2A4CC888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09DD10" w14:textId="6D4FD289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66A51EE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33" w:type="dxa"/>
            <w:shd w:val="clear" w:color="auto" w:fill="auto"/>
            <w:vAlign w:val="bottom"/>
          </w:tcPr>
          <w:p w14:paraId="2CBEA5DB" w14:textId="77777777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</w:tr>
      <w:tr w:rsidR="00A1372F" w:rsidRPr="00A926F4" w14:paraId="0E79AB20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3CC6FB8C" w14:textId="355D8C94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Intercept</w:t>
            </w:r>
          </w:p>
        </w:tc>
        <w:tc>
          <w:tcPr>
            <w:tcW w:w="822" w:type="dxa"/>
          </w:tcPr>
          <w:p w14:paraId="024C0007" w14:textId="07C96B70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eastAsia="Times New Roman" w:hAnsi="Calibri" w:cs="Times New Roman"/>
                <w:bCs/>
                <w:i/>
                <w:color w:val="000000"/>
              </w:rPr>
              <w:t>2 54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8AD0E90" w14:textId="5EB5DF7F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20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48D69590" w14:textId="0E8E9723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24, -0.16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5CD5BB27" w14:textId="7956070D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3911E564" w14:textId="77777777" w:rsidTr="00A1372F">
        <w:trPr>
          <w:gridAfter w:val="1"/>
          <w:wAfter w:w="12" w:type="dxa"/>
          <w:trHeight w:val="70"/>
        </w:trPr>
        <w:tc>
          <w:tcPr>
            <w:tcW w:w="2581" w:type="dxa"/>
            <w:shd w:val="clear" w:color="auto" w:fill="auto"/>
            <w:noWrap/>
            <w:vAlign w:val="bottom"/>
          </w:tcPr>
          <w:p w14:paraId="6CA6A9F0" w14:textId="24969F7C" w:rsidR="00A1372F" w:rsidRPr="00A926F4" w:rsidRDefault="00A1372F" w:rsidP="00A1372F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color w:val="000000"/>
              </w:rPr>
            </w:pPr>
            <w:r w:rsidRPr="00A926F4">
              <w:rPr>
                <w:rFonts w:ascii="Calibri" w:eastAsia="Times New Roman" w:hAnsi="Calibri" w:cs="Times New Roman"/>
                <w:bCs/>
                <w:color w:val="000000"/>
              </w:rPr>
              <w:t>Slope</w:t>
            </w:r>
          </w:p>
        </w:tc>
        <w:tc>
          <w:tcPr>
            <w:tcW w:w="822" w:type="dxa"/>
          </w:tcPr>
          <w:p w14:paraId="654939B1" w14:textId="77777777" w:rsidR="00A1372F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D248AF" w14:textId="38A9CDCE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479" w:type="dxa"/>
            <w:shd w:val="clear" w:color="auto" w:fill="auto"/>
            <w:noWrap/>
            <w:vAlign w:val="bottom"/>
          </w:tcPr>
          <w:p w14:paraId="317A2225" w14:textId="45B8994B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(-0.15, -0.07)</w:t>
            </w:r>
          </w:p>
        </w:tc>
        <w:tc>
          <w:tcPr>
            <w:tcW w:w="933" w:type="dxa"/>
            <w:shd w:val="clear" w:color="auto" w:fill="auto"/>
            <w:vAlign w:val="bottom"/>
          </w:tcPr>
          <w:p w14:paraId="7ADE3130" w14:textId="36A37CB2" w:rsidR="00A1372F" w:rsidRPr="00A926F4" w:rsidRDefault="00A1372F" w:rsidP="00A1372F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A1372F" w:rsidRPr="00A926F4" w14:paraId="423DAB50" w14:textId="77777777" w:rsidTr="00A1372F">
        <w:trPr>
          <w:trHeight w:val="70"/>
        </w:trPr>
        <w:tc>
          <w:tcPr>
            <w:tcW w:w="738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EDBD260" w14:textId="453734AF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 xml:space="preserve">Adjacent intercept and slope rows are one model. </w:t>
            </w:r>
          </w:p>
          <w:p w14:paraId="3C2DC079" w14:textId="0529C0AC" w:rsidR="00A1372F" w:rsidRPr="00A926F4" w:rsidRDefault="00A1372F" w:rsidP="00A1372F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 xml:space="preserve">All models adjusted for </w:t>
            </w:r>
            <w:r w:rsidRPr="0062656E">
              <w:rPr>
                <w:rFonts w:ascii="Calibri" w:eastAsia="Times New Roman" w:hAnsi="Calibri" w:cs="Times New Roman"/>
                <w:sz w:val="20"/>
                <w:szCs w:val="20"/>
              </w:rPr>
              <w:t>the mother’s working status, marital status, education, IQ, BSI and financial difficulties and the child’s gender, general health and IQ.</w:t>
            </w:r>
          </w:p>
        </w:tc>
      </w:tr>
    </w:tbl>
    <w:p w14:paraId="01A6B260" w14:textId="77777777" w:rsidR="004C587D" w:rsidRPr="00A926F4" w:rsidRDefault="004C587D" w:rsidP="001B10D3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4BCC7882" w14:textId="77777777" w:rsidR="00E60404" w:rsidRPr="00A926F4" w:rsidRDefault="00E60404" w:rsidP="001B10D3">
      <w:pPr>
        <w:spacing w:line="360" w:lineRule="auto"/>
        <w:rPr>
          <w:rFonts w:ascii="Courier New" w:hAnsi="Courier New" w:cs="Courier New"/>
          <w:sz w:val="18"/>
          <w:szCs w:val="18"/>
        </w:rPr>
      </w:pPr>
      <w:r w:rsidRPr="00A926F4">
        <w:rPr>
          <w:rFonts w:ascii="Courier New" w:hAnsi="Courier New" w:cs="Courier New"/>
          <w:sz w:val="18"/>
          <w:szCs w:val="18"/>
        </w:rPr>
        <w:br w:type="page"/>
      </w:r>
    </w:p>
    <w:p w14:paraId="1CE721D3" w14:textId="41E4C873" w:rsidR="00F465FF" w:rsidRPr="00A926F4" w:rsidRDefault="00417BBF" w:rsidP="001B10D3">
      <w:pPr>
        <w:pStyle w:val="Caption"/>
        <w:keepNext/>
        <w:spacing w:line="360" w:lineRule="auto"/>
      </w:pPr>
      <w:r w:rsidRPr="00417BBF">
        <w:t xml:space="preserve">Supplementary </w:t>
      </w:r>
      <w:r w:rsidR="007145C4">
        <w:t>T</w:t>
      </w:r>
      <w:r w:rsidRPr="00417BBF">
        <w:t>able 3. Association between aggressive behavior and emotional problems at different ages and academic attainment, adjusting for attention problems (Intercepts depicted in Figure 3)</w:t>
      </w:r>
    </w:p>
    <w:tbl>
      <w:tblPr>
        <w:tblW w:w="1045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02"/>
        <w:gridCol w:w="822"/>
        <w:gridCol w:w="1422"/>
        <w:gridCol w:w="1468"/>
        <w:gridCol w:w="927"/>
        <w:gridCol w:w="237"/>
        <w:gridCol w:w="1392"/>
        <w:gridCol w:w="1570"/>
        <w:gridCol w:w="914"/>
      </w:tblGrid>
      <w:tr w:rsidR="00EE5D72" w:rsidRPr="00A926F4" w14:paraId="4445E5D3" w14:textId="77777777" w:rsidTr="000C6F93">
        <w:trPr>
          <w:trHeight w:val="7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0A1FB08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752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4C5A6E4A" w14:textId="28A1515A" w:rsidR="00EE5D72" w:rsidRPr="001B53B6" w:rsidRDefault="00EE5D72" w:rsidP="00622520">
            <w:pPr>
              <w:spacing w:after="0" w:line="36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cademic attainment</w:t>
            </w:r>
          </w:p>
        </w:tc>
      </w:tr>
      <w:tr w:rsidR="00EE5D72" w:rsidRPr="00A926F4" w14:paraId="39BD4B7D" w14:textId="77777777" w:rsidTr="000C6F93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559EF56E" w14:textId="1EB64759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color w:val="000000"/>
              </w:rPr>
              <w:t>Age in years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2FEAA79" w14:textId="3220340C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14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E3A5EE4" w14:textId="4B1FEE1D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5FB906" w14:textId="6FD98F63" w:rsidR="00EE5D72" w:rsidRPr="001B53B6" w:rsidRDefault="00EE5D72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b/>
              </w:rPr>
            </w:pPr>
            <w:r w:rsidRPr="001B53B6">
              <w:rPr>
                <w:rFonts w:ascii="Calibri" w:hAnsi="Calibri" w:cs="Times New Roman"/>
                <w:b/>
                <w:color w:val="000000"/>
              </w:rPr>
              <w:t>2.5%, 97.5% CI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49EB80" w14:textId="5BD76325" w:rsidR="00EE5D72" w:rsidRPr="001B53B6" w:rsidRDefault="00EE5D72" w:rsidP="00622520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Calibri" w:hAnsi="Calibri" w:cs="Times New Roman"/>
                <w:b/>
                <w:color w:val="000000"/>
              </w:rPr>
            </w:pPr>
            <w:r w:rsidRPr="001B53B6">
              <w:rPr>
                <w:rFonts w:ascii="Calibri" w:hAnsi="Calibri" w:cs="Times New Roman"/>
                <w:b/>
                <w:color w:val="000000"/>
              </w:rPr>
              <w:t>p.value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center"/>
          </w:tcPr>
          <w:p w14:paraId="3ADC82EA" w14:textId="77777777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tcBorders>
              <w:top w:val="single" w:sz="4" w:space="0" w:color="auto"/>
            </w:tcBorders>
            <w:vAlign w:val="center"/>
          </w:tcPr>
          <w:p w14:paraId="389716C3" w14:textId="0FC8DF4D" w:rsidR="00EE5D72" w:rsidRPr="00A926F4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570" w:type="dxa"/>
            <w:tcBorders>
              <w:top w:val="single" w:sz="4" w:space="0" w:color="auto"/>
            </w:tcBorders>
            <w:vAlign w:val="center"/>
          </w:tcPr>
          <w:p w14:paraId="19E5ECD0" w14:textId="74D0A1A4" w:rsidR="00EE5D72" w:rsidRPr="001B53B6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B53B6">
              <w:rPr>
                <w:rFonts w:ascii="Calibri" w:hAnsi="Calibri" w:cs="Times New Roman"/>
                <w:b/>
                <w:color w:val="000000"/>
              </w:rPr>
              <w:t>2.5%, 97.5% CI</w:t>
            </w:r>
          </w:p>
        </w:tc>
        <w:tc>
          <w:tcPr>
            <w:tcW w:w="912" w:type="dxa"/>
            <w:tcBorders>
              <w:top w:val="single" w:sz="4" w:space="0" w:color="auto"/>
            </w:tcBorders>
            <w:vAlign w:val="center"/>
          </w:tcPr>
          <w:p w14:paraId="24BA95B8" w14:textId="1F28E6A4" w:rsidR="00EE5D72" w:rsidRPr="001B53B6" w:rsidRDefault="00EE5D72" w:rsidP="00622520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1B53B6">
              <w:rPr>
                <w:rFonts w:ascii="Calibri" w:hAnsi="Calibri" w:cs="Times New Roman"/>
                <w:b/>
                <w:color w:val="000000"/>
              </w:rPr>
              <w:t>p.value</w:t>
            </w:r>
          </w:p>
        </w:tc>
      </w:tr>
      <w:tr w:rsidR="00EE5D72" w:rsidRPr="00A926F4" w14:paraId="6020F871" w14:textId="77777777" w:rsidTr="00A1372F">
        <w:trPr>
          <w:trHeight w:val="70"/>
        </w:trPr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11D766" w14:textId="3730D760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61693530" w14:textId="77777777" w:rsidR="00EE5D72" w:rsidRPr="00D775CC" w:rsidRDefault="00EE5D72" w:rsidP="002C3110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3817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13A121" w14:textId="1EDEB8EE" w:rsidR="00EE5D72" w:rsidRPr="00D775CC" w:rsidRDefault="00EE5D72" w:rsidP="002C3110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</w:pPr>
            <w:r w:rsidRPr="00D775CC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Aggressive Behavior</w:t>
            </w:r>
          </w:p>
        </w:tc>
        <w:tc>
          <w:tcPr>
            <w:tcW w:w="237" w:type="dxa"/>
            <w:tcBorders>
              <w:top w:val="single" w:sz="4" w:space="0" w:color="auto"/>
            </w:tcBorders>
            <w:vAlign w:val="bottom"/>
          </w:tcPr>
          <w:p w14:paraId="11193DF7" w14:textId="77777777" w:rsidR="00EE5D72" w:rsidRPr="00D775CC" w:rsidRDefault="00EE5D72" w:rsidP="00D775CC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tcBorders>
              <w:top w:val="single" w:sz="4" w:space="0" w:color="auto"/>
            </w:tcBorders>
            <w:vAlign w:val="bottom"/>
          </w:tcPr>
          <w:p w14:paraId="65AC1358" w14:textId="69778A27" w:rsidR="00EE5D72" w:rsidRPr="00D775CC" w:rsidRDefault="00EE5D72" w:rsidP="002C3110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Attention Problem</w:t>
            </w:r>
            <w:r w:rsidR="007C413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s</w:t>
            </w:r>
          </w:p>
        </w:tc>
      </w:tr>
      <w:tr w:rsidR="00EE5D72" w:rsidRPr="00A926F4" w14:paraId="254FFDB0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6BE7F126" w14:textId="5564088B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</w:rPr>
              <w:t>1  ½</w:t>
            </w:r>
          </w:p>
        </w:tc>
        <w:tc>
          <w:tcPr>
            <w:tcW w:w="822" w:type="dxa"/>
          </w:tcPr>
          <w:p w14:paraId="1D91F368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C1B2070" w14:textId="1C2A4B28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1059BEC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F3B9DCC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bottom"/>
          </w:tcPr>
          <w:p w14:paraId="2D219F0F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92" w:type="dxa"/>
            <w:vAlign w:val="bottom"/>
          </w:tcPr>
          <w:p w14:paraId="7DDFD757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4F49D831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5EF7ABA9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EE5D72" w:rsidRPr="00A926F4" w14:paraId="33F24F04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08C42148" w14:textId="6069FAC7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6FA47DF1" w14:textId="4626BA8E" w:rsidR="00EE5D72" w:rsidRDefault="00A1372F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73D808D" w14:textId="0333A744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93C1D6E" w14:textId="16AD6AAF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3, 0.0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241F0C9" w14:textId="67E6F725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237" w:type="dxa"/>
            <w:vAlign w:val="bottom"/>
          </w:tcPr>
          <w:p w14:paraId="06BF112F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6B02FA75" w14:textId="4B24629D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8</w:t>
            </w:r>
          </w:p>
        </w:tc>
        <w:tc>
          <w:tcPr>
            <w:tcW w:w="1570" w:type="dxa"/>
            <w:vAlign w:val="bottom"/>
          </w:tcPr>
          <w:p w14:paraId="3AF5E7E6" w14:textId="5670C1FA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3, -0.03)</w:t>
            </w:r>
          </w:p>
        </w:tc>
        <w:tc>
          <w:tcPr>
            <w:tcW w:w="912" w:type="dxa"/>
            <w:vAlign w:val="bottom"/>
          </w:tcPr>
          <w:p w14:paraId="06CE35A7" w14:textId="1484CDB4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3</w:t>
            </w:r>
          </w:p>
        </w:tc>
      </w:tr>
      <w:tr w:rsidR="00EE5D72" w:rsidRPr="00A926F4" w14:paraId="09B84239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1CE1F52" w14:textId="1E4EE722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21CCE238" w14:textId="77777777" w:rsidR="00EE5D72" w:rsidRDefault="00EE5D72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0B9488F3" w14:textId="14808722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E395013" w14:textId="2E65DC40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4, 0.0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7C1EB80" w14:textId="3F1B1A5D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9</w:t>
            </w:r>
          </w:p>
        </w:tc>
        <w:tc>
          <w:tcPr>
            <w:tcW w:w="237" w:type="dxa"/>
            <w:vAlign w:val="bottom"/>
          </w:tcPr>
          <w:p w14:paraId="65747E6A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41229E85" w14:textId="75A993BC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570" w:type="dxa"/>
            <w:vAlign w:val="bottom"/>
          </w:tcPr>
          <w:p w14:paraId="68FB20A4" w14:textId="5243558B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8, -0.10)</w:t>
            </w:r>
          </w:p>
        </w:tc>
        <w:tc>
          <w:tcPr>
            <w:tcW w:w="912" w:type="dxa"/>
            <w:vAlign w:val="bottom"/>
          </w:tcPr>
          <w:p w14:paraId="05201B95" w14:textId="31635E6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5191783D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48C3998" w14:textId="77777777" w:rsidR="00EE5D72" w:rsidRPr="00A926F4" w:rsidRDefault="00EE5D72" w:rsidP="00C7365E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</w:tcPr>
          <w:p w14:paraId="003E9CB6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28A4B0B" w14:textId="4C0F4108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3BD63B9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3A79416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bottom"/>
          </w:tcPr>
          <w:p w14:paraId="0EE8EEC8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191D1985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70" w:type="dxa"/>
            <w:vAlign w:val="bottom"/>
          </w:tcPr>
          <w:p w14:paraId="27A3E225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912" w:type="dxa"/>
            <w:vAlign w:val="bottom"/>
          </w:tcPr>
          <w:p w14:paraId="55276EF2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20AA4D59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CD14D02" w14:textId="7775930D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</w:rPr>
              <w:t>3</w:t>
            </w:r>
          </w:p>
        </w:tc>
        <w:tc>
          <w:tcPr>
            <w:tcW w:w="822" w:type="dxa"/>
          </w:tcPr>
          <w:p w14:paraId="36FEDDDE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048450CC" w14:textId="7D0EAC8F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51C424E3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CC7F6A6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bottom"/>
          </w:tcPr>
          <w:p w14:paraId="4E4E2482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center"/>
          </w:tcPr>
          <w:p w14:paraId="26DB5FC7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570" w:type="dxa"/>
            <w:vAlign w:val="center"/>
          </w:tcPr>
          <w:p w14:paraId="233F4DC8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912" w:type="dxa"/>
            <w:vAlign w:val="bottom"/>
          </w:tcPr>
          <w:p w14:paraId="4E97B7CA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</w:tr>
      <w:tr w:rsidR="00EE5D72" w:rsidRPr="00A926F4" w14:paraId="5F4F1F35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06607C1" w14:textId="2CF69A2F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0A012178" w14:textId="63AD7AC6" w:rsidR="00EE5D72" w:rsidRDefault="00A1372F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5444856" w14:textId="6A924F82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8A6AF07" w14:textId="0A00F080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2, 0.0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D95690D" w14:textId="0F08CD6E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36</w:t>
            </w:r>
          </w:p>
        </w:tc>
        <w:tc>
          <w:tcPr>
            <w:tcW w:w="237" w:type="dxa"/>
            <w:vAlign w:val="bottom"/>
          </w:tcPr>
          <w:p w14:paraId="07EBD278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bottom"/>
          </w:tcPr>
          <w:p w14:paraId="7CF608A7" w14:textId="4340A56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570" w:type="dxa"/>
            <w:vAlign w:val="bottom"/>
          </w:tcPr>
          <w:p w14:paraId="537B6F44" w14:textId="483ED93D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5, -0.06)</w:t>
            </w:r>
          </w:p>
        </w:tc>
        <w:tc>
          <w:tcPr>
            <w:tcW w:w="912" w:type="dxa"/>
            <w:vAlign w:val="bottom"/>
          </w:tcPr>
          <w:p w14:paraId="41685321" w14:textId="39FB5350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4EB0EA06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96D1B21" w14:textId="6BFD1A5E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5485A828" w14:textId="77777777" w:rsidR="00EE5D72" w:rsidRDefault="00EE5D72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9B6A9E3" w14:textId="686DBA01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3F7C559" w14:textId="4C25207C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3, 0.0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35ADA7F" w14:textId="76DA5932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0</w:t>
            </w:r>
          </w:p>
        </w:tc>
        <w:tc>
          <w:tcPr>
            <w:tcW w:w="237" w:type="dxa"/>
            <w:vAlign w:val="bottom"/>
          </w:tcPr>
          <w:p w14:paraId="3F7D1AF2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bottom"/>
          </w:tcPr>
          <w:p w14:paraId="3D7F8377" w14:textId="2340D0D5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570" w:type="dxa"/>
            <w:vAlign w:val="bottom"/>
          </w:tcPr>
          <w:p w14:paraId="2D011257" w14:textId="546F3505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7, -0.09)</w:t>
            </w:r>
          </w:p>
        </w:tc>
        <w:tc>
          <w:tcPr>
            <w:tcW w:w="912" w:type="dxa"/>
            <w:vAlign w:val="bottom"/>
          </w:tcPr>
          <w:p w14:paraId="1D29711E" w14:textId="63B9F6A6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5F0FA6C7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40EC8C2" w14:textId="465F30F6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</w:rPr>
              <w:t>5</w:t>
            </w:r>
          </w:p>
        </w:tc>
        <w:tc>
          <w:tcPr>
            <w:tcW w:w="822" w:type="dxa"/>
          </w:tcPr>
          <w:p w14:paraId="1F07EDAB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638BFD9" w14:textId="2690E0AC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0FE2005" w14:textId="56D25BB1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01F4EEF" w14:textId="0343B062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bottom"/>
          </w:tcPr>
          <w:p w14:paraId="2C240F0D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E623298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50C035ED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78E1A634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273949F2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67E19D3" w14:textId="249ECE34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35CA1645" w14:textId="220F05CD" w:rsidR="00EE5D72" w:rsidRDefault="00A1372F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EB1A551" w14:textId="0E358208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72F13E8" w14:textId="32634440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2, 0.0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41B796E" w14:textId="4B2D2D5D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8</w:t>
            </w:r>
          </w:p>
        </w:tc>
        <w:tc>
          <w:tcPr>
            <w:tcW w:w="237" w:type="dxa"/>
            <w:vAlign w:val="bottom"/>
          </w:tcPr>
          <w:p w14:paraId="5D0E5C1B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bottom"/>
          </w:tcPr>
          <w:p w14:paraId="0AF06E46" w14:textId="7983DBF8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6</w:t>
            </w:r>
          </w:p>
        </w:tc>
        <w:tc>
          <w:tcPr>
            <w:tcW w:w="1570" w:type="dxa"/>
            <w:vAlign w:val="bottom"/>
          </w:tcPr>
          <w:p w14:paraId="0EB83872" w14:textId="1375F95C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21, -0.12)</w:t>
            </w:r>
          </w:p>
        </w:tc>
        <w:tc>
          <w:tcPr>
            <w:tcW w:w="912" w:type="dxa"/>
            <w:vAlign w:val="bottom"/>
          </w:tcPr>
          <w:p w14:paraId="4C5A314C" w14:textId="0D4C4C75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5F47FDF3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5BD69C75" w14:textId="00720C4D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376C7C95" w14:textId="77777777" w:rsidR="00EE5D72" w:rsidRDefault="00EE5D72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33D22A6" w14:textId="24C512BC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C8DE056" w14:textId="58E2FA67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3, 0.0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9E42A45" w14:textId="6955D1E9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70</w:t>
            </w:r>
          </w:p>
        </w:tc>
        <w:tc>
          <w:tcPr>
            <w:tcW w:w="237" w:type="dxa"/>
            <w:vAlign w:val="bottom"/>
          </w:tcPr>
          <w:p w14:paraId="6136699D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bottom"/>
          </w:tcPr>
          <w:p w14:paraId="7F7E8FFC" w14:textId="6C9FD695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570" w:type="dxa"/>
            <w:vAlign w:val="bottom"/>
          </w:tcPr>
          <w:p w14:paraId="4243E110" w14:textId="29CA39DE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5, -0.07)</w:t>
            </w:r>
          </w:p>
        </w:tc>
        <w:tc>
          <w:tcPr>
            <w:tcW w:w="912" w:type="dxa"/>
            <w:vAlign w:val="bottom"/>
          </w:tcPr>
          <w:p w14:paraId="411E0438" w14:textId="7245013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0277F51A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6CB96CF9" w14:textId="35F499B9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822" w:type="dxa"/>
          </w:tcPr>
          <w:p w14:paraId="4BCE99E4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20966DCB" w14:textId="57F42224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57A9377B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1C25941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bottom"/>
          </w:tcPr>
          <w:p w14:paraId="67E6D7D8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DF37361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0F0C521C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66B6AAED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3DB0EF33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F029D11" w14:textId="31A0F6CC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29D87CF7" w14:textId="465190E3" w:rsidR="00EE5D72" w:rsidRDefault="00A1372F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2507EFA" w14:textId="4FF29F5C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4F63E05" w14:textId="0A2C6274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2, 0.07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5B63E4D" w14:textId="6793E740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27</w:t>
            </w:r>
          </w:p>
        </w:tc>
        <w:tc>
          <w:tcPr>
            <w:tcW w:w="237" w:type="dxa"/>
            <w:vAlign w:val="bottom"/>
          </w:tcPr>
          <w:p w14:paraId="4B80ECCF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2C099D10" w14:textId="7102F281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570" w:type="dxa"/>
            <w:vAlign w:val="bottom"/>
          </w:tcPr>
          <w:p w14:paraId="00B8D4C7" w14:textId="36583884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27, -0.17)</w:t>
            </w:r>
          </w:p>
        </w:tc>
        <w:tc>
          <w:tcPr>
            <w:tcW w:w="912" w:type="dxa"/>
            <w:vAlign w:val="bottom"/>
          </w:tcPr>
          <w:p w14:paraId="4DC78845" w14:textId="607F69D3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5272D587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7D55C9B" w14:textId="0B2290CF" w:rsidR="00EE5D72" w:rsidRPr="00A926F4" w:rsidRDefault="00EE5D72" w:rsidP="008113CB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1490A35A" w14:textId="77777777" w:rsidR="00EE5D72" w:rsidRDefault="00EE5D72" w:rsidP="008113CB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F4E816B" w14:textId="713EE2D3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C1A40DA" w14:textId="4C51A756" w:rsidR="00EE5D72" w:rsidRPr="00152DF7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5, 0.05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636BFCB" w14:textId="0F1BAA93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8</w:t>
            </w:r>
          </w:p>
        </w:tc>
        <w:tc>
          <w:tcPr>
            <w:tcW w:w="237" w:type="dxa"/>
            <w:vAlign w:val="bottom"/>
          </w:tcPr>
          <w:p w14:paraId="1D6884FF" w14:textId="77777777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4DC2F198" w14:textId="4223DFBC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570" w:type="dxa"/>
            <w:vAlign w:val="bottom"/>
          </w:tcPr>
          <w:p w14:paraId="09F6E638" w14:textId="5B794C13" w:rsidR="00EE5D72" w:rsidRPr="00A926F4" w:rsidRDefault="00EE5D72" w:rsidP="008113CB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5, -0.06)</w:t>
            </w:r>
          </w:p>
        </w:tc>
        <w:tc>
          <w:tcPr>
            <w:tcW w:w="912" w:type="dxa"/>
            <w:vAlign w:val="bottom"/>
          </w:tcPr>
          <w:p w14:paraId="5FEAAEE2" w14:textId="591D0FA0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&lt;.001</w:t>
            </w:r>
          </w:p>
        </w:tc>
      </w:tr>
      <w:tr w:rsidR="00EE5D72" w:rsidRPr="00A926F4" w14:paraId="3A7EEFEF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4298C94" w14:textId="77777777" w:rsidR="00EE5D72" w:rsidRPr="00A926F4" w:rsidRDefault="00EE5D72" w:rsidP="00C7365E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22" w:type="dxa"/>
          </w:tcPr>
          <w:p w14:paraId="6563A933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7902EED8" w14:textId="0BD7805A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71C18875" w14:textId="77777777" w:rsidR="00EE5D72" w:rsidRPr="00A926F4" w:rsidRDefault="00EE5D72" w:rsidP="00C7365E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89CED30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237" w:type="dxa"/>
            <w:vAlign w:val="bottom"/>
          </w:tcPr>
          <w:p w14:paraId="2744130B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799B6735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570" w:type="dxa"/>
            <w:vAlign w:val="bottom"/>
          </w:tcPr>
          <w:p w14:paraId="1ACE5A6E" w14:textId="77777777" w:rsidR="00EE5D72" w:rsidRPr="00A926F4" w:rsidRDefault="00EE5D72" w:rsidP="00C7365E">
            <w:pPr>
              <w:spacing w:after="0" w:line="360" w:lineRule="auto"/>
              <w:rPr>
                <w:rFonts w:ascii="Calibri" w:hAnsi="Calibri"/>
                <w:color w:val="000000"/>
              </w:rPr>
            </w:pPr>
          </w:p>
        </w:tc>
        <w:tc>
          <w:tcPr>
            <w:tcW w:w="912" w:type="dxa"/>
            <w:vAlign w:val="bottom"/>
          </w:tcPr>
          <w:p w14:paraId="796FDEA9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149588F1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51B7A41" w14:textId="399F37F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</w:p>
        </w:tc>
        <w:tc>
          <w:tcPr>
            <w:tcW w:w="822" w:type="dxa"/>
          </w:tcPr>
          <w:p w14:paraId="4769E397" w14:textId="77777777" w:rsidR="00EE5D72" w:rsidRPr="00A926F4" w:rsidRDefault="00EE5D72" w:rsidP="002C3110">
            <w:pPr>
              <w:spacing w:after="0" w:line="360" w:lineRule="auto"/>
              <w:rPr>
                <w:rFonts w:ascii="Calibri" w:eastAsia="Times New Roman" w:hAnsi="Calibri" w:cs="Times New Roman"/>
                <w:bCs/>
                <w:i/>
                <w:sz w:val="20"/>
                <w:szCs w:val="20"/>
              </w:rPr>
            </w:pPr>
          </w:p>
        </w:tc>
        <w:tc>
          <w:tcPr>
            <w:tcW w:w="3817" w:type="dxa"/>
            <w:gridSpan w:val="3"/>
            <w:shd w:val="clear" w:color="auto" w:fill="auto"/>
            <w:noWrap/>
            <w:vAlign w:val="bottom"/>
          </w:tcPr>
          <w:p w14:paraId="72D449AA" w14:textId="6B1F9535" w:rsidR="00EE5D72" w:rsidRPr="00A926F4" w:rsidRDefault="00EE5D72" w:rsidP="002C3110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sz w:val="20"/>
                <w:szCs w:val="20"/>
              </w:rPr>
              <w:t xml:space="preserve">Emotional </w:t>
            </w: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Problem</w:t>
            </w:r>
            <w:r w:rsidR="007C413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237" w:type="dxa"/>
            <w:vAlign w:val="bottom"/>
          </w:tcPr>
          <w:p w14:paraId="551AFC56" w14:textId="77777777" w:rsidR="00EE5D72" w:rsidRPr="00A926F4" w:rsidRDefault="00EE5D72" w:rsidP="002C3110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3874" w:type="dxa"/>
            <w:gridSpan w:val="3"/>
            <w:vAlign w:val="bottom"/>
          </w:tcPr>
          <w:p w14:paraId="79B5FD9E" w14:textId="1EC24B80" w:rsidR="00EE5D72" w:rsidRPr="00A926F4" w:rsidRDefault="00EE5D72" w:rsidP="002C3110">
            <w:pPr>
              <w:spacing w:after="0"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i/>
                <w:sz w:val="20"/>
                <w:szCs w:val="20"/>
              </w:rPr>
              <w:t xml:space="preserve">Attention </w:t>
            </w:r>
            <w:r w:rsidRPr="00A926F4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Problem</w:t>
            </w:r>
            <w:r w:rsidR="007C4133">
              <w:rPr>
                <w:rFonts w:ascii="Calibri" w:eastAsia="Times New Roman" w:hAnsi="Calibri" w:cs="Times New Roman"/>
                <w:bCs/>
                <w:i/>
                <w:color w:val="000000"/>
                <w:sz w:val="20"/>
                <w:szCs w:val="20"/>
              </w:rPr>
              <w:t>s</w:t>
            </w:r>
          </w:p>
        </w:tc>
      </w:tr>
      <w:tr w:rsidR="00EE5D72" w:rsidRPr="00A926F4" w14:paraId="2CD8C94B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7B33D26" w14:textId="03BA23A1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 xml:space="preserve">1 </w:t>
            </w:r>
            <w:r w:rsidRPr="00A926F4">
              <w:rPr>
                <w:rFonts w:ascii="Calibri" w:eastAsia="Times New Roman" w:hAnsi="Calibri" w:cs="Times New Roman"/>
                <w:bCs/>
              </w:rPr>
              <w:t xml:space="preserve"> ½</w:t>
            </w:r>
          </w:p>
        </w:tc>
        <w:tc>
          <w:tcPr>
            <w:tcW w:w="822" w:type="dxa"/>
          </w:tcPr>
          <w:p w14:paraId="55AA994D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423DAC1A" w14:textId="444CE99A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4B650BE3" w14:textId="77777777" w:rsidR="00EE5D72" w:rsidRPr="00A926F4" w:rsidRDefault="00EE5D72" w:rsidP="00C7365E">
            <w:pPr>
              <w:spacing w:after="0" w:line="360" w:lineRule="auto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E85F3B4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237" w:type="dxa"/>
            <w:vAlign w:val="bottom"/>
          </w:tcPr>
          <w:p w14:paraId="73E34456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70C1927F" w14:textId="77777777" w:rsidR="00EE5D72" w:rsidRPr="00A926F4" w:rsidRDefault="00EE5D72" w:rsidP="00C7365E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48D328C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bottom"/>
          </w:tcPr>
          <w:p w14:paraId="07D8DD36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206A0207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13AF0276" w14:textId="25DE44E9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72052E2D" w14:textId="333EF341" w:rsidR="00EE5D72" w:rsidRDefault="00A1372F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3BFE35E5" w14:textId="0CC80F72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4CB8D2AF" w14:textId="13491A85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0.01, 0.0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69775E76" w14:textId="533FA0E5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  <w:tc>
          <w:tcPr>
            <w:tcW w:w="237" w:type="dxa"/>
            <w:vAlign w:val="center"/>
          </w:tcPr>
          <w:p w14:paraId="236FBB5F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1073F193" w14:textId="6E7A9533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9</w:t>
            </w:r>
          </w:p>
        </w:tc>
        <w:tc>
          <w:tcPr>
            <w:tcW w:w="1570" w:type="dxa"/>
            <w:vAlign w:val="bottom"/>
          </w:tcPr>
          <w:p w14:paraId="7068FF66" w14:textId="6AC7AE1C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3, -0.04)</w:t>
            </w:r>
          </w:p>
        </w:tc>
        <w:tc>
          <w:tcPr>
            <w:tcW w:w="912" w:type="dxa"/>
          </w:tcPr>
          <w:p w14:paraId="071AF0D5" w14:textId="1FB573E9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3512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2513AAAA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1DDC8543" w14:textId="7DE6FCE9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07EE34FA" w14:textId="77777777" w:rsidR="00EE5D72" w:rsidRDefault="00EE5D72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2FF11017" w14:textId="4BC9632B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67A5841C" w14:textId="147F372F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4, 0.0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3CA2121" w14:textId="7D77FFB9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237" w:type="dxa"/>
            <w:vAlign w:val="center"/>
          </w:tcPr>
          <w:p w14:paraId="0C65CB9A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384099E7" w14:textId="10325193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4</w:t>
            </w:r>
          </w:p>
        </w:tc>
        <w:tc>
          <w:tcPr>
            <w:tcW w:w="1570" w:type="dxa"/>
            <w:vAlign w:val="bottom"/>
          </w:tcPr>
          <w:p w14:paraId="09D35F3F" w14:textId="6E00EE84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8, -0.10)</w:t>
            </w:r>
          </w:p>
        </w:tc>
        <w:tc>
          <w:tcPr>
            <w:tcW w:w="912" w:type="dxa"/>
          </w:tcPr>
          <w:p w14:paraId="0CF9B06F" w14:textId="37CB09EE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03512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4DDCD213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7E8710F3" w14:textId="16F58DAA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3</w:t>
            </w:r>
          </w:p>
        </w:tc>
        <w:tc>
          <w:tcPr>
            <w:tcW w:w="822" w:type="dxa"/>
          </w:tcPr>
          <w:p w14:paraId="517F6534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1EA22846" w14:textId="587311D1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044FC305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02F956BC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</w:tcPr>
          <w:p w14:paraId="32811B73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1E06EA9E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215C427B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6B6F2F57" w14:textId="5B6DCC82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3A073A0F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2B740450" w14:textId="1E18CEF6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673E9C9D" w14:textId="2E6CEDC0" w:rsidR="00EE5D72" w:rsidRDefault="00A1372F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CD629A3" w14:textId="1F5A5369" w:rsidR="00EE5D72" w:rsidRPr="00A926F4" w:rsidRDefault="00EE5D72" w:rsidP="001D0C92">
            <w:pPr>
              <w:spacing w:after="0" w:line="360" w:lineRule="auto"/>
              <w:jc w:val="center"/>
              <w:rPr>
                <w:rFonts w:ascii="Lucida Console" w:eastAsia="Times New Roman" w:hAnsi="Lucida Console" w:cs="Courier New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529B3FCA" w14:textId="6E88CAAA" w:rsidR="00EE5D72" w:rsidRPr="00152DF7" w:rsidRDefault="00EE5D72" w:rsidP="001D0C92">
            <w:pPr>
              <w:pStyle w:val="HTMLPreformatted"/>
              <w:shd w:val="clear" w:color="auto" w:fill="FFFFFF"/>
              <w:wordWrap w:val="0"/>
              <w:spacing w:line="360" w:lineRule="auto"/>
              <w:jc w:val="center"/>
              <w:rPr>
                <w:rFonts w:ascii="Calibri" w:eastAsiaTheme="minorHAnsi" w:hAnsi="Calibri" w:cs="Times New Roman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(0.01, 0.0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28EB1016" w14:textId="1FC64E8F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237" w:type="dxa"/>
            <w:vAlign w:val="center"/>
          </w:tcPr>
          <w:p w14:paraId="5CD4DE74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6D66E666" w14:textId="4694B804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2</w:t>
            </w:r>
          </w:p>
        </w:tc>
        <w:tc>
          <w:tcPr>
            <w:tcW w:w="1570" w:type="dxa"/>
            <w:vAlign w:val="bottom"/>
          </w:tcPr>
          <w:p w14:paraId="1BF1B193" w14:textId="6AB8044A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6, -0.08)</w:t>
            </w:r>
          </w:p>
        </w:tc>
        <w:tc>
          <w:tcPr>
            <w:tcW w:w="912" w:type="dxa"/>
          </w:tcPr>
          <w:p w14:paraId="22361957" w14:textId="3F6EE7AA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6679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7730009A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24B2A3D" w14:textId="7F688C9D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0CCE49F8" w14:textId="77777777" w:rsidR="00EE5D72" w:rsidRDefault="00EE5D72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58A0495D" w14:textId="680B1916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53488135" w14:textId="2900D142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4, 0.04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1F91A4F3" w14:textId="51BD99B1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97</w:t>
            </w:r>
          </w:p>
        </w:tc>
        <w:tc>
          <w:tcPr>
            <w:tcW w:w="237" w:type="dxa"/>
            <w:vAlign w:val="center"/>
          </w:tcPr>
          <w:p w14:paraId="3171B7D3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72A5E04F" w14:textId="253418FD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3</w:t>
            </w:r>
          </w:p>
        </w:tc>
        <w:tc>
          <w:tcPr>
            <w:tcW w:w="1570" w:type="dxa"/>
            <w:vAlign w:val="bottom"/>
          </w:tcPr>
          <w:p w14:paraId="397CDCCB" w14:textId="165F86A0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7, -0.09)</w:t>
            </w:r>
          </w:p>
        </w:tc>
        <w:tc>
          <w:tcPr>
            <w:tcW w:w="912" w:type="dxa"/>
          </w:tcPr>
          <w:p w14:paraId="062F3928" w14:textId="31B81178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3F6679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5D879273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07940803" w14:textId="654872BF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5</w:t>
            </w:r>
          </w:p>
        </w:tc>
        <w:tc>
          <w:tcPr>
            <w:tcW w:w="822" w:type="dxa"/>
          </w:tcPr>
          <w:p w14:paraId="36AA8D07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55041C80" w14:textId="60F874ED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671CF962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hAnsi="Calibri" w:cs="Times New Roman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5D981225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vAlign w:val="center"/>
          </w:tcPr>
          <w:p w14:paraId="2DFD04B6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5EAA89D7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1EA7C200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4CA3C04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05E9A702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350A3665" w14:textId="7B719A63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0667FA22" w14:textId="55C13C5A" w:rsidR="00EE5D72" w:rsidRDefault="00A1372F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3D59AC1" w14:textId="47F112B8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29EC8754" w14:textId="0812C34A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0.01, 0.0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721070DD" w14:textId="4A98EF11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  <w:tc>
          <w:tcPr>
            <w:tcW w:w="237" w:type="dxa"/>
            <w:vAlign w:val="center"/>
          </w:tcPr>
          <w:p w14:paraId="7BC6B5D5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bottom"/>
          </w:tcPr>
          <w:p w14:paraId="113AADA2" w14:textId="6F90AE70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7</w:t>
            </w:r>
          </w:p>
        </w:tc>
        <w:tc>
          <w:tcPr>
            <w:tcW w:w="1570" w:type="dxa"/>
            <w:vAlign w:val="bottom"/>
          </w:tcPr>
          <w:p w14:paraId="6257B933" w14:textId="17A611DB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21, -0.13)</w:t>
            </w:r>
          </w:p>
        </w:tc>
        <w:tc>
          <w:tcPr>
            <w:tcW w:w="912" w:type="dxa"/>
          </w:tcPr>
          <w:p w14:paraId="5A68CF3D" w14:textId="70E4D2CC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77239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4F47D75C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6FB8B7DD" w14:textId="0C983236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</w:tcPr>
          <w:p w14:paraId="66CC763F" w14:textId="77777777" w:rsidR="00EE5D72" w:rsidRDefault="00EE5D72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1C729CB5" w14:textId="5DF3A34C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0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3B5231B9" w14:textId="29BD68F7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4, 0.03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5B4A62E4" w14:textId="48BB8AAC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237" w:type="dxa"/>
            <w:vAlign w:val="center"/>
          </w:tcPr>
          <w:p w14:paraId="4FC0B91E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392" w:type="dxa"/>
            <w:vAlign w:val="bottom"/>
          </w:tcPr>
          <w:p w14:paraId="2F8A8A24" w14:textId="1A7ECFD4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1</w:t>
            </w:r>
          </w:p>
        </w:tc>
        <w:tc>
          <w:tcPr>
            <w:tcW w:w="1570" w:type="dxa"/>
            <w:vAlign w:val="bottom"/>
          </w:tcPr>
          <w:p w14:paraId="38118484" w14:textId="7263A7F8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4, -0.07)</w:t>
            </w:r>
          </w:p>
        </w:tc>
        <w:tc>
          <w:tcPr>
            <w:tcW w:w="912" w:type="dxa"/>
          </w:tcPr>
          <w:p w14:paraId="13159EA3" w14:textId="2F439DBB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777239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1935E4AF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255B2C49" w14:textId="2766E7E0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Cs/>
                <w:sz w:val="20"/>
                <w:szCs w:val="20"/>
              </w:rPr>
              <w:t>10</w:t>
            </w:r>
          </w:p>
        </w:tc>
        <w:tc>
          <w:tcPr>
            <w:tcW w:w="822" w:type="dxa"/>
          </w:tcPr>
          <w:p w14:paraId="75BBCF8A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22" w:type="dxa"/>
            <w:shd w:val="clear" w:color="auto" w:fill="auto"/>
            <w:noWrap/>
            <w:vAlign w:val="center"/>
          </w:tcPr>
          <w:p w14:paraId="35BEA46B" w14:textId="4CE12E58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noWrap/>
            <w:vAlign w:val="center"/>
          </w:tcPr>
          <w:p w14:paraId="091AD6A4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16"/>
                <w:szCs w:val="16"/>
              </w:rPr>
            </w:pPr>
          </w:p>
        </w:tc>
        <w:tc>
          <w:tcPr>
            <w:tcW w:w="927" w:type="dxa"/>
            <w:shd w:val="clear" w:color="auto" w:fill="auto"/>
            <w:noWrap/>
            <w:vAlign w:val="center"/>
          </w:tcPr>
          <w:p w14:paraId="65A90F8B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237" w:type="dxa"/>
            <w:shd w:val="clear" w:color="auto" w:fill="auto"/>
            <w:vAlign w:val="center"/>
          </w:tcPr>
          <w:p w14:paraId="21C629A8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center"/>
          </w:tcPr>
          <w:p w14:paraId="4A38C38F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570" w:type="dxa"/>
            <w:vAlign w:val="center"/>
          </w:tcPr>
          <w:p w14:paraId="390FD8CA" w14:textId="77777777" w:rsidR="00EE5D72" w:rsidRPr="00A926F4" w:rsidRDefault="00EE5D72" w:rsidP="00152DF7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912" w:type="dxa"/>
            <w:vAlign w:val="center"/>
          </w:tcPr>
          <w:p w14:paraId="2FFC81F2" w14:textId="7777777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EE5D72" w:rsidRPr="00A926F4" w14:paraId="3F3CBDDB" w14:textId="77777777" w:rsidTr="00A1372F">
        <w:trPr>
          <w:trHeight w:val="70"/>
        </w:trPr>
        <w:tc>
          <w:tcPr>
            <w:tcW w:w="1702" w:type="dxa"/>
            <w:shd w:val="clear" w:color="auto" w:fill="auto"/>
            <w:noWrap/>
            <w:vAlign w:val="bottom"/>
          </w:tcPr>
          <w:p w14:paraId="4392BE21" w14:textId="461D13B3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Intercept</w:t>
            </w:r>
          </w:p>
        </w:tc>
        <w:tc>
          <w:tcPr>
            <w:tcW w:w="822" w:type="dxa"/>
          </w:tcPr>
          <w:p w14:paraId="7F0DD670" w14:textId="4626F82B" w:rsidR="00EE5D72" w:rsidRDefault="00A1372F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 546</w:t>
            </w:r>
          </w:p>
        </w:tc>
        <w:tc>
          <w:tcPr>
            <w:tcW w:w="1422" w:type="dxa"/>
            <w:shd w:val="clear" w:color="auto" w:fill="auto"/>
            <w:noWrap/>
            <w:vAlign w:val="bottom"/>
          </w:tcPr>
          <w:p w14:paraId="6F94C670" w14:textId="4115DEB6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1468" w:type="dxa"/>
            <w:shd w:val="clear" w:color="auto" w:fill="auto"/>
            <w:noWrap/>
            <w:vAlign w:val="bottom"/>
          </w:tcPr>
          <w:p w14:paraId="07F3F0F3" w14:textId="1336EA20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0.003, 0.09)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46F55EC" w14:textId="084404FB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  <w:tc>
          <w:tcPr>
            <w:tcW w:w="237" w:type="dxa"/>
            <w:shd w:val="clear" w:color="auto" w:fill="auto"/>
            <w:vAlign w:val="center"/>
          </w:tcPr>
          <w:p w14:paraId="2E4008B1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vAlign w:val="bottom"/>
          </w:tcPr>
          <w:p w14:paraId="699A2C7D" w14:textId="139F2A59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22</w:t>
            </w:r>
          </w:p>
        </w:tc>
        <w:tc>
          <w:tcPr>
            <w:tcW w:w="1570" w:type="dxa"/>
            <w:vAlign w:val="bottom"/>
          </w:tcPr>
          <w:p w14:paraId="3A97237C" w14:textId="109AD9C1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27, -0.18)</w:t>
            </w:r>
          </w:p>
        </w:tc>
        <w:tc>
          <w:tcPr>
            <w:tcW w:w="912" w:type="dxa"/>
          </w:tcPr>
          <w:p w14:paraId="5339297B" w14:textId="76747A5F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F73EA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0FFD7810" w14:textId="77777777" w:rsidTr="00A1372F">
        <w:trPr>
          <w:trHeight w:val="70"/>
        </w:trPr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4C5AC5" w14:textId="165A4932" w:rsidR="00EE5D72" w:rsidRPr="00A926F4" w:rsidRDefault="00EE5D72" w:rsidP="001D0C92">
            <w:pPr>
              <w:spacing w:after="0" w:line="360" w:lineRule="auto"/>
              <w:jc w:val="right"/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0218DB56" w14:textId="77777777" w:rsidR="00EE5D72" w:rsidRDefault="00EE5D72" w:rsidP="001D0C92">
            <w:pPr>
              <w:spacing w:after="0" w:line="360" w:lineRule="auto"/>
              <w:jc w:val="center"/>
              <w:rPr>
                <w:rFonts w:ascii="Calibri" w:hAnsi="Calibri"/>
                <w:color w:val="000000"/>
              </w:rPr>
            </w:pPr>
          </w:p>
        </w:tc>
        <w:tc>
          <w:tcPr>
            <w:tcW w:w="142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442F3BC" w14:textId="50E87D39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0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20332D3" w14:textId="3F877B3B" w:rsidR="00EE5D72" w:rsidRPr="00152DF7" w:rsidRDefault="00EE5D72" w:rsidP="001D0C92">
            <w:pPr>
              <w:spacing w:after="0" w:line="360" w:lineRule="auto"/>
              <w:jc w:val="center"/>
              <w:rPr>
                <w:rFonts w:ascii="Calibri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05, 0.03)</w:t>
            </w:r>
          </w:p>
        </w:tc>
        <w:tc>
          <w:tcPr>
            <w:tcW w:w="92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C1C256" w14:textId="1469B057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0.60</w:t>
            </w:r>
          </w:p>
        </w:tc>
        <w:tc>
          <w:tcPr>
            <w:tcW w:w="2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749367C" w14:textId="77777777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</w:p>
        </w:tc>
        <w:tc>
          <w:tcPr>
            <w:tcW w:w="1392" w:type="dxa"/>
            <w:tcBorders>
              <w:bottom w:val="single" w:sz="4" w:space="0" w:color="auto"/>
            </w:tcBorders>
            <w:vAlign w:val="bottom"/>
          </w:tcPr>
          <w:p w14:paraId="0EBBF357" w14:textId="5D6052FC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-0.10</w:t>
            </w:r>
          </w:p>
        </w:tc>
        <w:tc>
          <w:tcPr>
            <w:tcW w:w="1570" w:type="dxa"/>
            <w:tcBorders>
              <w:bottom w:val="single" w:sz="4" w:space="0" w:color="auto"/>
            </w:tcBorders>
            <w:vAlign w:val="bottom"/>
          </w:tcPr>
          <w:p w14:paraId="65903563" w14:textId="600C5085" w:rsidR="00EE5D72" w:rsidRPr="00A926F4" w:rsidRDefault="00EE5D72" w:rsidP="001D0C92">
            <w:pPr>
              <w:spacing w:after="0" w:line="36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</w:rPr>
              <w:t>(-0.14, -0.06)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685CFEE3" w14:textId="02B1C8B8" w:rsidR="00EE5D72" w:rsidRPr="00A926F4" w:rsidRDefault="00EE5D72" w:rsidP="00270C3E">
            <w:pPr>
              <w:spacing w:after="0" w:line="360" w:lineRule="auto"/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8F73EA">
              <w:rPr>
                <w:rFonts w:ascii="Calibri" w:hAnsi="Calibri" w:cs="Times New Roman"/>
              </w:rPr>
              <w:t>&lt;.001</w:t>
            </w:r>
          </w:p>
        </w:tc>
      </w:tr>
      <w:tr w:rsidR="00EE5D72" w:rsidRPr="00A926F4" w14:paraId="5FD3B340" w14:textId="77777777" w:rsidTr="00A1372F">
        <w:trPr>
          <w:trHeight w:val="70"/>
        </w:trPr>
        <w:tc>
          <w:tcPr>
            <w:tcW w:w="10454" w:type="dxa"/>
            <w:gridSpan w:val="9"/>
            <w:tcBorders>
              <w:bottom w:val="single" w:sz="4" w:space="0" w:color="auto"/>
            </w:tcBorders>
          </w:tcPr>
          <w:p w14:paraId="0B42D1BA" w14:textId="0EA32DBD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 xml:space="preserve">Adjacent intercept and slope rows are one model, and the attention intercept is set at the same age as the emotional or 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aggression</w:t>
            </w: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 xml:space="preserve"> intercept.</w:t>
            </w:r>
          </w:p>
          <w:p w14:paraId="1D74933B" w14:textId="77777777" w:rsidR="00EE5D72" w:rsidRPr="00A926F4" w:rsidRDefault="00EE5D72" w:rsidP="00C7365E">
            <w:pPr>
              <w:spacing w:after="0" w:line="36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>All models adjusted for working status, marital status, maternal education and IQ, and child  gender, ethnicity, age at CITO assessment, general health at 10 years and IQ.</w:t>
            </w:r>
          </w:p>
          <w:p w14:paraId="6154F67E" w14:textId="1C40FCED" w:rsidR="00EE5D72" w:rsidRPr="00A926F4" w:rsidRDefault="00EE5D72" w:rsidP="00C7365E">
            <w:pPr>
              <w:spacing w:after="0" w:line="360" w:lineRule="auto"/>
              <w:rPr>
                <w:rFonts w:ascii="Calibri" w:hAnsi="Calibri"/>
                <w:color w:val="000000"/>
                <w:sz w:val="20"/>
                <w:szCs w:val="20"/>
              </w:rPr>
            </w:pP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 xml:space="preserve">In </w:t>
            </w:r>
            <w:r w:rsidRPr="00A926F4">
              <w:rPr>
                <w:rFonts w:ascii="Calibri" w:eastAsia="Times New Roman" w:hAnsi="Calibri" w:cs="Times New Roman"/>
                <w:b/>
                <w:sz w:val="20"/>
                <w:szCs w:val="20"/>
              </w:rPr>
              <w:t>bold</w:t>
            </w:r>
            <w:r w:rsidRPr="00A926F4">
              <w:rPr>
                <w:rFonts w:ascii="Calibri" w:eastAsia="Times New Roman" w:hAnsi="Calibri" w:cs="Times New Roman"/>
                <w:sz w:val="20"/>
                <w:szCs w:val="20"/>
              </w:rPr>
              <w:t xml:space="preserve"> were the significant variables without attention in the model</w:t>
            </w:r>
          </w:p>
        </w:tc>
      </w:tr>
    </w:tbl>
    <w:p w14:paraId="0982C7F9" w14:textId="77777777" w:rsidR="00F465FF" w:rsidRPr="00A926F4" w:rsidRDefault="00F465FF" w:rsidP="001B10D3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793E62A3" w14:textId="0737FFBC" w:rsidR="00823FF2" w:rsidRPr="00A926F4" w:rsidRDefault="00823FF2">
      <w:pPr>
        <w:rPr>
          <w:rFonts w:ascii="Courier New" w:hAnsi="Courier New" w:cs="Courier New"/>
          <w:sz w:val="18"/>
          <w:szCs w:val="18"/>
        </w:rPr>
      </w:pPr>
      <w:r w:rsidRPr="00A926F4">
        <w:rPr>
          <w:rFonts w:ascii="Courier New" w:hAnsi="Courier New" w:cs="Courier New"/>
          <w:sz w:val="18"/>
          <w:szCs w:val="18"/>
        </w:rPr>
        <w:br w:type="page"/>
      </w:r>
    </w:p>
    <w:p w14:paraId="5773639E" w14:textId="77777777" w:rsidR="00823FF2" w:rsidRPr="00A926F4" w:rsidRDefault="00823FF2" w:rsidP="00823FF2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00C188BB" w14:textId="77777777" w:rsidR="00823FF2" w:rsidRPr="00A926F4" w:rsidRDefault="00823FF2" w:rsidP="00823FF2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1BA729BB" w14:textId="77777777" w:rsidR="00823FF2" w:rsidRPr="00A926F4" w:rsidRDefault="00823FF2" w:rsidP="00823FF2">
      <w:pPr>
        <w:keepNext/>
        <w:spacing w:after="0" w:line="360" w:lineRule="auto"/>
      </w:pPr>
      <w:r w:rsidRPr="00A926F4">
        <w:rPr>
          <w:rFonts w:ascii="Courier New" w:hAnsi="Courier New" w:cs="Courier New"/>
          <w:noProof/>
          <w:sz w:val="18"/>
          <w:szCs w:val="18"/>
          <w:lang w:val="en-IN" w:eastAsia="en-IN"/>
        </w:rPr>
        <mc:AlternateContent>
          <mc:Choice Requires="wpg">
            <w:drawing>
              <wp:inline distT="0" distB="0" distL="0" distR="0" wp14:anchorId="57E5ED58" wp14:editId="55D78EB9">
                <wp:extent cx="3695699" cy="4062095"/>
                <wp:effectExtent l="0" t="0" r="19685" b="14605"/>
                <wp:docPr id="2" name="Group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95699" cy="4062095"/>
                          <a:chOff x="516858" y="0"/>
                          <a:chExt cx="1779949" cy="4062095"/>
                        </a:xfrm>
                      </wpg:grpSpPr>
                      <wps:wsp>
                        <wps:cNvPr id="3" name="TextBox 3"/>
                        <wps:cNvSpPr txBox="1"/>
                        <wps:spPr>
                          <a:xfrm>
                            <a:off x="1691258" y="0"/>
                            <a:ext cx="525445" cy="24622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8D28A1F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9 749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live births</w:t>
                              </w:r>
                            </w:p>
                          </w:txbxContent>
                        </wps:txbx>
                        <wps:bodyPr wrap="square" rtlCol="0" anchor="ctr">
                          <a:noAutofit/>
                        </wps:bodyPr>
                      </wps:wsp>
                      <wps:wsp>
                        <wps:cNvPr id="4" name="TextBox 4"/>
                        <wps:cNvSpPr txBox="1"/>
                        <wps:spPr>
                          <a:xfrm>
                            <a:off x="1647537" y="1302587"/>
                            <a:ext cx="615365" cy="414911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0097497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Preschool  period </w:t>
                              </w:r>
                            </w:p>
                            <w:p w14:paraId="2E58893C" w14:textId="72627BC3" w:rsidR="000C6F93" w:rsidRDefault="000C6F93" w:rsidP="000C6F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 893 participa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" name="Straight Arrow Connector 6"/>
                        <wps:cNvCnPr>
                          <a:stCxn id="3" idx="2"/>
                          <a:endCxn id="4" idx="0"/>
                        </wps:cNvCnPr>
                        <wps:spPr>
                          <a:xfrm>
                            <a:off x="1953981" y="246221"/>
                            <a:ext cx="1186" cy="1056366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Box 8"/>
                        <wps:cNvSpPr txBox="1"/>
                        <wps:spPr>
                          <a:xfrm>
                            <a:off x="535152" y="379057"/>
                            <a:ext cx="996755" cy="6463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59598AB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78 withdrawn</w:t>
                              </w:r>
                            </w:p>
                            <w:p w14:paraId="270E91BE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 166 excluded</w:t>
                              </w:r>
                            </w:p>
                            <w:p w14:paraId="74F9F3A5" w14:textId="5BD5BA76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174 loss to follow up</w:t>
                              </w:r>
                            </w:p>
                            <w:p w14:paraId="3405080A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dark1"/>
                                  <w:kern w:val="24"/>
                                  <w:sz w:val="18"/>
                                  <w:szCs w:val="18"/>
                                  <w14:textFill>
                                    <w14:solidFill>
                                      <w14:schemeClr w14:val="dk1">
                                        <w14:satOff w14:val="0"/>
                                        <w14:lumOff w14:val="0"/>
                                      </w14:schemeClr>
                                    </w14:solidFill>
                                  </w14:textFill>
                                </w:rPr>
                                <w:t>38 died postnata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Straight Arrow Connector 8"/>
                        <wps:cNvCnPr>
                          <a:stCxn id="7" idx="3"/>
                        </wps:cNvCnPr>
                        <wps:spPr>
                          <a:xfrm>
                            <a:off x="1531907" y="702223"/>
                            <a:ext cx="426146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9" name="TextBox 12"/>
                        <wps:cNvSpPr txBox="1"/>
                        <wps:spPr>
                          <a:xfrm>
                            <a:off x="1647608" y="2448270"/>
                            <a:ext cx="615294" cy="45020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0122E4A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School  period</w:t>
                              </w:r>
                            </w:p>
                            <w:p w14:paraId="0E5D65DF" w14:textId="44D9D9CB" w:rsidR="000C6F93" w:rsidRDefault="000C6F93" w:rsidP="000C6F93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7 398 participant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Straight Arrow Connector 10"/>
                        <wps:cNvCnPr>
                          <a:stCxn id="4" idx="2"/>
                          <a:endCxn id="9" idx="0"/>
                        </wps:cNvCnPr>
                        <wps:spPr>
                          <a:xfrm>
                            <a:off x="1955167" y="1717498"/>
                            <a:ext cx="88" cy="73077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1" name="TextBox 16"/>
                        <wps:cNvSpPr txBox="1"/>
                        <wps:spPr>
                          <a:xfrm>
                            <a:off x="535152" y="1872208"/>
                            <a:ext cx="996596" cy="507831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019D70E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 dead</w:t>
                              </w:r>
                            </w:p>
                            <w:p w14:paraId="6A5C1305" w14:textId="4B1416D5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491 withdrawn / loss to follow up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Straight Arrow Connector 12"/>
                        <wps:cNvCnPr>
                          <a:stCxn id="11" idx="3"/>
                        </wps:cNvCnPr>
                        <wps:spPr>
                          <a:xfrm>
                            <a:off x="1531747" y="2126124"/>
                            <a:ext cx="426712" cy="2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3" name="TextBox 20"/>
                        <wps:cNvSpPr txBox="1"/>
                        <wps:spPr>
                          <a:xfrm>
                            <a:off x="1623824" y="3815715"/>
                            <a:ext cx="672983" cy="24638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95285F9" w14:textId="6E17D804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2 546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 xml:space="preserve"> subjects</w:t>
                              </w:r>
                            </w:p>
                            <w:p w14:paraId="1DEA9586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20"/>
                                  <w:szCs w:val="20"/>
                                </w:rPr>
                                <w:t>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Straight Arrow Connector 14"/>
                        <wps:cNvCnPr>
                          <a:stCxn id="9" idx="2"/>
                          <a:endCxn id="13" idx="0"/>
                        </wps:cNvCnPr>
                        <wps:spPr>
                          <a:xfrm>
                            <a:off x="1955202" y="2898475"/>
                            <a:ext cx="5113" cy="91724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tailEnd type="arrow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24"/>
                        <wps:cNvSpPr txBox="1"/>
                        <wps:spPr>
                          <a:xfrm>
                            <a:off x="516858" y="3024328"/>
                            <a:ext cx="966278" cy="92837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B76F704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No information</w:t>
                              </w:r>
                            </w:p>
                            <w:p w14:paraId="2DEF3D47" w14:textId="777777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1 878 without consent for data linkage</w:t>
                              </w:r>
                            </w:p>
                            <w:p w14:paraId="4E0EAB0D" w14:textId="379B259C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2 886</w:t>
                              </w:r>
                              <w:r w:rsidRPr="008D0D8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without CITO asse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sse</w:t>
                              </w:r>
                              <w:r w:rsidRPr="008D0D81"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d at the school</w:t>
                              </w: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</w:p>
                            <w:p w14:paraId="23C4FEE5" w14:textId="5AED2E77" w:rsidR="000C6F93" w:rsidRDefault="000C6F93" w:rsidP="00823FF2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8"/>
                                  <w:szCs w:val="18"/>
                                </w:rPr>
                                <w:t>88 additional missing data on all repeatedly assessed CBCL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Straight Arrow Connector 16"/>
                        <wps:cNvCnPr/>
                        <wps:spPr>
                          <a:xfrm>
                            <a:off x="1483136" y="3347503"/>
                            <a:ext cx="475322" cy="0"/>
                          </a:xfrm>
                          <a:prstGeom prst="straightConnector1">
                            <a:avLst/>
                          </a:prstGeom>
                          <a:ln w="12700">
                            <a:solidFill>
                              <a:schemeClr val="tx1"/>
                            </a:solidFill>
                            <a:headEnd type="arrow" w="med" len="med"/>
                            <a:tailEnd type="none" w="med" len="med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7E5ED58" id="Group 28" o:spid="_x0000_s1026" style="width:291pt;height:319.85pt;mso-position-horizontal-relative:char;mso-position-vertical-relative:line" coordorigin="5168" coordsize="17799,406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6912;width:5255;height:24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urN/sIA&#10;AADaAAAADwAAAGRycy9kb3ducmV2LnhtbESPzW7CMBCE70h9B2sr9QZOC0JtikEUZIkrPw+wirdJ&#10;1HhtYpOkPD1GQuI4mplvNIvVYBvRURtqxwreJxkI4sKZmksFp6Mef4IIEdlg45gU/FOA1fJltMDc&#10;uJ731B1iKRKEQ44Kqhh9LmUoKrIYJs4TJ+/XtRZjkm0pTYt9gttGfmTZXFqsOS1U6GlTUfF3uFgF&#10;eqdnZq63/bn/sdO9/vLd9eKVensd1t8gIg3xGX60d0bBFO5X0g2Qyxs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6s3+wgAAANoAAAAPAAAAAAAAAAAAAAAAAJgCAABkcnMvZG93&#10;bnJldi54bWxQSwUGAAAAAAQABAD1AAAAhwMAAAAA&#10;" filled="f" strokecolor="black [3213]">
                  <v:textbox>
                    <w:txbxContent>
                      <w:p w14:paraId="18D28A1F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9 749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live births</w:t>
                        </w:r>
                      </w:p>
                    </w:txbxContent>
                  </v:textbox>
                </v:shape>
                <v:shape id="TextBox 4" o:spid="_x0000_s1028" type="#_x0000_t202" style="position:absolute;left:16475;top:13025;width:6154;height:414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CpKCsIA&#10;AADaAAAADwAAAGRycy9kb3ducmV2LnhtbESPS6vCMBSE94L/IRzBnaaKeKUaxQeCiHfhA3F5aI5t&#10;sTkpTdT6740guBxm5htmMqtNIR5Uudyygl43AkGcWJ1zquB0XHdGIJxH1lhYJgUvcjCbNhsTjLV9&#10;8p4eB5+KAGEXo4LM+zKW0iUZGXRdWxIH72orgz7IKpW6wmeAm0L2o2goDeYcFjIsaZlRcjvcjYLN&#10;8bXd/y3/h2a7WF12Z+nO69VOqXarno9BeKr9L/xtb7SCAXyuhBsgp2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KkoKwgAAANoAAAAPAAAAAAAAAAAAAAAAAJgCAABkcnMvZG93&#10;bnJldi54bWxQSwUGAAAAAAQABAD1AAAAhwMAAAAA&#10;" filled="f" strokecolor="black [3213]">
                  <v:textbox>
                    <w:txbxContent>
                      <w:p w14:paraId="60097497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Preschool  period </w:t>
                        </w:r>
                      </w:p>
                      <w:p w14:paraId="2E58893C" w14:textId="72627BC3" w:rsidR="000C6F93" w:rsidRDefault="000C6F93" w:rsidP="000C6F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 893 participants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6" o:spid="_x0000_s1029" type="#_x0000_t32" style="position:absolute;left:19539;top:2462;width:12;height:1056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Tqmf8QAAADaAAAADwAAAGRycy9kb3ducmV2LnhtbESPzYoCMRCE78K+Q2jBi6wZPcjurFFc&#10;8e+wIuo+QDNpJ4OTzjCJOvr0RhA8FlX1FTWaNLYUF6p94VhBv5eAIM6cLjhX8H9YfH6B8AFZY+mY&#10;FNzIw2T80Rphqt2Vd3TZh1xECPsUFZgQqlRKnxmy6HuuIo7e0dUWQ5R1LnWN1wi3pRwkyVBaLDgu&#10;GKxoZig77c9WQVjdl7vfc7eZ3ovTensw3/O//kapTruZ/oAI1IR3+NVeawVDeF6JN0CO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pOqZ/xAAAANoAAAAPAAAAAAAAAAAA&#10;AAAAAKECAABkcnMvZG93bnJldi54bWxQSwUGAAAAAAQABAD5AAAAkgMAAAAA&#10;" strokecolor="black [3213]" strokeweight="1pt">
                  <v:stroke endarrow="open"/>
                </v:shape>
                <v:shape id="TextBox 8" o:spid="_x0000_s1030" type="#_x0000_t202" style="position:absolute;left:5351;top:3790;width:9968;height:6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PjUfcAA&#10;AADaAAAADwAAAGRycy9kb3ducmV2LnhtbESPSwvCMBCE74L/IazgTVM9qFSj+EAQ0YMPxOPSrG2x&#10;2ZQmav33RhA8DjPzDTOZ1aYQT6pcbllBrxuBIE6szjlVcD6tOyMQziNrLCyTgjc5mE2bjQnG2r74&#10;QM+jT0WAsItRQeZ9GUvpkowMuq4tiYN3s5VBH2SVSl3hK8BNIftRNJAGcw4LGZa0zCi5Hx9Gweb0&#10;3h6Gy/3AbBer6+4i3WW92inVbtXzMQhPtf+Hf+2NVjCE75VwA+T0A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7PjUfcAAAADaAAAADwAAAAAAAAAAAAAAAACYAgAAZHJzL2Rvd25y&#10;ZXYueG1sUEsFBgAAAAAEAAQA9QAAAIUDAAAAAA==&#10;" filled="f" strokecolor="black [3213]">
                  <v:textbox>
                    <w:txbxContent>
                      <w:p w14:paraId="159598AB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78 withdrawn</w:t>
                        </w:r>
                      </w:p>
                      <w:p w14:paraId="270E91BE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 166 excluded</w:t>
                        </w:r>
                      </w:p>
                      <w:p w14:paraId="74F9F3A5" w14:textId="5BD5BA76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174 loss to follow up</w:t>
                        </w:r>
                      </w:p>
                      <w:p w14:paraId="3405080A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dark1"/>
                            <w:kern w:val="24"/>
                            <w:sz w:val="18"/>
                            <w:szCs w:val="18"/>
                            <w14:textFill>
                              <w14:solidFill>
                                <w14:schemeClr w14:val="dk1">
                                  <w14:satOff w14:val="0"/>
                                  <w14:lumOff w14:val="0"/>
                                </w14:schemeClr>
                              </w14:solidFill>
                            </w14:textFill>
                          </w:rPr>
                          <w:t>38 died postnatal</w:t>
                        </w:r>
                      </w:p>
                    </w:txbxContent>
                  </v:textbox>
                </v:shape>
                <v:shape id="Straight Arrow Connector 8" o:spid="_x0000_s1031" type="#_x0000_t32" style="position:absolute;left:15319;top:7022;width:4261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MuLfsEAAADaAAAADwAAAGRycy9kb3ducmV2LnhtbERPy2rCQBTdF/oPwy24ayYWKRIdRZRS&#10;hfqKoi4vmWsSzNxJM1ONf99ZCC4P5z0ct6YSV2pcaVlBN4pBEGdWl5wr2O++3vsgnEfWWFkmBXdy&#10;MB69vgwx0fbGW7qmPhchhF2CCgrv60RKlxVk0EW2Jg7c2TYGfYBNLnWDtxBuKvkRx5/SYMmhocCa&#10;pgVll/TPKKg2/vvQW05P98Vsdfz9SR2vT5lSnbd2MgDhqfVP8cM91wrC1nAl3AA5+gc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gy4t+wQAAANoAAAAPAAAAAAAAAAAAAAAA&#10;AKECAABkcnMvZG93bnJldi54bWxQSwUGAAAAAAQABAD5AAAAjwMAAAAA&#10;" strokecolor="black [3213]" strokeweight="1pt">
                  <v:stroke startarrow="open"/>
                </v:shape>
                <v:shape id="TextBox 12" o:spid="_x0000_s1032" type="#_x0000_t202" style="position:absolute;left:16476;top:24482;width:6153;height:450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ivllMQA&#10;AADaAAAADwAAAGRycy9kb3ducmV2LnhtbESPT2vCQBTE7wW/w/IEb3WjB62pq2iCEMQe/IP0+Mi+&#10;JqHZtyG7avLt3ULB4zAzv2GW687U4k6tqywrmIwjEMS51RUXCi7n3fsHCOeRNdaWSUFPDtarwdsS&#10;Y20ffKT7yRciQNjFqKD0vomldHlJBt3YNsTB+7GtQR9kW0jd4iPATS2nUTSTBisOCyU2lJSU/55u&#10;RkF27vfHefI1M/tt+n24SnfdpQelRsNu8wnCU+df4f92phUs4O9KuAFy9QQ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Ir5ZTEAAAA2gAAAA8AAAAAAAAAAAAAAAAAmAIAAGRycy9k&#10;b3ducmV2LnhtbFBLBQYAAAAABAAEAPUAAACJAwAAAAA=&#10;" filled="f" strokecolor="black [3213]">
                  <v:textbox>
                    <w:txbxContent>
                      <w:p w14:paraId="40122E4A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School  period</w:t>
                        </w:r>
                      </w:p>
                      <w:p w14:paraId="0E5D65DF" w14:textId="44D9D9CB" w:rsidR="000C6F93" w:rsidRDefault="000C6F93" w:rsidP="000C6F93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7 398 participants</w:t>
                        </w:r>
                      </w:p>
                    </w:txbxContent>
                  </v:textbox>
                </v:shape>
                <v:shape id="Straight Arrow Connector 10" o:spid="_x0000_s1033" type="#_x0000_t32" style="position:absolute;left:19551;top:17174;width:1;height:73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eFZy8YAAADbAAAADwAAAGRycy9kb3ducmV2LnhtbESPzW4CMQyE75X6DpGReqkgSw+oLARE&#10;q/5wACF+HsDamM2KjbPaBNjy9PiA1JutGc98ns47X6sLtbEKbGA4yEARF8FWXBo47L/776BiQrZY&#10;ByYDfxRhPnt+mmJuw5W3dNmlUkkIxxwNuJSaXOtYOPIYB6EhFu0YWo9J1rbUtsWrhPtav2XZSHus&#10;WBocNvTpqDjtzt5A+r39bD/Or93iVp2Wm70bf62Ga2Neet1iAipRl/7Nj+ulFXyhl19kAD27Aw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C3hWcvGAAAA2wAAAA8AAAAAAAAA&#10;AAAAAAAAoQIAAGRycy9kb3ducmV2LnhtbFBLBQYAAAAABAAEAPkAAACUAwAAAAA=&#10;" strokecolor="black [3213]" strokeweight="1pt">
                  <v:stroke endarrow="open"/>
                </v:shape>
                <v:shape id="TextBox 16" o:spid="_x0000_s1034" type="#_x0000_t202" style="position:absolute;left:5351;top:18722;width:9966;height:507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nG6EL8A&#10;AADbAAAADwAAAGRycy9kb3ducmV2LnhtbERPyQrCMBC9C/5DGMGbpnpQqUZxQRDRgwvicWjGtthM&#10;ShO1/r0RBG/zeOtMZrUpxJMql1tW0OtGIIgTq3NOFZxP684IhPPIGgvLpOBNDmbTZmOCsbYvPtDz&#10;6FMRQtjFqCDzvoyldElGBl3XlsSBu9nKoA+wSqWu8BXCTSH7UTSQBnMODRmWtMwouR8fRsHm9N4e&#10;hsv9wGwXq+vuIt1lvdop1W7V8zEIT7X/i3/ujQ7ze/D9JRwgpx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cboQvwAAANsAAAAPAAAAAAAAAAAAAAAAAJgCAABkcnMvZG93bnJl&#10;di54bWxQSwUGAAAAAAQABAD1AAAAhAMAAAAA&#10;" filled="f" strokecolor="black [3213]">
                  <v:textbox>
                    <w:txbxContent>
                      <w:p w14:paraId="3019D70E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 dead</w:t>
                        </w:r>
                      </w:p>
                      <w:p w14:paraId="6A5C1305" w14:textId="4B1416D5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491 withdrawn / loss to follow up</w:t>
                        </w:r>
                      </w:p>
                    </w:txbxContent>
                  </v:textbox>
                </v:shape>
                <v:shape id="Straight Arrow Connector 12" o:spid="_x0000_s1035" type="#_x0000_t32" style="position:absolute;left:15317;top:21261;width:4267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6eF0sIAAADbAAAADwAAAGRycy9kb3ducmV2LnhtbERPTWvCQBC9C/6HZQq96aYiRaKrFEVq&#10;oWqNoh6H7DQJZmfT7Krx37uC0Ns83ueMJo0pxYVqV1hW8NaNQBCnVhecKdht550BCOeRNZaWScGN&#10;HEzG7dYIY22vvKFL4jMRQtjFqCD3voqldGlOBl3XVsSB+7W1QR9gnUld4zWEm1L2ouhdGiw4NORY&#10;0TSn9JScjYLyx3/u+8vp8fY1Wx3+vhPH62Oq1OtL8zEE4anx/+Kne6HD/B48fgkHyPE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6eF0sIAAADbAAAADwAAAAAAAAAAAAAA&#10;AAChAgAAZHJzL2Rvd25yZXYueG1sUEsFBgAAAAAEAAQA+QAAAJADAAAAAA==&#10;" strokecolor="black [3213]" strokeweight="1pt">
                  <v:stroke startarrow="open"/>
                </v:shape>
                <v:shape id="TextBox 20" o:spid="_x0000_s1036" type="#_x0000_t202" style="position:absolute;left:16238;top:38157;width:6730;height:24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e+B/MMA&#10;AADbAAAADwAAAGRycy9kb3ducmV2LnhtbERPTWvCQBC9F/wPywi91U1bUEndSJsQCKIHo0iPQ3aa&#10;hGZnQ3Yb47/vFgre5vE+Z7OdTCdGGlxrWcHzIgJBXFndcq3gfMqf1iCcR9bYWSYFN3KwTWYPG4y1&#10;vfKRxtLXIoSwi1FB430fS+mqhgy6he2JA/dlB4M+wKGWesBrCDedfImipTTYcmhosKe0oeq7/DEK&#10;itNtd1ylh6XZfWSf+4t0lzzbK/U4n97fQHia/F387y50mP8Kf7+EA2Ty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e+B/MMAAADbAAAADwAAAAAAAAAAAAAAAACYAgAAZHJzL2Rv&#10;d25yZXYueG1sUEsFBgAAAAAEAAQA9QAAAIgDAAAAAA==&#10;" filled="f" strokecolor="black [3213]">
                  <v:textbox>
                    <w:txbxContent>
                      <w:p w14:paraId="695285F9" w14:textId="6E17D804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2 546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 xml:space="preserve"> subjects</w:t>
                        </w:r>
                      </w:p>
                      <w:p w14:paraId="1DEA9586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jc w:val="center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20"/>
                            <w:szCs w:val="20"/>
                          </w:rPr>
                          <w:t>analysis</w:t>
                        </w:r>
                      </w:p>
                    </w:txbxContent>
                  </v:textbox>
                </v:shape>
                <v:shape id="Straight Arrow Connector 14" o:spid="_x0000_s1037" type="#_x0000_t32" style="position:absolute;left:19552;top:28984;width:51;height:917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tpfyMMAAADbAAAADwAAAGRycy9kb3ducmV2LnhtbERPzWoCMRC+C32HMEIvRbMWkboaxYpt&#10;PShl1QcYNuNmcTNZNlFXn74RCt7m4/ud6by1lbhQ40vHCgb9BARx7nTJhYLD/qv3AcIHZI2VY1Jw&#10;Iw/z2Utniql2V87osguFiCHsU1RgQqhTKX1uyKLvu5o4ckfXWAwRNoXUDV5juK3ke5KMpMWSY4PB&#10;mpaG8tPubBWEn/t39nl+axf38rT+3ZvxajPYKvXabRcTEIHa8BT/u9c6zh/C45d4gJz9A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LaX8jDAAAA2wAAAA8AAAAAAAAAAAAA&#10;AAAAoQIAAGRycy9kb3ducmV2LnhtbFBLBQYAAAAABAAEAPkAAACRAwAAAAA=&#10;" strokecolor="black [3213]" strokeweight="1pt">
                  <v:stroke endarrow="open"/>
                </v:shape>
                <v:shape id="TextBox 24" o:spid="_x0000_s1038" type="#_x0000_t202" style="position:absolute;left:5168;top:30243;width:9663;height:928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Uq8E8MA&#10;AADbAAAADwAAAGRycy9kb3ducmV2LnhtbERPTWvCQBC9F/wPywi91U0LVUndSJsQCKIHo0iPQ3aa&#10;hGZnQ3Yb47/vFgre5vE+Z7OdTCdGGlxrWcHzIgJBXFndcq3gfMqf1iCcR9bYWSYFN3KwTWYPG4y1&#10;vfKRxtLXIoSwi1FB430fS+mqhgy6he2JA/dlB4M+wKGWesBrCDedfImipTTYcmhosKe0oeq7/DEK&#10;itNtd1ylh6XZfWSf+4t0lzzbK/U4n97fQHia/F387y50mP8Kf7+EA2Ty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Uq8E8MAAADbAAAADwAAAAAAAAAAAAAAAACYAgAAZHJzL2Rv&#10;d25yZXYueG1sUEsFBgAAAAAEAAQA9QAAAIgDAAAAAA==&#10;" filled="f" strokecolor="black [3213]">
                  <v:textbox>
                    <w:txbxContent>
                      <w:p w14:paraId="4B76F704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No information</w:t>
                        </w:r>
                      </w:p>
                      <w:p w14:paraId="2DEF3D47" w14:textId="777777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1 878 without consent for data linkage</w:t>
                        </w:r>
                      </w:p>
                      <w:p w14:paraId="4E0EAB0D" w14:textId="379B259C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2 886</w:t>
                        </w:r>
                        <w:r w:rsidRPr="008D0D8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without CITO asse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sse</w:t>
                        </w:r>
                        <w:r w:rsidRPr="008D0D81"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d at the school</w:t>
                        </w: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 xml:space="preserve"> </w:t>
                        </w:r>
                      </w:p>
                      <w:p w14:paraId="23C4FEE5" w14:textId="5AED2E77" w:rsidR="000C6F93" w:rsidRDefault="000C6F93" w:rsidP="00823FF2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8"/>
                            <w:szCs w:val="18"/>
                          </w:rPr>
                          <w:t>88 additional missing data on all repeatedly assessed CBCLs</w:t>
                        </w:r>
                      </w:p>
                    </w:txbxContent>
                  </v:textbox>
                </v:shape>
                <v:shape id="Straight Arrow Connector 16" o:spid="_x0000_s1039" type="#_x0000_t32" style="position:absolute;left:14831;top:33475;width:4753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JyD0cIAAADbAAAADwAAAGRycy9kb3ducmV2LnhtbERPTWvCQBC9F/wPywje6sYiItFVxFJq&#10;wVqNoh6H7JgEs7Mxu2r8991Cwds83ueMp40pxY1qV1hW0OtGIIhTqwvOFOy2H69DEM4jaywtk4IH&#10;OZhOWi9jjLW984Zuic9ECGEXo4Lc+yqW0qU5GXRdWxEH7mRrgz7AOpO6xnsIN6V8i6KBNFhwaMix&#10;onlO6Tm5GgXl2n/u+9/z4+PrfXW4LBPHP8dUqU67mY1AeGr8U/zvXugwfwB/v4QD5OQX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JyD0cIAAADbAAAADwAAAAAAAAAAAAAA&#10;AAChAgAAZHJzL2Rvd25yZXYueG1sUEsFBgAAAAAEAAQA+QAAAJADAAAAAA==&#10;" strokecolor="black [3213]" strokeweight="1pt">
                  <v:stroke startarrow="open"/>
                </v:shape>
                <w10:anchorlock/>
              </v:group>
            </w:pict>
          </mc:Fallback>
        </mc:AlternateContent>
      </w:r>
    </w:p>
    <w:p w14:paraId="76F89C76" w14:textId="667493A5" w:rsidR="00823FF2" w:rsidRPr="00A926F4" w:rsidRDefault="00823FF2" w:rsidP="00823FF2">
      <w:pPr>
        <w:pStyle w:val="Caption"/>
        <w:spacing w:line="360" w:lineRule="auto"/>
      </w:pPr>
      <w:bookmarkStart w:id="1" w:name="_Ref531177961"/>
      <w:r w:rsidRPr="00A926F4">
        <w:t xml:space="preserve">Supplementary </w:t>
      </w:r>
      <w:r w:rsidR="007145C4">
        <w:t>F</w:t>
      </w:r>
      <w:r w:rsidRPr="00A926F4">
        <w:t xml:space="preserve">igure </w:t>
      </w:r>
      <w:r w:rsidR="00EE7490">
        <w:fldChar w:fldCharType="begin"/>
      </w:r>
      <w:r w:rsidR="00EE7490">
        <w:instrText xml:space="preserve"> SEQ Supplementary_figure \* ARABIC </w:instrText>
      </w:r>
      <w:r w:rsidR="00EE7490">
        <w:fldChar w:fldCharType="separate"/>
      </w:r>
      <w:r w:rsidR="00E5760E">
        <w:rPr>
          <w:noProof/>
        </w:rPr>
        <w:t>1</w:t>
      </w:r>
      <w:r w:rsidR="00EE7490">
        <w:rPr>
          <w:noProof/>
        </w:rPr>
        <w:fldChar w:fldCharType="end"/>
      </w:r>
      <w:bookmarkEnd w:id="1"/>
      <w:r w:rsidRPr="00A926F4">
        <w:t>. Flowchart of the study population</w:t>
      </w:r>
    </w:p>
    <w:p w14:paraId="272203E9" w14:textId="77777777" w:rsidR="007C1DBC" w:rsidRDefault="007C1DBC" w:rsidP="00A926F4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p w14:paraId="3002E22C" w14:textId="70DDFB0B" w:rsidR="00B56AB9" w:rsidRPr="00A926F4" w:rsidRDefault="00B56AB9" w:rsidP="00A926F4">
      <w:pPr>
        <w:spacing w:after="0" w:line="360" w:lineRule="auto"/>
        <w:rPr>
          <w:rFonts w:ascii="Courier New" w:hAnsi="Courier New" w:cs="Courier New"/>
          <w:sz w:val="18"/>
          <w:szCs w:val="18"/>
        </w:rPr>
      </w:pPr>
    </w:p>
    <w:sectPr w:rsidR="00B56AB9" w:rsidRPr="00A926F4" w:rsidSect="00271974">
      <w:headerReference w:type="default" r:id="rId8"/>
      <w:footerReference w:type="default" r:id="rId9"/>
      <w:pgSz w:w="12240" w:h="15840"/>
      <w:pgMar w:top="1440" w:right="1440" w:bottom="1440" w:left="1440" w:header="510" w:footer="0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1F23D8" w16cex:dateUtc="2020-09-30T13:3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07B34B9" w16cid:durableId="231F23D8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BE0C57" w14:textId="77777777" w:rsidR="000C6F93" w:rsidRDefault="000C6F93" w:rsidP="00621392">
      <w:pPr>
        <w:spacing w:after="0" w:line="240" w:lineRule="auto"/>
      </w:pPr>
      <w:r>
        <w:separator/>
      </w:r>
    </w:p>
  </w:endnote>
  <w:endnote w:type="continuationSeparator" w:id="0">
    <w:p w14:paraId="4FE4FE1E" w14:textId="77777777" w:rsidR="000C6F93" w:rsidRDefault="000C6F93" w:rsidP="006213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FE3AC49" w14:textId="1E22BEB2" w:rsidR="000C6F93" w:rsidRDefault="000C6F93" w:rsidP="00013B9A">
    <w:pPr>
      <w:pStyle w:val="Footer"/>
      <w:tabs>
        <w:tab w:val="center" w:pos="5400"/>
        <w:tab w:val="right" w:pos="10800"/>
      </w:tabs>
    </w:pPr>
    <w:r>
      <w:tab/>
    </w:r>
    <w:r>
      <w:tab/>
    </w:r>
    <w:sdt>
      <w:sdtPr>
        <w:id w:val="-1722970581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5DB8">
          <w:rPr>
            <w:noProof/>
          </w:rPr>
          <w:t>5</w:t>
        </w:r>
        <w:r>
          <w:rPr>
            <w:noProof/>
          </w:rPr>
          <w:fldChar w:fldCharType="end"/>
        </w:r>
      </w:sdtContent>
    </w:sdt>
    <w:r>
      <w:rPr>
        <w:noProof/>
      </w:rPr>
      <w:tab/>
    </w:r>
  </w:p>
  <w:p w14:paraId="04A93922" w14:textId="77777777" w:rsidR="000C6F93" w:rsidRDefault="000C6F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CE2502" w14:textId="77777777" w:rsidR="000C6F93" w:rsidRDefault="000C6F93" w:rsidP="00621392">
      <w:pPr>
        <w:spacing w:after="0" w:line="240" w:lineRule="auto"/>
      </w:pPr>
      <w:r>
        <w:separator/>
      </w:r>
    </w:p>
  </w:footnote>
  <w:footnote w:type="continuationSeparator" w:id="0">
    <w:p w14:paraId="0BE48569" w14:textId="77777777" w:rsidR="000C6F93" w:rsidRDefault="000C6F93" w:rsidP="0062139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C1D20B" w14:textId="77777777" w:rsidR="000C6F93" w:rsidRDefault="000C6F93" w:rsidP="008631B1">
    <w:pPr>
      <w:pStyle w:val="Header"/>
      <w:tabs>
        <w:tab w:val="clear" w:pos="4680"/>
        <w:tab w:val="clear" w:pos="9360"/>
        <w:tab w:val="left" w:pos="3203"/>
      </w:tabs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FA6B5C"/>
    <w:multiLevelType w:val="hybridMultilevel"/>
    <w:tmpl w:val="EEFAA9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F4051E"/>
    <w:multiLevelType w:val="hybridMultilevel"/>
    <w:tmpl w:val="DAD017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7FA2BD8"/>
    <w:multiLevelType w:val="hybridMultilevel"/>
    <w:tmpl w:val="58460A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A67D4B"/>
    <w:multiLevelType w:val="hybridMultilevel"/>
    <w:tmpl w:val="7808251E"/>
    <w:lvl w:ilvl="0" w:tplc="39A84E4E">
      <w:start w:val="1"/>
      <w:numFmt w:val="bullet"/>
      <w:lvlText w:val="-"/>
      <w:lvlJc w:val="left"/>
      <w:pPr>
        <w:ind w:left="180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" w15:restartNumberingAfterBreak="0">
    <w:nsid w:val="14AC3D01"/>
    <w:multiLevelType w:val="hybridMultilevel"/>
    <w:tmpl w:val="5C129B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9B7315"/>
    <w:multiLevelType w:val="hybridMultilevel"/>
    <w:tmpl w:val="39A60FEE"/>
    <w:lvl w:ilvl="0" w:tplc="D02CD70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D3D467E"/>
    <w:multiLevelType w:val="hybridMultilevel"/>
    <w:tmpl w:val="99E0C3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FD82928"/>
    <w:multiLevelType w:val="hybridMultilevel"/>
    <w:tmpl w:val="42B2F902"/>
    <w:lvl w:ilvl="0" w:tplc="82E4C7E6">
      <w:start w:val="1"/>
      <w:numFmt w:val="decimal"/>
      <w:lvlText w:val="%1)"/>
      <w:lvlJc w:val="left"/>
      <w:pPr>
        <w:ind w:left="1305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2025" w:hanging="360"/>
      </w:pPr>
    </w:lvl>
    <w:lvl w:ilvl="2" w:tplc="0413001B" w:tentative="1">
      <w:start w:val="1"/>
      <w:numFmt w:val="lowerRoman"/>
      <w:lvlText w:val="%3."/>
      <w:lvlJc w:val="right"/>
      <w:pPr>
        <w:ind w:left="2745" w:hanging="180"/>
      </w:pPr>
    </w:lvl>
    <w:lvl w:ilvl="3" w:tplc="0413000F" w:tentative="1">
      <w:start w:val="1"/>
      <w:numFmt w:val="decimal"/>
      <w:lvlText w:val="%4."/>
      <w:lvlJc w:val="left"/>
      <w:pPr>
        <w:ind w:left="3465" w:hanging="360"/>
      </w:pPr>
    </w:lvl>
    <w:lvl w:ilvl="4" w:tplc="04130019" w:tentative="1">
      <w:start w:val="1"/>
      <w:numFmt w:val="lowerLetter"/>
      <w:lvlText w:val="%5."/>
      <w:lvlJc w:val="left"/>
      <w:pPr>
        <w:ind w:left="4185" w:hanging="360"/>
      </w:pPr>
    </w:lvl>
    <w:lvl w:ilvl="5" w:tplc="0413001B" w:tentative="1">
      <w:start w:val="1"/>
      <w:numFmt w:val="lowerRoman"/>
      <w:lvlText w:val="%6."/>
      <w:lvlJc w:val="right"/>
      <w:pPr>
        <w:ind w:left="4905" w:hanging="180"/>
      </w:pPr>
    </w:lvl>
    <w:lvl w:ilvl="6" w:tplc="0413000F" w:tentative="1">
      <w:start w:val="1"/>
      <w:numFmt w:val="decimal"/>
      <w:lvlText w:val="%7."/>
      <w:lvlJc w:val="left"/>
      <w:pPr>
        <w:ind w:left="5625" w:hanging="360"/>
      </w:pPr>
    </w:lvl>
    <w:lvl w:ilvl="7" w:tplc="04130019" w:tentative="1">
      <w:start w:val="1"/>
      <w:numFmt w:val="lowerLetter"/>
      <w:lvlText w:val="%8."/>
      <w:lvlJc w:val="left"/>
      <w:pPr>
        <w:ind w:left="6345" w:hanging="360"/>
      </w:pPr>
    </w:lvl>
    <w:lvl w:ilvl="8" w:tplc="0413001B" w:tentative="1">
      <w:start w:val="1"/>
      <w:numFmt w:val="lowerRoman"/>
      <w:lvlText w:val="%9."/>
      <w:lvlJc w:val="right"/>
      <w:pPr>
        <w:ind w:left="7065" w:hanging="180"/>
      </w:pPr>
    </w:lvl>
  </w:abstractNum>
  <w:abstractNum w:abstractNumId="8" w15:restartNumberingAfterBreak="0">
    <w:nsid w:val="33685CCC"/>
    <w:multiLevelType w:val="hybridMultilevel"/>
    <w:tmpl w:val="6622C6D0"/>
    <w:lvl w:ilvl="0" w:tplc="1CCE7C6A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880097"/>
    <w:multiLevelType w:val="hybridMultilevel"/>
    <w:tmpl w:val="067C42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FFD580D"/>
    <w:multiLevelType w:val="hybridMultilevel"/>
    <w:tmpl w:val="51407F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523165FB"/>
    <w:multiLevelType w:val="hybridMultilevel"/>
    <w:tmpl w:val="BFD4B6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96C49B6"/>
    <w:multiLevelType w:val="hybridMultilevel"/>
    <w:tmpl w:val="1DBE8BAA"/>
    <w:lvl w:ilvl="0" w:tplc="D6EA47F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0A02CB2"/>
    <w:multiLevelType w:val="hybridMultilevel"/>
    <w:tmpl w:val="8C9CD0C0"/>
    <w:lvl w:ilvl="0" w:tplc="AA1C9CB6">
      <w:start w:val="8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25C2E96"/>
    <w:multiLevelType w:val="hybridMultilevel"/>
    <w:tmpl w:val="8356FB0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B544CE0"/>
    <w:multiLevelType w:val="hybridMultilevel"/>
    <w:tmpl w:val="BF42E0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CA7B7D"/>
    <w:multiLevelType w:val="hybridMultilevel"/>
    <w:tmpl w:val="A8A66A7E"/>
    <w:lvl w:ilvl="0" w:tplc="04090001">
      <w:start w:val="1"/>
      <w:numFmt w:val="bullet"/>
      <w:lvlText w:val=""/>
      <w:lvlJc w:val="left"/>
      <w:pPr>
        <w:ind w:left="8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22" w:hanging="360"/>
      </w:pPr>
      <w:rPr>
        <w:rFonts w:ascii="Wingdings" w:hAnsi="Wingdings" w:hint="default"/>
      </w:rPr>
    </w:lvl>
  </w:abstractNum>
  <w:abstractNum w:abstractNumId="17" w15:restartNumberingAfterBreak="0">
    <w:nsid w:val="706B0EC2"/>
    <w:multiLevelType w:val="hybridMultilevel"/>
    <w:tmpl w:val="640441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4C87607"/>
    <w:multiLevelType w:val="hybridMultilevel"/>
    <w:tmpl w:val="AD7E524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56E3E73"/>
    <w:multiLevelType w:val="hybridMultilevel"/>
    <w:tmpl w:val="0C184E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6112CD1"/>
    <w:multiLevelType w:val="hybridMultilevel"/>
    <w:tmpl w:val="1BDC18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79324AC0"/>
    <w:multiLevelType w:val="hybridMultilevel"/>
    <w:tmpl w:val="CEF40A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14044D"/>
    <w:multiLevelType w:val="hybridMultilevel"/>
    <w:tmpl w:val="84C4FCC6"/>
    <w:lvl w:ilvl="0" w:tplc="B5F04160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num w:numId="1">
    <w:abstractNumId w:val="21"/>
  </w:num>
  <w:num w:numId="2">
    <w:abstractNumId w:val="9"/>
  </w:num>
  <w:num w:numId="3">
    <w:abstractNumId w:val="4"/>
  </w:num>
  <w:num w:numId="4">
    <w:abstractNumId w:val="13"/>
  </w:num>
  <w:num w:numId="5">
    <w:abstractNumId w:val="15"/>
  </w:num>
  <w:num w:numId="6">
    <w:abstractNumId w:val="14"/>
  </w:num>
  <w:num w:numId="7">
    <w:abstractNumId w:val="12"/>
  </w:num>
  <w:num w:numId="8">
    <w:abstractNumId w:val="17"/>
  </w:num>
  <w:num w:numId="9">
    <w:abstractNumId w:val="11"/>
  </w:num>
  <w:num w:numId="10">
    <w:abstractNumId w:val="3"/>
  </w:num>
  <w:num w:numId="1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6"/>
  </w:num>
  <w:num w:numId="13">
    <w:abstractNumId w:val="0"/>
  </w:num>
  <w:num w:numId="14">
    <w:abstractNumId w:val="10"/>
  </w:num>
  <w:num w:numId="15">
    <w:abstractNumId w:val="1"/>
  </w:num>
  <w:num w:numId="16">
    <w:abstractNumId w:val="20"/>
  </w:num>
  <w:num w:numId="17">
    <w:abstractNumId w:val="5"/>
  </w:num>
  <w:num w:numId="18">
    <w:abstractNumId w:val="16"/>
  </w:num>
  <w:num w:numId="19">
    <w:abstractNumId w:val="8"/>
  </w:num>
  <w:num w:numId="20">
    <w:abstractNumId w:val="7"/>
  </w:num>
  <w:num w:numId="21">
    <w:abstractNumId w:val="18"/>
  </w:num>
  <w:num w:numId="22">
    <w:abstractNumId w:val="22"/>
  </w:num>
  <w:num w:numId="23">
    <w:abstractNumId w:val="16"/>
  </w:num>
  <w:num w:numId="24">
    <w:abstractNumId w:val="2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oNotDisplayPageBoundaries/>
  <w:hideSpellingErrors/>
  <w:hideGrammaticalErrors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s-CO" w:vendorID="64" w:dllVersion="6" w:nlCheck="1" w:checkStyle="0"/>
  <w:activeWritingStyle w:appName="MSWord" w:lang="en-US" w:vendorID="64" w:dllVersion="131078" w:nlCheck="1" w:checkStyle="1"/>
  <w:defaultTabStop w:val="720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z9erwdrzrrs4edvxixfvtctf0z09dra525&quot;&gt;My EndNote Library&lt;record-ids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/record-ids&gt;&lt;/item&gt;&lt;/Libraries&gt;"/>
  </w:docVars>
  <w:rsids>
    <w:rsidRoot w:val="00696BC0"/>
    <w:rsid w:val="0000094B"/>
    <w:rsid w:val="00000965"/>
    <w:rsid w:val="00001717"/>
    <w:rsid w:val="00001C22"/>
    <w:rsid w:val="000022B0"/>
    <w:rsid w:val="00002425"/>
    <w:rsid w:val="00002665"/>
    <w:rsid w:val="00004286"/>
    <w:rsid w:val="000052F2"/>
    <w:rsid w:val="000053F0"/>
    <w:rsid w:val="00005C9D"/>
    <w:rsid w:val="00005DA3"/>
    <w:rsid w:val="00005F33"/>
    <w:rsid w:val="000071A6"/>
    <w:rsid w:val="0000787E"/>
    <w:rsid w:val="000078D8"/>
    <w:rsid w:val="00007C6C"/>
    <w:rsid w:val="00007D1E"/>
    <w:rsid w:val="00010B09"/>
    <w:rsid w:val="00010C6B"/>
    <w:rsid w:val="0001190E"/>
    <w:rsid w:val="0001229A"/>
    <w:rsid w:val="0001296D"/>
    <w:rsid w:val="00012B45"/>
    <w:rsid w:val="00013B9A"/>
    <w:rsid w:val="00014885"/>
    <w:rsid w:val="00015EC1"/>
    <w:rsid w:val="00015F81"/>
    <w:rsid w:val="000163B4"/>
    <w:rsid w:val="000165D2"/>
    <w:rsid w:val="00016BAD"/>
    <w:rsid w:val="00016BE7"/>
    <w:rsid w:val="00016EF9"/>
    <w:rsid w:val="000173D2"/>
    <w:rsid w:val="00017EB8"/>
    <w:rsid w:val="00020175"/>
    <w:rsid w:val="0002022A"/>
    <w:rsid w:val="000225AB"/>
    <w:rsid w:val="00023068"/>
    <w:rsid w:val="00024F24"/>
    <w:rsid w:val="00025D64"/>
    <w:rsid w:val="0002603C"/>
    <w:rsid w:val="00026680"/>
    <w:rsid w:val="000266CF"/>
    <w:rsid w:val="00027257"/>
    <w:rsid w:val="00027B00"/>
    <w:rsid w:val="0003093B"/>
    <w:rsid w:val="00030F18"/>
    <w:rsid w:val="0003318E"/>
    <w:rsid w:val="000339D5"/>
    <w:rsid w:val="000342E9"/>
    <w:rsid w:val="00034638"/>
    <w:rsid w:val="00035E91"/>
    <w:rsid w:val="00036035"/>
    <w:rsid w:val="00036481"/>
    <w:rsid w:val="000373F5"/>
    <w:rsid w:val="00040178"/>
    <w:rsid w:val="00040E85"/>
    <w:rsid w:val="00041CE4"/>
    <w:rsid w:val="00042751"/>
    <w:rsid w:val="00042979"/>
    <w:rsid w:val="00044BEB"/>
    <w:rsid w:val="00045DB8"/>
    <w:rsid w:val="00046BC5"/>
    <w:rsid w:val="00046D01"/>
    <w:rsid w:val="0005113D"/>
    <w:rsid w:val="00051381"/>
    <w:rsid w:val="00051680"/>
    <w:rsid w:val="000516BD"/>
    <w:rsid w:val="000517A2"/>
    <w:rsid w:val="00052234"/>
    <w:rsid w:val="00052614"/>
    <w:rsid w:val="000530CA"/>
    <w:rsid w:val="00053D44"/>
    <w:rsid w:val="00057237"/>
    <w:rsid w:val="00057DD5"/>
    <w:rsid w:val="00062F64"/>
    <w:rsid w:val="000630C6"/>
    <w:rsid w:val="00063313"/>
    <w:rsid w:val="0006347A"/>
    <w:rsid w:val="00064091"/>
    <w:rsid w:val="00064E8D"/>
    <w:rsid w:val="00065DAF"/>
    <w:rsid w:val="00066D93"/>
    <w:rsid w:val="000672B0"/>
    <w:rsid w:val="000672B5"/>
    <w:rsid w:val="00067E33"/>
    <w:rsid w:val="000706F9"/>
    <w:rsid w:val="0007082B"/>
    <w:rsid w:val="0007243A"/>
    <w:rsid w:val="0007395C"/>
    <w:rsid w:val="00074137"/>
    <w:rsid w:val="0007435E"/>
    <w:rsid w:val="000759AB"/>
    <w:rsid w:val="00076531"/>
    <w:rsid w:val="00077A7F"/>
    <w:rsid w:val="0008030E"/>
    <w:rsid w:val="000803A7"/>
    <w:rsid w:val="00080D67"/>
    <w:rsid w:val="00081555"/>
    <w:rsid w:val="0008179C"/>
    <w:rsid w:val="000818AD"/>
    <w:rsid w:val="00081A6B"/>
    <w:rsid w:val="00083982"/>
    <w:rsid w:val="0008445C"/>
    <w:rsid w:val="000846DB"/>
    <w:rsid w:val="00084E5A"/>
    <w:rsid w:val="00085829"/>
    <w:rsid w:val="00085E0F"/>
    <w:rsid w:val="000870B3"/>
    <w:rsid w:val="00087377"/>
    <w:rsid w:val="0008762E"/>
    <w:rsid w:val="00087E45"/>
    <w:rsid w:val="0009079C"/>
    <w:rsid w:val="000934B0"/>
    <w:rsid w:val="00093B01"/>
    <w:rsid w:val="00093B4B"/>
    <w:rsid w:val="000940F3"/>
    <w:rsid w:val="00095147"/>
    <w:rsid w:val="00095E1D"/>
    <w:rsid w:val="00096995"/>
    <w:rsid w:val="00097BFF"/>
    <w:rsid w:val="000A0BAC"/>
    <w:rsid w:val="000A1F13"/>
    <w:rsid w:val="000A2522"/>
    <w:rsid w:val="000A25CD"/>
    <w:rsid w:val="000A2BF3"/>
    <w:rsid w:val="000A46CE"/>
    <w:rsid w:val="000A51DA"/>
    <w:rsid w:val="000A615B"/>
    <w:rsid w:val="000A662E"/>
    <w:rsid w:val="000A68D4"/>
    <w:rsid w:val="000A6C64"/>
    <w:rsid w:val="000A73A8"/>
    <w:rsid w:val="000A76F6"/>
    <w:rsid w:val="000A7E00"/>
    <w:rsid w:val="000B2E98"/>
    <w:rsid w:val="000B3576"/>
    <w:rsid w:val="000B400F"/>
    <w:rsid w:val="000B474B"/>
    <w:rsid w:val="000B52CD"/>
    <w:rsid w:val="000B54CA"/>
    <w:rsid w:val="000B556E"/>
    <w:rsid w:val="000B6B12"/>
    <w:rsid w:val="000B7223"/>
    <w:rsid w:val="000B7955"/>
    <w:rsid w:val="000C0805"/>
    <w:rsid w:val="000C1D67"/>
    <w:rsid w:val="000C405E"/>
    <w:rsid w:val="000C5415"/>
    <w:rsid w:val="000C5C6D"/>
    <w:rsid w:val="000C6B3F"/>
    <w:rsid w:val="000C6F93"/>
    <w:rsid w:val="000C798C"/>
    <w:rsid w:val="000D2698"/>
    <w:rsid w:val="000D2758"/>
    <w:rsid w:val="000D2D22"/>
    <w:rsid w:val="000D3370"/>
    <w:rsid w:val="000D3540"/>
    <w:rsid w:val="000D3FF2"/>
    <w:rsid w:val="000D5219"/>
    <w:rsid w:val="000D64EB"/>
    <w:rsid w:val="000D6861"/>
    <w:rsid w:val="000D6C29"/>
    <w:rsid w:val="000D6DDA"/>
    <w:rsid w:val="000D7054"/>
    <w:rsid w:val="000D710D"/>
    <w:rsid w:val="000D7193"/>
    <w:rsid w:val="000D780C"/>
    <w:rsid w:val="000E11E1"/>
    <w:rsid w:val="000E17F6"/>
    <w:rsid w:val="000E1F39"/>
    <w:rsid w:val="000E2621"/>
    <w:rsid w:val="000E366B"/>
    <w:rsid w:val="000E4F88"/>
    <w:rsid w:val="000E5090"/>
    <w:rsid w:val="000E5F3D"/>
    <w:rsid w:val="000E793B"/>
    <w:rsid w:val="000F09CD"/>
    <w:rsid w:val="000F1232"/>
    <w:rsid w:val="000F2CB9"/>
    <w:rsid w:val="000F300E"/>
    <w:rsid w:val="000F5C12"/>
    <w:rsid w:val="000F5E85"/>
    <w:rsid w:val="000F6282"/>
    <w:rsid w:val="000F65CF"/>
    <w:rsid w:val="000F6AD2"/>
    <w:rsid w:val="00100C78"/>
    <w:rsid w:val="0010209A"/>
    <w:rsid w:val="00103A14"/>
    <w:rsid w:val="00104E44"/>
    <w:rsid w:val="00104E4F"/>
    <w:rsid w:val="00105188"/>
    <w:rsid w:val="00105210"/>
    <w:rsid w:val="00106A7B"/>
    <w:rsid w:val="00110133"/>
    <w:rsid w:val="00110669"/>
    <w:rsid w:val="00110A6B"/>
    <w:rsid w:val="00110CC7"/>
    <w:rsid w:val="0011137F"/>
    <w:rsid w:val="0011199A"/>
    <w:rsid w:val="00113454"/>
    <w:rsid w:val="001137E5"/>
    <w:rsid w:val="00114145"/>
    <w:rsid w:val="00114729"/>
    <w:rsid w:val="00115DB4"/>
    <w:rsid w:val="00120018"/>
    <w:rsid w:val="0012078D"/>
    <w:rsid w:val="00121F09"/>
    <w:rsid w:val="00123718"/>
    <w:rsid w:val="00124681"/>
    <w:rsid w:val="0012529E"/>
    <w:rsid w:val="001255CA"/>
    <w:rsid w:val="001277D7"/>
    <w:rsid w:val="001305F6"/>
    <w:rsid w:val="00130C41"/>
    <w:rsid w:val="001315DF"/>
    <w:rsid w:val="00131FA0"/>
    <w:rsid w:val="0013277F"/>
    <w:rsid w:val="00134A4C"/>
    <w:rsid w:val="00134C48"/>
    <w:rsid w:val="001372A0"/>
    <w:rsid w:val="00137325"/>
    <w:rsid w:val="0013793B"/>
    <w:rsid w:val="00137A15"/>
    <w:rsid w:val="00137E0D"/>
    <w:rsid w:val="00140466"/>
    <w:rsid w:val="001405A0"/>
    <w:rsid w:val="00140794"/>
    <w:rsid w:val="00140AB0"/>
    <w:rsid w:val="0014148F"/>
    <w:rsid w:val="00142689"/>
    <w:rsid w:val="001429B2"/>
    <w:rsid w:val="00145119"/>
    <w:rsid w:val="00145A69"/>
    <w:rsid w:val="0014643A"/>
    <w:rsid w:val="00147887"/>
    <w:rsid w:val="00147C40"/>
    <w:rsid w:val="00150003"/>
    <w:rsid w:val="00150879"/>
    <w:rsid w:val="001526E4"/>
    <w:rsid w:val="001527D7"/>
    <w:rsid w:val="00152A59"/>
    <w:rsid w:val="00152DF7"/>
    <w:rsid w:val="001540AE"/>
    <w:rsid w:val="0015435A"/>
    <w:rsid w:val="00154709"/>
    <w:rsid w:val="001552B4"/>
    <w:rsid w:val="00155BC9"/>
    <w:rsid w:val="00156278"/>
    <w:rsid w:val="00156A55"/>
    <w:rsid w:val="00156B73"/>
    <w:rsid w:val="00160083"/>
    <w:rsid w:val="00160224"/>
    <w:rsid w:val="00162564"/>
    <w:rsid w:val="00162D8B"/>
    <w:rsid w:val="00162F0C"/>
    <w:rsid w:val="0016379D"/>
    <w:rsid w:val="00163FEC"/>
    <w:rsid w:val="00164528"/>
    <w:rsid w:val="00165388"/>
    <w:rsid w:val="00165E91"/>
    <w:rsid w:val="001665B5"/>
    <w:rsid w:val="001667C9"/>
    <w:rsid w:val="001674A9"/>
    <w:rsid w:val="001675A6"/>
    <w:rsid w:val="00167EFE"/>
    <w:rsid w:val="001702E9"/>
    <w:rsid w:val="001713A5"/>
    <w:rsid w:val="00171472"/>
    <w:rsid w:val="00171ADC"/>
    <w:rsid w:val="00172B03"/>
    <w:rsid w:val="00173A59"/>
    <w:rsid w:val="00173BE4"/>
    <w:rsid w:val="0017464E"/>
    <w:rsid w:val="0017562B"/>
    <w:rsid w:val="001767C5"/>
    <w:rsid w:val="00176A8B"/>
    <w:rsid w:val="00177355"/>
    <w:rsid w:val="00180F8A"/>
    <w:rsid w:val="0018204F"/>
    <w:rsid w:val="00183309"/>
    <w:rsid w:val="001836B4"/>
    <w:rsid w:val="00183EE4"/>
    <w:rsid w:val="001847BB"/>
    <w:rsid w:val="001848DA"/>
    <w:rsid w:val="00184DBC"/>
    <w:rsid w:val="0018503E"/>
    <w:rsid w:val="00186875"/>
    <w:rsid w:val="00187122"/>
    <w:rsid w:val="00187C56"/>
    <w:rsid w:val="00187D64"/>
    <w:rsid w:val="001913FE"/>
    <w:rsid w:val="00191468"/>
    <w:rsid w:val="00191A47"/>
    <w:rsid w:val="00192343"/>
    <w:rsid w:val="0019275C"/>
    <w:rsid w:val="00192D43"/>
    <w:rsid w:val="0019372F"/>
    <w:rsid w:val="00193F5E"/>
    <w:rsid w:val="00193FD1"/>
    <w:rsid w:val="001947D2"/>
    <w:rsid w:val="001959D2"/>
    <w:rsid w:val="00195D40"/>
    <w:rsid w:val="00197429"/>
    <w:rsid w:val="00197A39"/>
    <w:rsid w:val="00197CBF"/>
    <w:rsid w:val="001A07FF"/>
    <w:rsid w:val="001A14D8"/>
    <w:rsid w:val="001A1A2F"/>
    <w:rsid w:val="001A1F24"/>
    <w:rsid w:val="001A235E"/>
    <w:rsid w:val="001A2971"/>
    <w:rsid w:val="001A329F"/>
    <w:rsid w:val="001A380B"/>
    <w:rsid w:val="001A38E4"/>
    <w:rsid w:val="001A3AD4"/>
    <w:rsid w:val="001A3AFB"/>
    <w:rsid w:val="001A4676"/>
    <w:rsid w:val="001A4891"/>
    <w:rsid w:val="001A55A6"/>
    <w:rsid w:val="001A56AB"/>
    <w:rsid w:val="001A5B85"/>
    <w:rsid w:val="001A6BB3"/>
    <w:rsid w:val="001A6D1E"/>
    <w:rsid w:val="001A7EF6"/>
    <w:rsid w:val="001B10D3"/>
    <w:rsid w:val="001B251F"/>
    <w:rsid w:val="001B2EA7"/>
    <w:rsid w:val="001B53B6"/>
    <w:rsid w:val="001B5B9A"/>
    <w:rsid w:val="001B5BCA"/>
    <w:rsid w:val="001B66BB"/>
    <w:rsid w:val="001B6FB4"/>
    <w:rsid w:val="001B718E"/>
    <w:rsid w:val="001C0B38"/>
    <w:rsid w:val="001C1E71"/>
    <w:rsid w:val="001C214C"/>
    <w:rsid w:val="001C259C"/>
    <w:rsid w:val="001C2613"/>
    <w:rsid w:val="001C284F"/>
    <w:rsid w:val="001C5BA7"/>
    <w:rsid w:val="001C756B"/>
    <w:rsid w:val="001C76C6"/>
    <w:rsid w:val="001C7976"/>
    <w:rsid w:val="001D0A7B"/>
    <w:rsid w:val="001D0C92"/>
    <w:rsid w:val="001D0FFB"/>
    <w:rsid w:val="001D14BA"/>
    <w:rsid w:val="001D19AB"/>
    <w:rsid w:val="001D2DFF"/>
    <w:rsid w:val="001D4527"/>
    <w:rsid w:val="001D46A5"/>
    <w:rsid w:val="001D5778"/>
    <w:rsid w:val="001D5C08"/>
    <w:rsid w:val="001D5E0A"/>
    <w:rsid w:val="001D6A9A"/>
    <w:rsid w:val="001D7FB0"/>
    <w:rsid w:val="001E06B4"/>
    <w:rsid w:val="001E122C"/>
    <w:rsid w:val="001E188B"/>
    <w:rsid w:val="001E1A5B"/>
    <w:rsid w:val="001E1D0F"/>
    <w:rsid w:val="001E35C4"/>
    <w:rsid w:val="001E445F"/>
    <w:rsid w:val="001E446C"/>
    <w:rsid w:val="001E5D3B"/>
    <w:rsid w:val="001E6706"/>
    <w:rsid w:val="001F14B1"/>
    <w:rsid w:val="001F1FC1"/>
    <w:rsid w:val="001F2078"/>
    <w:rsid w:val="001F21DD"/>
    <w:rsid w:val="001F2AE5"/>
    <w:rsid w:val="001F40E9"/>
    <w:rsid w:val="001F4D28"/>
    <w:rsid w:val="001F62FF"/>
    <w:rsid w:val="001F68AA"/>
    <w:rsid w:val="001F6A06"/>
    <w:rsid w:val="001F6F76"/>
    <w:rsid w:val="0020014A"/>
    <w:rsid w:val="002006F2"/>
    <w:rsid w:val="00200CA8"/>
    <w:rsid w:val="002013BB"/>
    <w:rsid w:val="00201B74"/>
    <w:rsid w:val="00201FD8"/>
    <w:rsid w:val="002035BE"/>
    <w:rsid w:val="00203EEE"/>
    <w:rsid w:val="002053AE"/>
    <w:rsid w:val="00205DCB"/>
    <w:rsid w:val="00206B8A"/>
    <w:rsid w:val="00207826"/>
    <w:rsid w:val="0020796A"/>
    <w:rsid w:val="00210E13"/>
    <w:rsid w:val="00211472"/>
    <w:rsid w:val="0021156B"/>
    <w:rsid w:val="00211A93"/>
    <w:rsid w:val="002121B2"/>
    <w:rsid w:val="00212565"/>
    <w:rsid w:val="002126A6"/>
    <w:rsid w:val="00212B07"/>
    <w:rsid w:val="00212E0A"/>
    <w:rsid w:val="00213305"/>
    <w:rsid w:val="00213AAB"/>
    <w:rsid w:val="0021480B"/>
    <w:rsid w:val="0021497B"/>
    <w:rsid w:val="00214F75"/>
    <w:rsid w:val="00216C7D"/>
    <w:rsid w:val="00217048"/>
    <w:rsid w:val="00217939"/>
    <w:rsid w:val="00217D3C"/>
    <w:rsid w:val="00217E5C"/>
    <w:rsid w:val="0022090C"/>
    <w:rsid w:val="00220D80"/>
    <w:rsid w:val="002221DA"/>
    <w:rsid w:val="0022329E"/>
    <w:rsid w:val="0022338E"/>
    <w:rsid w:val="002244DF"/>
    <w:rsid w:val="00224522"/>
    <w:rsid w:val="0022513C"/>
    <w:rsid w:val="00225537"/>
    <w:rsid w:val="00225F4C"/>
    <w:rsid w:val="0022710E"/>
    <w:rsid w:val="00227110"/>
    <w:rsid w:val="0022723C"/>
    <w:rsid w:val="002276B0"/>
    <w:rsid w:val="002313B9"/>
    <w:rsid w:val="00232850"/>
    <w:rsid w:val="00233020"/>
    <w:rsid w:val="00234046"/>
    <w:rsid w:val="00234FD3"/>
    <w:rsid w:val="00235065"/>
    <w:rsid w:val="0023639A"/>
    <w:rsid w:val="0023673A"/>
    <w:rsid w:val="0023682F"/>
    <w:rsid w:val="0023751A"/>
    <w:rsid w:val="00237FAD"/>
    <w:rsid w:val="002407AD"/>
    <w:rsid w:val="00244AF9"/>
    <w:rsid w:val="00244BBE"/>
    <w:rsid w:val="00244CDC"/>
    <w:rsid w:val="00244D25"/>
    <w:rsid w:val="00244E4B"/>
    <w:rsid w:val="0024642F"/>
    <w:rsid w:val="002464BB"/>
    <w:rsid w:val="00247065"/>
    <w:rsid w:val="0024761F"/>
    <w:rsid w:val="0025087A"/>
    <w:rsid w:val="00250AE5"/>
    <w:rsid w:val="00252388"/>
    <w:rsid w:val="00252505"/>
    <w:rsid w:val="002564FB"/>
    <w:rsid w:val="002568BC"/>
    <w:rsid w:val="00256C23"/>
    <w:rsid w:val="00257D3F"/>
    <w:rsid w:val="00260F70"/>
    <w:rsid w:val="002610B7"/>
    <w:rsid w:val="0026195B"/>
    <w:rsid w:val="0026208A"/>
    <w:rsid w:val="0026255C"/>
    <w:rsid w:val="00262615"/>
    <w:rsid w:val="00262768"/>
    <w:rsid w:val="00262B80"/>
    <w:rsid w:val="002634CD"/>
    <w:rsid w:val="00263502"/>
    <w:rsid w:val="00265E60"/>
    <w:rsid w:val="00267A78"/>
    <w:rsid w:val="00270365"/>
    <w:rsid w:val="00270C3E"/>
    <w:rsid w:val="0027116E"/>
    <w:rsid w:val="0027138F"/>
    <w:rsid w:val="00271593"/>
    <w:rsid w:val="00271974"/>
    <w:rsid w:val="002727DD"/>
    <w:rsid w:val="00273496"/>
    <w:rsid w:val="00274DD6"/>
    <w:rsid w:val="00275A67"/>
    <w:rsid w:val="00276DAE"/>
    <w:rsid w:val="002772C1"/>
    <w:rsid w:val="002806B8"/>
    <w:rsid w:val="00280A2F"/>
    <w:rsid w:val="00281EFE"/>
    <w:rsid w:val="00282528"/>
    <w:rsid w:val="002832FF"/>
    <w:rsid w:val="002836D2"/>
    <w:rsid w:val="00284050"/>
    <w:rsid w:val="002846FF"/>
    <w:rsid w:val="0028581E"/>
    <w:rsid w:val="00285E02"/>
    <w:rsid w:val="00287B3B"/>
    <w:rsid w:val="0029179F"/>
    <w:rsid w:val="00292BC2"/>
    <w:rsid w:val="00292DF9"/>
    <w:rsid w:val="00295B85"/>
    <w:rsid w:val="00296649"/>
    <w:rsid w:val="002A0694"/>
    <w:rsid w:val="002A3730"/>
    <w:rsid w:val="002A3A2B"/>
    <w:rsid w:val="002A529F"/>
    <w:rsid w:val="002A667A"/>
    <w:rsid w:val="002A6B2A"/>
    <w:rsid w:val="002A6B36"/>
    <w:rsid w:val="002A7783"/>
    <w:rsid w:val="002B0700"/>
    <w:rsid w:val="002B08CF"/>
    <w:rsid w:val="002B09C7"/>
    <w:rsid w:val="002B1854"/>
    <w:rsid w:val="002B19D6"/>
    <w:rsid w:val="002B1A01"/>
    <w:rsid w:val="002B200A"/>
    <w:rsid w:val="002B2021"/>
    <w:rsid w:val="002B25B4"/>
    <w:rsid w:val="002B2D33"/>
    <w:rsid w:val="002B3006"/>
    <w:rsid w:val="002B3088"/>
    <w:rsid w:val="002B385D"/>
    <w:rsid w:val="002B49B3"/>
    <w:rsid w:val="002B4C84"/>
    <w:rsid w:val="002B4CF0"/>
    <w:rsid w:val="002B592C"/>
    <w:rsid w:val="002B75FF"/>
    <w:rsid w:val="002C0FF2"/>
    <w:rsid w:val="002C170D"/>
    <w:rsid w:val="002C1A04"/>
    <w:rsid w:val="002C2517"/>
    <w:rsid w:val="002C3110"/>
    <w:rsid w:val="002C4FEA"/>
    <w:rsid w:val="002C4FF3"/>
    <w:rsid w:val="002C640F"/>
    <w:rsid w:val="002C7407"/>
    <w:rsid w:val="002C7D74"/>
    <w:rsid w:val="002D1AD8"/>
    <w:rsid w:val="002D1CE5"/>
    <w:rsid w:val="002D26C5"/>
    <w:rsid w:val="002D2891"/>
    <w:rsid w:val="002D3330"/>
    <w:rsid w:val="002D3731"/>
    <w:rsid w:val="002D47F1"/>
    <w:rsid w:val="002D4CAA"/>
    <w:rsid w:val="002D52F3"/>
    <w:rsid w:val="002D6330"/>
    <w:rsid w:val="002D7F04"/>
    <w:rsid w:val="002E10D0"/>
    <w:rsid w:val="002E1200"/>
    <w:rsid w:val="002E2E24"/>
    <w:rsid w:val="002E390E"/>
    <w:rsid w:val="002E3976"/>
    <w:rsid w:val="002E3F3F"/>
    <w:rsid w:val="002E4436"/>
    <w:rsid w:val="002E46BC"/>
    <w:rsid w:val="002E4806"/>
    <w:rsid w:val="002E5001"/>
    <w:rsid w:val="002E51A6"/>
    <w:rsid w:val="002E54ED"/>
    <w:rsid w:val="002E7828"/>
    <w:rsid w:val="002F0376"/>
    <w:rsid w:val="002F3EA6"/>
    <w:rsid w:val="002F3F0C"/>
    <w:rsid w:val="002F5F59"/>
    <w:rsid w:val="002F689B"/>
    <w:rsid w:val="002F6B22"/>
    <w:rsid w:val="002F6F7B"/>
    <w:rsid w:val="002F7D93"/>
    <w:rsid w:val="002F7EEB"/>
    <w:rsid w:val="00300163"/>
    <w:rsid w:val="00301260"/>
    <w:rsid w:val="00301957"/>
    <w:rsid w:val="00301ACB"/>
    <w:rsid w:val="00302003"/>
    <w:rsid w:val="003028A3"/>
    <w:rsid w:val="00302C9E"/>
    <w:rsid w:val="00302DBC"/>
    <w:rsid w:val="00304E09"/>
    <w:rsid w:val="00305090"/>
    <w:rsid w:val="0030678F"/>
    <w:rsid w:val="00306A39"/>
    <w:rsid w:val="003078D1"/>
    <w:rsid w:val="00311855"/>
    <w:rsid w:val="00312994"/>
    <w:rsid w:val="00312D14"/>
    <w:rsid w:val="00312F17"/>
    <w:rsid w:val="00313B17"/>
    <w:rsid w:val="0031421A"/>
    <w:rsid w:val="00314244"/>
    <w:rsid w:val="00314B81"/>
    <w:rsid w:val="003153C3"/>
    <w:rsid w:val="003161D1"/>
    <w:rsid w:val="00317285"/>
    <w:rsid w:val="003176E4"/>
    <w:rsid w:val="0032200B"/>
    <w:rsid w:val="0032290C"/>
    <w:rsid w:val="003239EF"/>
    <w:rsid w:val="00324890"/>
    <w:rsid w:val="003257BC"/>
    <w:rsid w:val="00326D38"/>
    <w:rsid w:val="00327117"/>
    <w:rsid w:val="0032764D"/>
    <w:rsid w:val="003278AB"/>
    <w:rsid w:val="003321DA"/>
    <w:rsid w:val="00332615"/>
    <w:rsid w:val="00332993"/>
    <w:rsid w:val="00334379"/>
    <w:rsid w:val="00334F50"/>
    <w:rsid w:val="003351AC"/>
    <w:rsid w:val="00335B79"/>
    <w:rsid w:val="003373FF"/>
    <w:rsid w:val="0033794D"/>
    <w:rsid w:val="00337965"/>
    <w:rsid w:val="00340014"/>
    <w:rsid w:val="00340416"/>
    <w:rsid w:val="003426C4"/>
    <w:rsid w:val="00342774"/>
    <w:rsid w:val="00342A5D"/>
    <w:rsid w:val="00342B08"/>
    <w:rsid w:val="00344055"/>
    <w:rsid w:val="00344B04"/>
    <w:rsid w:val="00344DC1"/>
    <w:rsid w:val="00344DFB"/>
    <w:rsid w:val="003450F3"/>
    <w:rsid w:val="00345346"/>
    <w:rsid w:val="003457FD"/>
    <w:rsid w:val="00346198"/>
    <w:rsid w:val="0034656F"/>
    <w:rsid w:val="00346A3A"/>
    <w:rsid w:val="0035080F"/>
    <w:rsid w:val="00350B37"/>
    <w:rsid w:val="00350B89"/>
    <w:rsid w:val="00351CB9"/>
    <w:rsid w:val="00351DD8"/>
    <w:rsid w:val="003544E4"/>
    <w:rsid w:val="003568C8"/>
    <w:rsid w:val="00357E88"/>
    <w:rsid w:val="00360229"/>
    <w:rsid w:val="003603A1"/>
    <w:rsid w:val="003630AD"/>
    <w:rsid w:val="00363228"/>
    <w:rsid w:val="00363D81"/>
    <w:rsid w:val="00363D8E"/>
    <w:rsid w:val="0036439E"/>
    <w:rsid w:val="00364F35"/>
    <w:rsid w:val="00364F65"/>
    <w:rsid w:val="00364FFC"/>
    <w:rsid w:val="00365B2B"/>
    <w:rsid w:val="0036616A"/>
    <w:rsid w:val="00366E89"/>
    <w:rsid w:val="00366F0B"/>
    <w:rsid w:val="00366FB2"/>
    <w:rsid w:val="00367338"/>
    <w:rsid w:val="00367C79"/>
    <w:rsid w:val="003706D0"/>
    <w:rsid w:val="00370AFC"/>
    <w:rsid w:val="00370BE0"/>
    <w:rsid w:val="00370EBB"/>
    <w:rsid w:val="00371050"/>
    <w:rsid w:val="00371D14"/>
    <w:rsid w:val="00371D21"/>
    <w:rsid w:val="00372938"/>
    <w:rsid w:val="00373467"/>
    <w:rsid w:val="00374635"/>
    <w:rsid w:val="003749D9"/>
    <w:rsid w:val="00375669"/>
    <w:rsid w:val="00375B4F"/>
    <w:rsid w:val="00375E4F"/>
    <w:rsid w:val="003777EE"/>
    <w:rsid w:val="00377AED"/>
    <w:rsid w:val="0038182C"/>
    <w:rsid w:val="00383555"/>
    <w:rsid w:val="0038383C"/>
    <w:rsid w:val="0038481C"/>
    <w:rsid w:val="00386C42"/>
    <w:rsid w:val="003900FC"/>
    <w:rsid w:val="00392F20"/>
    <w:rsid w:val="0039312B"/>
    <w:rsid w:val="003935A6"/>
    <w:rsid w:val="003939C1"/>
    <w:rsid w:val="00395194"/>
    <w:rsid w:val="003A03D1"/>
    <w:rsid w:val="003A058D"/>
    <w:rsid w:val="003A1312"/>
    <w:rsid w:val="003A19BB"/>
    <w:rsid w:val="003A1B75"/>
    <w:rsid w:val="003A4826"/>
    <w:rsid w:val="003A49B3"/>
    <w:rsid w:val="003A4B5B"/>
    <w:rsid w:val="003A4B7F"/>
    <w:rsid w:val="003A5640"/>
    <w:rsid w:val="003A63DD"/>
    <w:rsid w:val="003A6529"/>
    <w:rsid w:val="003A70D5"/>
    <w:rsid w:val="003A7DA4"/>
    <w:rsid w:val="003B0431"/>
    <w:rsid w:val="003B0661"/>
    <w:rsid w:val="003B0DC4"/>
    <w:rsid w:val="003B18F3"/>
    <w:rsid w:val="003B1B00"/>
    <w:rsid w:val="003B322E"/>
    <w:rsid w:val="003B376D"/>
    <w:rsid w:val="003B3B76"/>
    <w:rsid w:val="003B3BA3"/>
    <w:rsid w:val="003B4133"/>
    <w:rsid w:val="003B4E98"/>
    <w:rsid w:val="003B5156"/>
    <w:rsid w:val="003B557B"/>
    <w:rsid w:val="003B59C6"/>
    <w:rsid w:val="003B5CA5"/>
    <w:rsid w:val="003B5F3C"/>
    <w:rsid w:val="003B6441"/>
    <w:rsid w:val="003B69A8"/>
    <w:rsid w:val="003B6CE9"/>
    <w:rsid w:val="003B7258"/>
    <w:rsid w:val="003B7519"/>
    <w:rsid w:val="003C011E"/>
    <w:rsid w:val="003C08FB"/>
    <w:rsid w:val="003C1A27"/>
    <w:rsid w:val="003C1C14"/>
    <w:rsid w:val="003C2EA2"/>
    <w:rsid w:val="003C3794"/>
    <w:rsid w:val="003C3F43"/>
    <w:rsid w:val="003C4F53"/>
    <w:rsid w:val="003C51B4"/>
    <w:rsid w:val="003C6531"/>
    <w:rsid w:val="003D0B18"/>
    <w:rsid w:val="003D182F"/>
    <w:rsid w:val="003D1AF8"/>
    <w:rsid w:val="003D22F4"/>
    <w:rsid w:val="003D3589"/>
    <w:rsid w:val="003D5305"/>
    <w:rsid w:val="003D56AC"/>
    <w:rsid w:val="003D7D67"/>
    <w:rsid w:val="003E08C6"/>
    <w:rsid w:val="003E09B0"/>
    <w:rsid w:val="003E0B82"/>
    <w:rsid w:val="003E1B6E"/>
    <w:rsid w:val="003E1DDA"/>
    <w:rsid w:val="003E2E08"/>
    <w:rsid w:val="003E3583"/>
    <w:rsid w:val="003E422C"/>
    <w:rsid w:val="003E47C7"/>
    <w:rsid w:val="003E57E9"/>
    <w:rsid w:val="003E58DD"/>
    <w:rsid w:val="003E6949"/>
    <w:rsid w:val="003E784E"/>
    <w:rsid w:val="003E7CA0"/>
    <w:rsid w:val="003F07A4"/>
    <w:rsid w:val="003F15A4"/>
    <w:rsid w:val="003F171E"/>
    <w:rsid w:val="003F24D3"/>
    <w:rsid w:val="003F2A2A"/>
    <w:rsid w:val="003F2E5D"/>
    <w:rsid w:val="003F2F69"/>
    <w:rsid w:val="003F3768"/>
    <w:rsid w:val="003F493A"/>
    <w:rsid w:val="003F50AA"/>
    <w:rsid w:val="003F6049"/>
    <w:rsid w:val="004005C3"/>
    <w:rsid w:val="00400C61"/>
    <w:rsid w:val="00401706"/>
    <w:rsid w:val="0040257F"/>
    <w:rsid w:val="00404131"/>
    <w:rsid w:val="00404A52"/>
    <w:rsid w:val="00405FD4"/>
    <w:rsid w:val="00406DD0"/>
    <w:rsid w:val="00407424"/>
    <w:rsid w:val="00407E08"/>
    <w:rsid w:val="00410010"/>
    <w:rsid w:val="0041029E"/>
    <w:rsid w:val="00410DDA"/>
    <w:rsid w:val="00411387"/>
    <w:rsid w:val="0041306E"/>
    <w:rsid w:val="004153AA"/>
    <w:rsid w:val="004170F2"/>
    <w:rsid w:val="00417BBF"/>
    <w:rsid w:val="004231F9"/>
    <w:rsid w:val="00423460"/>
    <w:rsid w:val="00423BD7"/>
    <w:rsid w:val="00423EB4"/>
    <w:rsid w:val="00424109"/>
    <w:rsid w:val="004241B5"/>
    <w:rsid w:val="00424508"/>
    <w:rsid w:val="004246D6"/>
    <w:rsid w:val="00424BFB"/>
    <w:rsid w:val="004255BF"/>
    <w:rsid w:val="0042684C"/>
    <w:rsid w:val="00427A36"/>
    <w:rsid w:val="00427CE7"/>
    <w:rsid w:val="00431264"/>
    <w:rsid w:val="004317EC"/>
    <w:rsid w:val="00432692"/>
    <w:rsid w:val="00432E00"/>
    <w:rsid w:val="004331B3"/>
    <w:rsid w:val="004331E8"/>
    <w:rsid w:val="00433E4B"/>
    <w:rsid w:val="00433F1E"/>
    <w:rsid w:val="00434217"/>
    <w:rsid w:val="0043427F"/>
    <w:rsid w:val="004344DA"/>
    <w:rsid w:val="0043513A"/>
    <w:rsid w:val="004352CD"/>
    <w:rsid w:val="00435C15"/>
    <w:rsid w:val="004363F3"/>
    <w:rsid w:val="004364BF"/>
    <w:rsid w:val="00436FAB"/>
    <w:rsid w:val="00437194"/>
    <w:rsid w:val="004379CF"/>
    <w:rsid w:val="00437B43"/>
    <w:rsid w:val="00437D17"/>
    <w:rsid w:val="004409CB"/>
    <w:rsid w:val="00442727"/>
    <w:rsid w:val="0044356C"/>
    <w:rsid w:val="0044365C"/>
    <w:rsid w:val="00443A7C"/>
    <w:rsid w:val="004466AD"/>
    <w:rsid w:val="004468BA"/>
    <w:rsid w:val="00446A76"/>
    <w:rsid w:val="00446F5A"/>
    <w:rsid w:val="00447830"/>
    <w:rsid w:val="00450C34"/>
    <w:rsid w:val="00450EF6"/>
    <w:rsid w:val="004528BC"/>
    <w:rsid w:val="0045294A"/>
    <w:rsid w:val="00453A73"/>
    <w:rsid w:val="00453AF8"/>
    <w:rsid w:val="00453BC2"/>
    <w:rsid w:val="004542BF"/>
    <w:rsid w:val="0045434A"/>
    <w:rsid w:val="004552F5"/>
    <w:rsid w:val="00456361"/>
    <w:rsid w:val="00456A37"/>
    <w:rsid w:val="00457031"/>
    <w:rsid w:val="00460FBE"/>
    <w:rsid w:val="00461544"/>
    <w:rsid w:val="00461B27"/>
    <w:rsid w:val="00461B5C"/>
    <w:rsid w:val="004627A1"/>
    <w:rsid w:val="00464B61"/>
    <w:rsid w:val="00465102"/>
    <w:rsid w:val="00466606"/>
    <w:rsid w:val="004671EB"/>
    <w:rsid w:val="00467ABA"/>
    <w:rsid w:val="00471331"/>
    <w:rsid w:val="00471443"/>
    <w:rsid w:val="004723EA"/>
    <w:rsid w:val="00472744"/>
    <w:rsid w:val="00473626"/>
    <w:rsid w:val="00473673"/>
    <w:rsid w:val="00473D1E"/>
    <w:rsid w:val="00473E0D"/>
    <w:rsid w:val="00474903"/>
    <w:rsid w:val="004754B2"/>
    <w:rsid w:val="00475D1A"/>
    <w:rsid w:val="0047616D"/>
    <w:rsid w:val="00477305"/>
    <w:rsid w:val="004777D4"/>
    <w:rsid w:val="004816D3"/>
    <w:rsid w:val="004819F0"/>
    <w:rsid w:val="004825F4"/>
    <w:rsid w:val="00482E33"/>
    <w:rsid w:val="00483090"/>
    <w:rsid w:val="00484490"/>
    <w:rsid w:val="00484C9C"/>
    <w:rsid w:val="0048531E"/>
    <w:rsid w:val="00485835"/>
    <w:rsid w:val="00486DE1"/>
    <w:rsid w:val="00486F2D"/>
    <w:rsid w:val="00487091"/>
    <w:rsid w:val="00490BF4"/>
    <w:rsid w:val="0049172C"/>
    <w:rsid w:val="00492D7C"/>
    <w:rsid w:val="00492F51"/>
    <w:rsid w:val="00495040"/>
    <w:rsid w:val="00495AF7"/>
    <w:rsid w:val="00495BDC"/>
    <w:rsid w:val="00496DD9"/>
    <w:rsid w:val="004A1029"/>
    <w:rsid w:val="004A21A9"/>
    <w:rsid w:val="004A2AB0"/>
    <w:rsid w:val="004A312A"/>
    <w:rsid w:val="004A4183"/>
    <w:rsid w:val="004A50CF"/>
    <w:rsid w:val="004A6255"/>
    <w:rsid w:val="004A66E6"/>
    <w:rsid w:val="004A6704"/>
    <w:rsid w:val="004A6964"/>
    <w:rsid w:val="004A6FEA"/>
    <w:rsid w:val="004A7178"/>
    <w:rsid w:val="004B065A"/>
    <w:rsid w:val="004B1644"/>
    <w:rsid w:val="004B2E7F"/>
    <w:rsid w:val="004B33FD"/>
    <w:rsid w:val="004B6C63"/>
    <w:rsid w:val="004B6DB9"/>
    <w:rsid w:val="004B71E8"/>
    <w:rsid w:val="004B7FA3"/>
    <w:rsid w:val="004C0A63"/>
    <w:rsid w:val="004C1014"/>
    <w:rsid w:val="004C1847"/>
    <w:rsid w:val="004C1F17"/>
    <w:rsid w:val="004C3556"/>
    <w:rsid w:val="004C4A4A"/>
    <w:rsid w:val="004C4D4A"/>
    <w:rsid w:val="004C4EC1"/>
    <w:rsid w:val="004C587D"/>
    <w:rsid w:val="004C595D"/>
    <w:rsid w:val="004C6035"/>
    <w:rsid w:val="004C720A"/>
    <w:rsid w:val="004C7539"/>
    <w:rsid w:val="004C7A54"/>
    <w:rsid w:val="004D0671"/>
    <w:rsid w:val="004D0AD9"/>
    <w:rsid w:val="004D2045"/>
    <w:rsid w:val="004D2705"/>
    <w:rsid w:val="004D27D0"/>
    <w:rsid w:val="004D31DC"/>
    <w:rsid w:val="004D46DA"/>
    <w:rsid w:val="004D47B0"/>
    <w:rsid w:val="004D4BB8"/>
    <w:rsid w:val="004D4F9F"/>
    <w:rsid w:val="004D510B"/>
    <w:rsid w:val="004D57F1"/>
    <w:rsid w:val="004D612D"/>
    <w:rsid w:val="004D6BD3"/>
    <w:rsid w:val="004D7491"/>
    <w:rsid w:val="004D75D0"/>
    <w:rsid w:val="004D7D50"/>
    <w:rsid w:val="004E03B3"/>
    <w:rsid w:val="004E0E00"/>
    <w:rsid w:val="004E13C4"/>
    <w:rsid w:val="004E25E1"/>
    <w:rsid w:val="004E2B79"/>
    <w:rsid w:val="004E3A10"/>
    <w:rsid w:val="004E40AE"/>
    <w:rsid w:val="004E4318"/>
    <w:rsid w:val="004E4F41"/>
    <w:rsid w:val="004E4FA4"/>
    <w:rsid w:val="004E6A0C"/>
    <w:rsid w:val="004E6DB0"/>
    <w:rsid w:val="004E7652"/>
    <w:rsid w:val="004F0024"/>
    <w:rsid w:val="004F0D2E"/>
    <w:rsid w:val="004F31B1"/>
    <w:rsid w:val="004F3FEC"/>
    <w:rsid w:val="004F56F8"/>
    <w:rsid w:val="004F727F"/>
    <w:rsid w:val="004F7899"/>
    <w:rsid w:val="00500D75"/>
    <w:rsid w:val="00503989"/>
    <w:rsid w:val="005041DA"/>
    <w:rsid w:val="00505453"/>
    <w:rsid w:val="00505689"/>
    <w:rsid w:val="00505A4A"/>
    <w:rsid w:val="00505F55"/>
    <w:rsid w:val="00506341"/>
    <w:rsid w:val="00506657"/>
    <w:rsid w:val="005069C0"/>
    <w:rsid w:val="005070F9"/>
    <w:rsid w:val="0050743B"/>
    <w:rsid w:val="00510345"/>
    <w:rsid w:val="00511E8F"/>
    <w:rsid w:val="00511E92"/>
    <w:rsid w:val="00513593"/>
    <w:rsid w:val="0051365F"/>
    <w:rsid w:val="00514708"/>
    <w:rsid w:val="00514E5D"/>
    <w:rsid w:val="00515DE7"/>
    <w:rsid w:val="00516256"/>
    <w:rsid w:val="0051753D"/>
    <w:rsid w:val="00520191"/>
    <w:rsid w:val="005202F5"/>
    <w:rsid w:val="0052089D"/>
    <w:rsid w:val="0052195E"/>
    <w:rsid w:val="00522447"/>
    <w:rsid w:val="005225D9"/>
    <w:rsid w:val="0052382F"/>
    <w:rsid w:val="00524562"/>
    <w:rsid w:val="00526CAA"/>
    <w:rsid w:val="00527891"/>
    <w:rsid w:val="00530A39"/>
    <w:rsid w:val="005312C5"/>
    <w:rsid w:val="005320E7"/>
    <w:rsid w:val="0053271D"/>
    <w:rsid w:val="00534CF7"/>
    <w:rsid w:val="00535493"/>
    <w:rsid w:val="00536139"/>
    <w:rsid w:val="00536332"/>
    <w:rsid w:val="005372A6"/>
    <w:rsid w:val="005403FE"/>
    <w:rsid w:val="005407B1"/>
    <w:rsid w:val="00542981"/>
    <w:rsid w:val="00543514"/>
    <w:rsid w:val="00543FC3"/>
    <w:rsid w:val="0054545F"/>
    <w:rsid w:val="00545C1D"/>
    <w:rsid w:val="00546022"/>
    <w:rsid w:val="00546827"/>
    <w:rsid w:val="00551370"/>
    <w:rsid w:val="0055176F"/>
    <w:rsid w:val="005517AF"/>
    <w:rsid w:val="0055203D"/>
    <w:rsid w:val="005527EB"/>
    <w:rsid w:val="00554BF8"/>
    <w:rsid w:val="00556009"/>
    <w:rsid w:val="00556451"/>
    <w:rsid w:val="005575F1"/>
    <w:rsid w:val="0056219F"/>
    <w:rsid w:val="00565369"/>
    <w:rsid w:val="005660A6"/>
    <w:rsid w:val="005675F0"/>
    <w:rsid w:val="00567639"/>
    <w:rsid w:val="00567A85"/>
    <w:rsid w:val="0057071C"/>
    <w:rsid w:val="0057084F"/>
    <w:rsid w:val="00571A94"/>
    <w:rsid w:val="00574463"/>
    <w:rsid w:val="00574AFB"/>
    <w:rsid w:val="00574B3B"/>
    <w:rsid w:val="005769CF"/>
    <w:rsid w:val="005805A4"/>
    <w:rsid w:val="005806AD"/>
    <w:rsid w:val="00581401"/>
    <w:rsid w:val="00581605"/>
    <w:rsid w:val="005817CA"/>
    <w:rsid w:val="00582430"/>
    <w:rsid w:val="00582646"/>
    <w:rsid w:val="00583E99"/>
    <w:rsid w:val="00584847"/>
    <w:rsid w:val="00585976"/>
    <w:rsid w:val="00586065"/>
    <w:rsid w:val="0058672A"/>
    <w:rsid w:val="0058700C"/>
    <w:rsid w:val="00587074"/>
    <w:rsid w:val="00590A19"/>
    <w:rsid w:val="00590E3B"/>
    <w:rsid w:val="005926C7"/>
    <w:rsid w:val="00592758"/>
    <w:rsid w:val="00594DCD"/>
    <w:rsid w:val="005957E1"/>
    <w:rsid w:val="00596274"/>
    <w:rsid w:val="00597088"/>
    <w:rsid w:val="0059773B"/>
    <w:rsid w:val="00597C9C"/>
    <w:rsid w:val="005A0DE8"/>
    <w:rsid w:val="005A1549"/>
    <w:rsid w:val="005A178E"/>
    <w:rsid w:val="005A233C"/>
    <w:rsid w:val="005A2BAD"/>
    <w:rsid w:val="005A2F4C"/>
    <w:rsid w:val="005A3E29"/>
    <w:rsid w:val="005A3E8E"/>
    <w:rsid w:val="005A4AC2"/>
    <w:rsid w:val="005A5824"/>
    <w:rsid w:val="005A5918"/>
    <w:rsid w:val="005A5A8D"/>
    <w:rsid w:val="005A6653"/>
    <w:rsid w:val="005A7445"/>
    <w:rsid w:val="005A794C"/>
    <w:rsid w:val="005A7FBF"/>
    <w:rsid w:val="005B139B"/>
    <w:rsid w:val="005B1D18"/>
    <w:rsid w:val="005B32A5"/>
    <w:rsid w:val="005B3967"/>
    <w:rsid w:val="005B453A"/>
    <w:rsid w:val="005B52A7"/>
    <w:rsid w:val="005B5315"/>
    <w:rsid w:val="005B6930"/>
    <w:rsid w:val="005B7697"/>
    <w:rsid w:val="005C0097"/>
    <w:rsid w:val="005C1F4B"/>
    <w:rsid w:val="005C2E47"/>
    <w:rsid w:val="005C2F58"/>
    <w:rsid w:val="005C38F5"/>
    <w:rsid w:val="005C5DB1"/>
    <w:rsid w:val="005C6147"/>
    <w:rsid w:val="005C6675"/>
    <w:rsid w:val="005C6677"/>
    <w:rsid w:val="005C6C06"/>
    <w:rsid w:val="005C6E7C"/>
    <w:rsid w:val="005C7CE9"/>
    <w:rsid w:val="005D0767"/>
    <w:rsid w:val="005D0976"/>
    <w:rsid w:val="005D0D47"/>
    <w:rsid w:val="005D235C"/>
    <w:rsid w:val="005D2663"/>
    <w:rsid w:val="005D5892"/>
    <w:rsid w:val="005D62FF"/>
    <w:rsid w:val="005D7CDE"/>
    <w:rsid w:val="005E00E1"/>
    <w:rsid w:val="005E1AFE"/>
    <w:rsid w:val="005E1C57"/>
    <w:rsid w:val="005E25C0"/>
    <w:rsid w:val="005E27EA"/>
    <w:rsid w:val="005E65C2"/>
    <w:rsid w:val="005E66FE"/>
    <w:rsid w:val="005E68BB"/>
    <w:rsid w:val="005F05A3"/>
    <w:rsid w:val="005F1412"/>
    <w:rsid w:val="005F1851"/>
    <w:rsid w:val="005F1A21"/>
    <w:rsid w:val="005F203D"/>
    <w:rsid w:val="005F20EB"/>
    <w:rsid w:val="005F3102"/>
    <w:rsid w:val="005F54FD"/>
    <w:rsid w:val="005F69FA"/>
    <w:rsid w:val="005F7769"/>
    <w:rsid w:val="0060172B"/>
    <w:rsid w:val="006021C1"/>
    <w:rsid w:val="0060280C"/>
    <w:rsid w:val="00602D6B"/>
    <w:rsid w:val="006049A1"/>
    <w:rsid w:val="006049E5"/>
    <w:rsid w:val="00605228"/>
    <w:rsid w:val="00605680"/>
    <w:rsid w:val="00605748"/>
    <w:rsid w:val="0060612C"/>
    <w:rsid w:val="0060620E"/>
    <w:rsid w:val="00606B83"/>
    <w:rsid w:val="00610AC4"/>
    <w:rsid w:val="00611F1E"/>
    <w:rsid w:val="00613DF2"/>
    <w:rsid w:val="00614102"/>
    <w:rsid w:val="006141D7"/>
    <w:rsid w:val="00617ED7"/>
    <w:rsid w:val="0062012D"/>
    <w:rsid w:val="00620EA3"/>
    <w:rsid w:val="00621392"/>
    <w:rsid w:val="00621E0D"/>
    <w:rsid w:val="00621E4B"/>
    <w:rsid w:val="00622520"/>
    <w:rsid w:val="00622AAC"/>
    <w:rsid w:val="0062401E"/>
    <w:rsid w:val="0062656E"/>
    <w:rsid w:val="0062682C"/>
    <w:rsid w:val="00626A09"/>
    <w:rsid w:val="00626D7A"/>
    <w:rsid w:val="00627913"/>
    <w:rsid w:val="00627C55"/>
    <w:rsid w:val="00630A80"/>
    <w:rsid w:val="00631C81"/>
    <w:rsid w:val="00632F12"/>
    <w:rsid w:val="00633F67"/>
    <w:rsid w:val="00635328"/>
    <w:rsid w:val="00636AF5"/>
    <w:rsid w:val="00641D9A"/>
    <w:rsid w:val="0064249B"/>
    <w:rsid w:val="00642A1B"/>
    <w:rsid w:val="00642B14"/>
    <w:rsid w:val="00642DA5"/>
    <w:rsid w:val="006430DE"/>
    <w:rsid w:val="00643442"/>
    <w:rsid w:val="0064510E"/>
    <w:rsid w:val="00645E74"/>
    <w:rsid w:val="00646375"/>
    <w:rsid w:val="00646B4F"/>
    <w:rsid w:val="00646BDD"/>
    <w:rsid w:val="00647A61"/>
    <w:rsid w:val="00647A99"/>
    <w:rsid w:val="00647FC9"/>
    <w:rsid w:val="006503C2"/>
    <w:rsid w:val="00650B36"/>
    <w:rsid w:val="006517F3"/>
    <w:rsid w:val="006543D7"/>
    <w:rsid w:val="0065493C"/>
    <w:rsid w:val="00654A5F"/>
    <w:rsid w:val="006555A7"/>
    <w:rsid w:val="006557E9"/>
    <w:rsid w:val="006572F9"/>
    <w:rsid w:val="006603B8"/>
    <w:rsid w:val="0066229F"/>
    <w:rsid w:val="006640D2"/>
    <w:rsid w:val="00664B89"/>
    <w:rsid w:val="00664E9F"/>
    <w:rsid w:val="00665EDE"/>
    <w:rsid w:val="00666A11"/>
    <w:rsid w:val="00666FF8"/>
    <w:rsid w:val="00667834"/>
    <w:rsid w:val="00667C58"/>
    <w:rsid w:val="00670116"/>
    <w:rsid w:val="00673686"/>
    <w:rsid w:val="0067427C"/>
    <w:rsid w:val="006746E3"/>
    <w:rsid w:val="00674D7A"/>
    <w:rsid w:val="006756C0"/>
    <w:rsid w:val="00675875"/>
    <w:rsid w:val="006758F5"/>
    <w:rsid w:val="00675B92"/>
    <w:rsid w:val="0068036C"/>
    <w:rsid w:val="00680AA1"/>
    <w:rsid w:val="00683093"/>
    <w:rsid w:val="00684A19"/>
    <w:rsid w:val="006853D5"/>
    <w:rsid w:val="00686EF7"/>
    <w:rsid w:val="0068723A"/>
    <w:rsid w:val="006879A0"/>
    <w:rsid w:val="00687A93"/>
    <w:rsid w:val="00691040"/>
    <w:rsid w:val="0069164F"/>
    <w:rsid w:val="00692385"/>
    <w:rsid w:val="0069280F"/>
    <w:rsid w:val="0069290F"/>
    <w:rsid w:val="00692EF4"/>
    <w:rsid w:val="006939D4"/>
    <w:rsid w:val="00694B0F"/>
    <w:rsid w:val="00694B7D"/>
    <w:rsid w:val="00694E8E"/>
    <w:rsid w:val="00695528"/>
    <w:rsid w:val="0069686C"/>
    <w:rsid w:val="00696BC0"/>
    <w:rsid w:val="006A07D5"/>
    <w:rsid w:val="006A207F"/>
    <w:rsid w:val="006A2483"/>
    <w:rsid w:val="006A31E2"/>
    <w:rsid w:val="006A406A"/>
    <w:rsid w:val="006A406E"/>
    <w:rsid w:val="006A565F"/>
    <w:rsid w:val="006A5ED5"/>
    <w:rsid w:val="006A6111"/>
    <w:rsid w:val="006A65C5"/>
    <w:rsid w:val="006A66F8"/>
    <w:rsid w:val="006A7008"/>
    <w:rsid w:val="006A774A"/>
    <w:rsid w:val="006A79A9"/>
    <w:rsid w:val="006B0902"/>
    <w:rsid w:val="006B0D41"/>
    <w:rsid w:val="006B3808"/>
    <w:rsid w:val="006B45AD"/>
    <w:rsid w:val="006B4662"/>
    <w:rsid w:val="006B4EF2"/>
    <w:rsid w:val="006B561D"/>
    <w:rsid w:val="006B5847"/>
    <w:rsid w:val="006B5BC5"/>
    <w:rsid w:val="006B687C"/>
    <w:rsid w:val="006B6F93"/>
    <w:rsid w:val="006B78E6"/>
    <w:rsid w:val="006C07BD"/>
    <w:rsid w:val="006C0E43"/>
    <w:rsid w:val="006C27B3"/>
    <w:rsid w:val="006C38CC"/>
    <w:rsid w:val="006C3953"/>
    <w:rsid w:val="006C43DD"/>
    <w:rsid w:val="006C50B5"/>
    <w:rsid w:val="006C51F7"/>
    <w:rsid w:val="006D0205"/>
    <w:rsid w:val="006D07CF"/>
    <w:rsid w:val="006D0F1D"/>
    <w:rsid w:val="006D2295"/>
    <w:rsid w:val="006D2445"/>
    <w:rsid w:val="006D5350"/>
    <w:rsid w:val="006D543A"/>
    <w:rsid w:val="006D70F5"/>
    <w:rsid w:val="006D746C"/>
    <w:rsid w:val="006E0F85"/>
    <w:rsid w:val="006E2177"/>
    <w:rsid w:val="006E23A8"/>
    <w:rsid w:val="006E2782"/>
    <w:rsid w:val="006E3D58"/>
    <w:rsid w:val="006E5212"/>
    <w:rsid w:val="006E7E40"/>
    <w:rsid w:val="006F01B8"/>
    <w:rsid w:val="006F09D9"/>
    <w:rsid w:val="006F131C"/>
    <w:rsid w:val="006F180E"/>
    <w:rsid w:val="006F3F6D"/>
    <w:rsid w:val="006F4864"/>
    <w:rsid w:val="006F5FF5"/>
    <w:rsid w:val="006F6249"/>
    <w:rsid w:val="006F6547"/>
    <w:rsid w:val="006F7978"/>
    <w:rsid w:val="0070142E"/>
    <w:rsid w:val="007015CF"/>
    <w:rsid w:val="007020BF"/>
    <w:rsid w:val="0070266C"/>
    <w:rsid w:val="007034DF"/>
    <w:rsid w:val="00704E11"/>
    <w:rsid w:val="0070510B"/>
    <w:rsid w:val="0070627D"/>
    <w:rsid w:val="00706BBB"/>
    <w:rsid w:val="007076F4"/>
    <w:rsid w:val="0070793D"/>
    <w:rsid w:val="00710170"/>
    <w:rsid w:val="00710AFD"/>
    <w:rsid w:val="00710BC4"/>
    <w:rsid w:val="00710C3B"/>
    <w:rsid w:val="00711EAB"/>
    <w:rsid w:val="00713328"/>
    <w:rsid w:val="00713CDE"/>
    <w:rsid w:val="007145C4"/>
    <w:rsid w:val="007151EC"/>
    <w:rsid w:val="0071634A"/>
    <w:rsid w:val="0071656B"/>
    <w:rsid w:val="00716691"/>
    <w:rsid w:val="00716A7B"/>
    <w:rsid w:val="00716AA5"/>
    <w:rsid w:val="00716E74"/>
    <w:rsid w:val="00717338"/>
    <w:rsid w:val="007178F1"/>
    <w:rsid w:val="007209B6"/>
    <w:rsid w:val="00720EF2"/>
    <w:rsid w:val="0072111F"/>
    <w:rsid w:val="00723496"/>
    <w:rsid w:val="00723703"/>
    <w:rsid w:val="007248E7"/>
    <w:rsid w:val="00724980"/>
    <w:rsid w:val="00726442"/>
    <w:rsid w:val="007268E0"/>
    <w:rsid w:val="00726D6F"/>
    <w:rsid w:val="00726FC6"/>
    <w:rsid w:val="007276B1"/>
    <w:rsid w:val="007278B1"/>
    <w:rsid w:val="00727A14"/>
    <w:rsid w:val="00730E62"/>
    <w:rsid w:val="00730F97"/>
    <w:rsid w:val="00732CCF"/>
    <w:rsid w:val="00732CF5"/>
    <w:rsid w:val="00732F02"/>
    <w:rsid w:val="007333E9"/>
    <w:rsid w:val="00733BCE"/>
    <w:rsid w:val="00734901"/>
    <w:rsid w:val="00735A57"/>
    <w:rsid w:val="00740077"/>
    <w:rsid w:val="007409BF"/>
    <w:rsid w:val="00741755"/>
    <w:rsid w:val="00741DF8"/>
    <w:rsid w:val="00741F1D"/>
    <w:rsid w:val="007425AE"/>
    <w:rsid w:val="00742DE9"/>
    <w:rsid w:val="00743086"/>
    <w:rsid w:val="00744BE2"/>
    <w:rsid w:val="00745235"/>
    <w:rsid w:val="00745EF8"/>
    <w:rsid w:val="00746574"/>
    <w:rsid w:val="00747ADF"/>
    <w:rsid w:val="00747BD2"/>
    <w:rsid w:val="007512C4"/>
    <w:rsid w:val="0075151B"/>
    <w:rsid w:val="00751A9A"/>
    <w:rsid w:val="0075247B"/>
    <w:rsid w:val="00752652"/>
    <w:rsid w:val="007528A1"/>
    <w:rsid w:val="00753BD5"/>
    <w:rsid w:val="007546AD"/>
    <w:rsid w:val="007548C7"/>
    <w:rsid w:val="00754A56"/>
    <w:rsid w:val="00754BFC"/>
    <w:rsid w:val="00755F17"/>
    <w:rsid w:val="00756024"/>
    <w:rsid w:val="007609FD"/>
    <w:rsid w:val="007614AE"/>
    <w:rsid w:val="00762125"/>
    <w:rsid w:val="007623D5"/>
    <w:rsid w:val="007629D5"/>
    <w:rsid w:val="0076481F"/>
    <w:rsid w:val="00764EEA"/>
    <w:rsid w:val="007664CD"/>
    <w:rsid w:val="00766DA2"/>
    <w:rsid w:val="007677E5"/>
    <w:rsid w:val="0077016E"/>
    <w:rsid w:val="0077032C"/>
    <w:rsid w:val="0077180E"/>
    <w:rsid w:val="00772253"/>
    <w:rsid w:val="007722F4"/>
    <w:rsid w:val="00772E37"/>
    <w:rsid w:val="00773418"/>
    <w:rsid w:val="00773765"/>
    <w:rsid w:val="007739C8"/>
    <w:rsid w:val="00773DEA"/>
    <w:rsid w:val="007744C5"/>
    <w:rsid w:val="00774675"/>
    <w:rsid w:val="00774FF1"/>
    <w:rsid w:val="0077511B"/>
    <w:rsid w:val="007752A6"/>
    <w:rsid w:val="00775A77"/>
    <w:rsid w:val="00777173"/>
    <w:rsid w:val="00777D8A"/>
    <w:rsid w:val="007813F6"/>
    <w:rsid w:val="00782DB9"/>
    <w:rsid w:val="00782F3C"/>
    <w:rsid w:val="00783A22"/>
    <w:rsid w:val="00783CBF"/>
    <w:rsid w:val="00784454"/>
    <w:rsid w:val="00784784"/>
    <w:rsid w:val="007847E7"/>
    <w:rsid w:val="0078492A"/>
    <w:rsid w:val="00784DE1"/>
    <w:rsid w:val="00784FDD"/>
    <w:rsid w:val="00784FF6"/>
    <w:rsid w:val="00790049"/>
    <w:rsid w:val="0079218C"/>
    <w:rsid w:val="0079314D"/>
    <w:rsid w:val="00794D06"/>
    <w:rsid w:val="00794FE3"/>
    <w:rsid w:val="00795715"/>
    <w:rsid w:val="0079607C"/>
    <w:rsid w:val="007969F7"/>
    <w:rsid w:val="00797165"/>
    <w:rsid w:val="007A0D79"/>
    <w:rsid w:val="007A25BF"/>
    <w:rsid w:val="007A27BB"/>
    <w:rsid w:val="007A2956"/>
    <w:rsid w:val="007A6898"/>
    <w:rsid w:val="007A6BB2"/>
    <w:rsid w:val="007A7312"/>
    <w:rsid w:val="007A7545"/>
    <w:rsid w:val="007A780F"/>
    <w:rsid w:val="007A7C12"/>
    <w:rsid w:val="007B10CC"/>
    <w:rsid w:val="007B1341"/>
    <w:rsid w:val="007B1CD6"/>
    <w:rsid w:val="007B1D92"/>
    <w:rsid w:val="007B3448"/>
    <w:rsid w:val="007B3513"/>
    <w:rsid w:val="007B46DC"/>
    <w:rsid w:val="007B5971"/>
    <w:rsid w:val="007B6A50"/>
    <w:rsid w:val="007B6ED3"/>
    <w:rsid w:val="007B7613"/>
    <w:rsid w:val="007B76EC"/>
    <w:rsid w:val="007C012E"/>
    <w:rsid w:val="007C0B21"/>
    <w:rsid w:val="007C0D86"/>
    <w:rsid w:val="007C1960"/>
    <w:rsid w:val="007C1DBC"/>
    <w:rsid w:val="007C1DF9"/>
    <w:rsid w:val="007C1E4F"/>
    <w:rsid w:val="007C252F"/>
    <w:rsid w:val="007C2756"/>
    <w:rsid w:val="007C2845"/>
    <w:rsid w:val="007C3F46"/>
    <w:rsid w:val="007C4133"/>
    <w:rsid w:val="007C5191"/>
    <w:rsid w:val="007C61CD"/>
    <w:rsid w:val="007D11F7"/>
    <w:rsid w:val="007D19D4"/>
    <w:rsid w:val="007D22F9"/>
    <w:rsid w:val="007D244A"/>
    <w:rsid w:val="007D34DE"/>
    <w:rsid w:val="007D3974"/>
    <w:rsid w:val="007D3C7A"/>
    <w:rsid w:val="007D4F2A"/>
    <w:rsid w:val="007D5FB2"/>
    <w:rsid w:val="007D6E97"/>
    <w:rsid w:val="007E05AC"/>
    <w:rsid w:val="007E3B0A"/>
    <w:rsid w:val="007E4C4E"/>
    <w:rsid w:val="007E4F2A"/>
    <w:rsid w:val="007E7BBC"/>
    <w:rsid w:val="007F0530"/>
    <w:rsid w:val="007F0832"/>
    <w:rsid w:val="007F0B9D"/>
    <w:rsid w:val="007F3B7E"/>
    <w:rsid w:val="007F3C89"/>
    <w:rsid w:val="007F433C"/>
    <w:rsid w:val="007F48B6"/>
    <w:rsid w:val="007F49D7"/>
    <w:rsid w:val="007F5A26"/>
    <w:rsid w:val="007F6049"/>
    <w:rsid w:val="007F6537"/>
    <w:rsid w:val="007F71EC"/>
    <w:rsid w:val="007F747C"/>
    <w:rsid w:val="007F77C2"/>
    <w:rsid w:val="00800B51"/>
    <w:rsid w:val="00800D84"/>
    <w:rsid w:val="0080111D"/>
    <w:rsid w:val="00801EC7"/>
    <w:rsid w:val="008032C4"/>
    <w:rsid w:val="00803F97"/>
    <w:rsid w:val="0080443D"/>
    <w:rsid w:val="008050D9"/>
    <w:rsid w:val="008055AC"/>
    <w:rsid w:val="00805D89"/>
    <w:rsid w:val="00806191"/>
    <w:rsid w:val="00806EE4"/>
    <w:rsid w:val="008075CE"/>
    <w:rsid w:val="00807993"/>
    <w:rsid w:val="008113CB"/>
    <w:rsid w:val="00811B30"/>
    <w:rsid w:val="008128E3"/>
    <w:rsid w:val="00813967"/>
    <w:rsid w:val="008141D3"/>
    <w:rsid w:val="00814A22"/>
    <w:rsid w:val="00815342"/>
    <w:rsid w:val="008153B4"/>
    <w:rsid w:val="0081738E"/>
    <w:rsid w:val="00822484"/>
    <w:rsid w:val="00822D4B"/>
    <w:rsid w:val="008230CE"/>
    <w:rsid w:val="00823811"/>
    <w:rsid w:val="00823C35"/>
    <w:rsid w:val="00823FF2"/>
    <w:rsid w:val="00824E8C"/>
    <w:rsid w:val="00825D7E"/>
    <w:rsid w:val="00826A1B"/>
    <w:rsid w:val="008273DB"/>
    <w:rsid w:val="0083031C"/>
    <w:rsid w:val="00830813"/>
    <w:rsid w:val="00830821"/>
    <w:rsid w:val="00830A78"/>
    <w:rsid w:val="00830D73"/>
    <w:rsid w:val="00831654"/>
    <w:rsid w:val="00831B2B"/>
    <w:rsid w:val="0083226F"/>
    <w:rsid w:val="00834071"/>
    <w:rsid w:val="00834CC9"/>
    <w:rsid w:val="00835EEC"/>
    <w:rsid w:val="00837209"/>
    <w:rsid w:val="00837DB2"/>
    <w:rsid w:val="00837DF6"/>
    <w:rsid w:val="00840A65"/>
    <w:rsid w:val="008416F4"/>
    <w:rsid w:val="00841716"/>
    <w:rsid w:val="00842418"/>
    <w:rsid w:val="00843053"/>
    <w:rsid w:val="008431BB"/>
    <w:rsid w:val="00843294"/>
    <w:rsid w:val="008434E0"/>
    <w:rsid w:val="008459F8"/>
    <w:rsid w:val="008475B9"/>
    <w:rsid w:val="00850857"/>
    <w:rsid w:val="00850B86"/>
    <w:rsid w:val="0085107D"/>
    <w:rsid w:val="008516F9"/>
    <w:rsid w:val="00851BC6"/>
    <w:rsid w:val="00851F1C"/>
    <w:rsid w:val="008537DD"/>
    <w:rsid w:val="0085418B"/>
    <w:rsid w:val="0085567A"/>
    <w:rsid w:val="008566EE"/>
    <w:rsid w:val="00860423"/>
    <w:rsid w:val="00860BE1"/>
    <w:rsid w:val="00862567"/>
    <w:rsid w:val="008631B1"/>
    <w:rsid w:val="008646A3"/>
    <w:rsid w:val="00864748"/>
    <w:rsid w:val="0086529C"/>
    <w:rsid w:val="00865C4C"/>
    <w:rsid w:val="00866314"/>
    <w:rsid w:val="00867010"/>
    <w:rsid w:val="00867DA4"/>
    <w:rsid w:val="00870737"/>
    <w:rsid w:val="008708C3"/>
    <w:rsid w:val="008718AD"/>
    <w:rsid w:val="00871C6F"/>
    <w:rsid w:val="008724BA"/>
    <w:rsid w:val="0087251E"/>
    <w:rsid w:val="00872ABA"/>
    <w:rsid w:val="0087354E"/>
    <w:rsid w:val="00873D53"/>
    <w:rsid w:val="008743FA"/>
    <w:rsid w:val="00874A15"/>
    <w:rsid w:val="00875918"/>
    <w:rsid w:val="00875B47"/>
    <w:rsid w:val="00877A93"/>
    <w:rsid w:val="00881CB1"/>
    <w:rsid w:val="00881F7C"/>
    <w:rsid w:val="00882065"/>
    <w:rsid w:val="0088261C"/>
    <w:rsid w:val="00883C24"/>
    <w:rsid w:val="0088743D"/>
    <w:rsid w:val="00887A3E"/>
    <w:rsid w:val="00891502"/>
    <w:rsid w:val="008915D4"/>
    <w:rsid w:val="00891FFF"/>
    <w:rsid w:val="008927F9"/>
    <w:rsid w:val="00893D79"/>
    <w:rsid w:val="00894383"/>
    <w:rsid w:val="008943E8"/>
    <w:rsid w:val="00894A1F"/>
    <w:rsid w:val="008978FE"/>
    <w:rsid w:val="008A0C83"/>
    <w:rsid w:val="008A1B42"/>
    <w:rsid w:val="008A1CAC"/>
    <w:rsid w:val="008A2639"/>
    <w:rsid w:val="008A2B1D"/>
    <w:rsid w:val="008A2EE5"/>
    <w:rsid w:val="008A3BDD"/>
    <w:rsid w:val="008A401A"/>
    <w:rsid w:val="008A4A7B"/>
    <w:rsid w:val="008A6185"/>
    <w:rsid w:val="008A72FA"/>
    <w:rsid w:val="008A7A0C"/>
    <w:rsid w:val="008B1732"/>
    <w:rsid w:val="008B1EA9"/>
    <w:rsid w:val="008B28D5"/>
    <w:rsid w:val="008B4278"/>
    <w:rsid w:val="008B44C3"/>
    <w:rsid w:val="008B48F8"/>
    <w:rsid w:val="008B4A3B"/>
    <w:rsid w:val="008B4D59"/>
    <w:rsid w:val="008B5F6C"/>
    <w:rsid w:val="008B7154"/>
    <w:rsid w:val="008B761A"/>
    <w:rsid w:val="008B7BD8"/>
    <w:rsid w:val="008C0011"/>
    <w:rsid w:val="008C11F3"/>
    <w:rsid w:val="008C1F78"/>
    <w:rsid w:val="008C2F96"/>
    <w:rsid w:val="008C334A"/>
    <w:rsid w:val="008C3AD1"/>
    <w:rsid w:val="008C54A6"/>
    <w:rsid w:val="008C581F"/>
    <w:rsid w:val="008C6356"/>
    <w:rsid w:val="008C6C5F"/>
    <w:rsid w:val="008D0D81"/>
    <w:rsid w:val="008D16C4"/>
    <w:rsid w:val="008D2F5C"/>
    <w:rsid w:val="008D3221"/>
    <w:rsid w:val="008D33EE"/>
    <w:rsid w:val="008D3B00"/>
    <w:rsid w:val="008D3B43"/>
    <w:rsid w:val="008D402F"/>
    <w:rsid w:val="008D4C6F"/>
    <w:rsid w:val="008D4F06"/>
    <w:rsid w:val="008D6830"/>
    <w:rsid w:val="008D78A2"/>
    <w:rsid w:val="008E05C8"/>
    <w:rsid w:val="008E115B"/>
    <w:rsid w:val="008E20D4"/>
    <w:rsid w:val="008E241C"/>
    <w:rsid w:val="008E315C"/>
    <w:rsid w:val="008E3746"/>
    <w:rsid w:val="008E3C4E"/>
    <w:rsid w:val="008E3CE7"/>
    <w:rsid w:val="008E4758"/>
    <w:rsid w:val="008E552E"/>
    <w:rsid w:val="008E6943"/>
    <w:rsid w:val="008E7790"/>
    <w:rsid w:val="008E79BC"/>
    <w:rsid w:val="008F0365"/>
    <w:rsid w:val="008F081C"/>
    <w:rsid w:val="008F19D0"/>
    <w:rsid w:val="008F3B6A"/>
    <w:rsid w:val="008F3E5E"/>
    <w:rsid w:val="008F5676"/>
    <w:rsid w:val="008F5BE4"/>
    <w:rsid w:val="008F627B"/>
    <w:rsid w:val="008F7CC2"/>
    <w:rsid w:val="008F7E56"/>
    <w:rsid w:val="008F7FC2"/>
    <w:rsid w:val="008F7FED"/>
    <w:rsid w:val="009006E0"/>
    <w:rsid w:val="00900966"/>
    <w:rsid w:val="00900D87"/>
    <w:rsid w:val="00902456"/>
    <w:rsid w:val="00902C35"/>
    <w:rsid w:val="0090330E"/>
    <w:rsid w:val="00904143"/>
    <w:rsid w:val="00904A5F"/>
    <w:rsid w:val="00907181"/>
    <w:rsid w:val="00910F5D"/>
    <w:rsid w:val="009119A3"/>
    <w:rsid w:val="00913744"/>
    <w:rsid w:val="00913807"/>
    <w:rsid w:val="00914832"/>
    <w:rsid w:val="00914C88"/>
    <w:rsid w:val="00914F7B"/>
    <w:rsid w:val="00915D37"/>
    <w:rsid w:val="00916E29"/>
    <w:rsid w:val="0091702E"/>
    <w:rsid w:val="009178C6"/>
    <w:rsid w:val="009201E1"/>
    <w:rsid w:val="0092135F"/>
    <w:rsid w:val="00921BFF"/>
    <w:rsid w:val="009223FF"/>
    <w:rsid w:val="00922C38"/>
    <w:rsid w:val="00923029"/>
    <w:rsid w:val="00923742"/>
    <w:rsid w:val="009243E2"/>
    <w:rsid w:val="00924B99"/>
    <w:rsid w:val="00925B45"/>
    <w:rsid w:val="009277A1"/>
    <w:rsid w:val="009277DB"/>
    <w:rsid w:val="00930173"/>
    <w:rsid w:val="00932E30"/>
    <w:rsid w:val="00933F9E"/>
    <w:rsid w:val="009340A2"/>
    <w:rsid w:val="00934822"/>
    <w:rsid w:val="009352E9"/>
    <w:rsid w:val="00935B21"/>
    <w:rsid w:val="00937541"/>
    <w:rsid w:val="0093767F"/>
    <w:rsid w:val="009377E7"/>
    <w:rsid w:val="00937CA8"/>
    <w:rsid w:val="0094110D"/>
    <w:rsid w:val="00941681"/>
    <w:rsid w:val="0094294B"/>
    <w:rsid w:val="00942B1E"/>
    <w:rsid w:val="009436C7"/>
    <w:rsid w:val="00944335"/>
    <w:rsid w:val="00945829"/>
    <w:rsid w:val="00945B4C"/>
    <w:rsid w:val="00945FAA"/>
    <w:rsid w:val="00946139"/>
    <w:rsid w:val="009479B4"/>
    <w:rsid w:val="009509DF"/>
    <w:rsid w:val="00951294"/>
    <w:rsid w:val="009517B1"/>
    <w:rsid w:val="00951D76"/>
    <w:rsid w:val="009527EC"/>
    <w:rsid w:val="00955410"/>
    <w:rsid w:val="009560AF"/>
    <w:rsid w:val="00956170"/>
    <w:rsid w:val="00956E14"/>
    <w:rsid w:val="00956E8F"/>
    <w:rsid w:val="00957CFA"/>
    <w:rsid w:val="00960CEA"/>
    <w:rsid w:val="00960EEC"/>
    <w:rsid w:val="00961511"/>
    <w:rsid w:val="00962611"/>
    <w:rsid w:val="00962CA4"/>
    <w:rsid w:val="00963512"/>
    <w:rsid w:val="00963BFE"/>
    <w:rsid w:val="00965076"/>
    <w:rsid w:val="00965471"/>
    <w:rsid w:val="0096672C"/>
    <w:rsid w:val="00966E7D"/>
    <w:rsid w:val="009670A0"/>
    <w:rsid w:val="00967BDC"/>
    <w:rsid w:val="00970741"/>
    <w:rsid w:val="00970900"/>
    <w:rsid w:val="00970C07"/>
    <w:rsid w:val="00971ADD"/>
    <w:rsid w:val="0097266C"/>
    <w:rsid w:val="009734BA"/>
    <w:rsid w:val="0097428C"/>
    <w:rsid w:val="0097460B"/>
    <w:rsid w:val="00974A3E"/>
    <w:rsid w:val="00974F8B"/>
    <w:rsid w:val="00974F8E"/>
    <w:rsid w:val="009751BC"/>
    <w:rsid w:val="00976004"/>
    <w:rsid w:val="009760F5"/>
    <w:rsid w:val="00976E1B"/>
    <w:rsid w:val="00977642"/>
    <w:rsid w:val="00980810"/>
    <w:rsid w:val="00980ACC"/>
    <w:rsid w:val="00980C9F"/>
    <w:rsid w:val="009817F7"/>
    <w:rsid w:val="00982BAC"/>
    <w:rsid w:val="00983562"/>
    <w:rsid w:val="00983EF6"/>
    <w:rsid w:val="00983FAF"/>
    <w:rsid w:val="00985283"/>
    <w:rsid w:val="00985814"/>
    <w:rsid w:val="00985CAD"/>
    <w:rsid w:val="009874FD"/>
    <w:rsid w:val="00990C07"/>
    <w:rsid w:val="00991668"/>
    <w:rsid w:val="0099271F"/>
    <w:rsid w:val="00992AE3"/>
    <w:rsid w:val="00992CA7"/>
    <w:rsid w:val="00993409"/>
    <w:rsid w:val="00993580"/>
    <w:rsid w:val="00993786"/>
    <w:rsid w:val="00993F0F"/>
    <w:rsid w:val="009951AD"/>
    <w:rsid w:val="0099572E"/>
    <w:rsid w:val="0099659B"/>
    <w:rsid w:val="009966D0"/>
    <w:rsid w:val="0099711D"/>
    <w:rsid w:val="00997180"/>
    <w:rsid w:val="00997F1B"/>
    <w:rsid w:val="009A083E"/>
    <w:rsid w:val="009A197B"/>
    <w:rsid w:val="009A1B3B"/>
    <w:rsid w:val="009A1C6D"/>
    <w:rsid w:val="009A2588"/>
    <w:rsid w:val="009A27F4"/>
    <w:rsid w:val="009A29BF"/>
    <w:rsid w:val="009A2ED7"/>
    <w:rsid w:val="009A3294"/>
    <w:rsid w:val="009A4C0B"/>
    <w:rsid w:val="009A5831"/>
    <w:rsid w:val="009A5D08"/>
    <w:rsid w:val="009A626C"/>
    <w:rsid w:val="009A77DE"/>
    <w:rsid w:val="009B37D0"/>
    <w:rsid w:val="009B4D46"/>
    <w:rsid w:val="009B4F23"/>
    <w:rsid w:val="009B520D"/>
    <w:rsid w:val="009B52CB"/>
    <w:rsid w:val="009B5726"/>
    <w:rsid w:val="009B5F22"/>
    <w:rsid w:val="009B656F"/>
    <w:rsid w:val="009C2D73"/>
    <w:rsid w:val="009C2D99"/>
    <w:rsid w:val="009C309A"/>
    <w:rsid w:val="009C389F"/>
    <w:rsid w:val="009C3A0B"/>
    <w:rsid w:val="009C42E0"/>
    <w:rsid w:val="009C4FD0"/>
    <w:rsid w:val="009C535A"/>
    <w:rsid w:val="009C55C1"/>
    <w:rsid w:val="009C574D"/>
    <w:rsid w:val="009C634F"/>
    <w:rsid w:val="009D13E6"/>
    <w:rsid w:val="009D1FE0"/>
    <w:rsid w:val="009D2189"/>
    <w:rsid w:val="009D23F7"/>
    <w:rsid w:val="009D2C26"/>
    <w:rsid w:val="009D4173"/>
    <w:rsid w:val="009D4B7F"/>
    <w:rsid w:val="009D4BFE"/>
    <w:rsid w:val="009D4CD8"/>
    <w:rsid w:val="009D5401"/>
    <w:rsid w:val="009D6013"/>
    <w:rsid w:val="009D6281"/>
    <w:rsid w:val="009D6D5D"/>
    <w:rsid w:val="009D7484"/>
    <w:rsid w:val="009D75DE"/>
    <w:rsid w:val="009E06F0"/>
    <w:rsid w:val="009E09A1"/>
    <w:rsid w:val="009E0A17"/>
    <w:rsid w:val="009E2033"/>
    <w:rsid w:val="009E4DE5"/>
    <w:rsid w:val="009F0422"/>
    <w:rsid w:val="009F0627"/>
    <w:rsid w:val="009F07B5"/>
    <w:rsid w:val="009F1388"/>
    <w:rsid w:val="009F19CB"/>
    <w:rsid w:val="009F21C7"/>
    <w:rsid w:val="009F2390"/>
    <w:rsid w:val="009F2FEF"/>
    <w:rsid w:val="009F310B"/>
    <w:rsid w:val="009F3182"/>
    <w:rsid w:val="009F55D3"/>
    <w:rsid w:val="009F5BD2"/>
    <w:rsid w:val="009F6437"/>
    <w:rsid w:val="009F75ED"/>
    <w:rsid w:val="00A00BDD"/>
    <w:rsid w:val="00A01422"/>
    <w:rsid w:val="00A01C14"/>
    <w:rsid w:val="00A02CF4"/>
    <w:rsid w:val="00A0502A"/>
    <w:rsid w:val="00A05670"/>
    <w:rsid w:val="00A05F06"/>
    <w:rsid w:val="00A060B7"/>
    <w:rsid w:val="00A06174"/>
    <w:rsid w:val="00A067CE"/>
    <w:rsid w:val="00A07122"/>
    <w:rsid w:val="00A11A94"/>
    <w:rsid w:val="00A11AC7"/>
    <w:rsid w:val="00A11B93"/>
    <w:rsid w:val="00A1226B"/>
    <w:rsid w:val="00A1252B"/>
    <w:rsid w:val="00A1372F"/>
    <w:rsid w:val="00A14D5A"/>
    <w:rsid w:val="00A1539A"/>
    <w:rsid w:val="00A15622"/>
    <w:rsid w:val="00A156F7"/>
    <w:rsid w:val="00A16536"/>
    <w:rsid w:val="00A16ED8"/>
    <w:rsid w:val="00A1765B"/>
    <w:rsid w:val="00A2011B"/>
    <w:rsid w:val="00A20C0E"/>
    <w:rsid w:val="00A228B8"/>
    <w:rsid w:val="00A25811"/>
    <w:rsid w:val="00A26C59"/>
    <w:rsid w:val="00A26C7F"/>
    <w:rsid w:val="00A26EE5"/>
    <w:rsid w:val="00A2731C"/>
    <w:rsid w:val="00A27378"/>
    <w:rsid w:val="00A27644"/>
    <w:rsid w:val="00A3311E"/>
    <w:rsid w:val="00A332B9"/>
    <w:rsid w:val="00A33B54"/>
    <w:rsid w:val="00A33C5D"/>
    <w:rsid w:val="00A353E2"/>
    <w:rsid w:val="00A358AA"/>
    <w:rsid w:val="00A36423"/>
    <w:rsid w:val="00A36602"/>
    <w:rsid w:val="00A37D39"/>
    <w:rsid w:val="00A40849"/>
    <w:rsid w:val="00A420B4"/>
    <w:rsid w:val="00A42464"/>
    <w:rsid w:val="00A42582"/>
    <w:rsid w:val="00A42949"/>
    <w:rsid w:val="00A4395E"/>
    <w:rsid w:val="00A43C6C"/>
    <w:rsid w:val="00A44010"/>
    <w:rsid w:val="00A44DE2"/>
    <w:rsid w:val="00A463C1"/>
    <w:rsid w:val="00A46655"/>
    <w:rsid w:val="00A46D0D"/>
    <w:rsid w:val="00A4723C"/>
    <w:rsid w:val="00A47B53"/>
    <w:rsid w:val="00A47D8E"/>
    <w:rsid w:val="00A5001D"/>
    <w:rsid w:val="00A51ED8"/>
    <w:rsid w:val="00A523D7"/>
    <w:rsid w:val="00A529F0"/>
    <w:rsid w:val="00A5379F"/>
    <w:rsid w:val="00A53FBF"/>
    <w:rsid w:val="00A55007"/>
    <w:rsid w:val="00A5663C"/>
    <w:rsid w:val="00A56677"/>
    <w:rsid w:val="00A567A5"/>
    <w:rsid w:val="00A56F13"/>
    <w:rsid w:val="00A576DA"/>
    <w:rsid w:val="00A605D0"/>
    <w:rsid w:val="00A62228"/>
    <w:rsid w:val="00A62E9D"/>
    <w:rsid w:val="00A6305E"/>
    <w:rsid w:val="00A638FB"/>
    <w:rsid w:val="00A664C9"/>
    <w:rsid w:val="00A679A5"/>
    <w:rsid w:val="00A72382"/>
    <w:rsid w:val="00A72AAC"/>
    <w:rsid w:val="00A732C0"/>
    <w:rsid w:val="00A74630"/>
    <w:rsid w:val="00A75F6C"/>
    <w:rsid w:val="00A80CB8"/>
    <w:rsid w:val="00A80E70"/>
    <w:rsid w:val="00A840FE"/>
    <w:rsid w:val="00A8419D"/>
    <w:rsid w:val="00A84532"/>
    <w:rsid w:val="00A8491A"/>
    <w:rsid w:val="00A850E2"/>
    <w:rsid w:val="00A85760"/>
    <w:rsid w:val="00A85AB2"/>
    <w:rsid w:val="00A86A2B"/>
    <w:rsid w:val="00A873E8"/>
    <w:rsid w:val="00A8798A"/>
    <w:rsid w:val="00A903DE"/>
    <w:rsid w:val="00A90CFD"/>
    <w:rsid w:val="00A9111A"/>
    <w:rsid w:val="00A9153C"/>
    <w:rsid w:val="00A91792"/>
    <w:rsid w:val="00A921FD"/>
    <w:rsid w:val="00A926F4"/>
    <w:rsid w:val="00A929DD"/>
    <w:rsid w:val="00A92B80"/>
    <w:rsid w:val="00A92F97"/>
    <w:rsid w:val="00A94121"/>
    <w:rsid w:val="00A95089"/>
    <w:rsid w:val="00A951B0"/>
    <w:rsid w:val="00A9558E"/>
    <w:rsid w:val="00A95D9D"/>
    <w:rsid w:val="00A9698D"/>
    <w:rsid w:val="00A96A25"/>
    <w:rsid w:val="00A97E1C"/>
    <w:rsid w:val="00AA0E68"/>
    <w:rsid w:val="00AA10C9"/>
    <w:rsid w:val="00AA3170"/>
    <w:rsid w:val="00AA353A"/>
    <w:rsid w:val="00AA41AC"/>
    <w:rsid w:val="00AA52CC"/>
    <w:rsid w:val="00AA6680"/>
    <w:rsid w:val="00AA6F14"/>
    <w:rsid w:val="00AA770D"/>
    <w:rsid w:val="00AB0D30"/>
    <w:rsid w:val="00AB0F34"/>
    <w:rsid w:val="00AB27A8"/>
    <w:rsid w:val="00AB405D"/>
    <w:rsid w:val="00AB4320"/>
    <w:rsid w:val="00AB566E"/>
    <w:rsid w:val="00AB67DD"/>
    <w:rsid w:val="00AB6985"/>
    <w:rsid w:val="00AB7230"/>
    <w:rsid w:val="00AC035B"/>
    <w:rsid w:val="00AC0D51"/>
    <w:rsid w:val="00AC0E0B"/>
    <w:rsid w:val="00AC1B78"/>
    <w:rsid w:val="00AC272D"/>
    <w:rsid w:val="00AC2A4E"/>
    <w:rsid w:val="00AC2FFC"/>
    <w:rsid w:val="00AC3AA6"/>
    <w:rsid w:val="00AC3AFA"/>
    <w:rsid w:val="00AC4ED8"/>
    <w:rsid w:val="00AC50EB"/>
    <w:rsid w:val="00AC595D"/>
    <w:rsid w:val="00AC63BC"/>
    <w:rsid w:val="00AC6AA2"/>
    <w:rsid w:val="00AC7A51"/>
    <w:rsid w:val="00AC7BC3"/>
    <w:rsid w:val="00AD2AFD"/>
    <w:rsid w:val="00AD34FE"/>
    <w:rsid w:val="00AD36F6"/>
    <w:rsid w:val="00AD601D"/>
    <w:rsid w:val="00AD61B6"/>
    <w:rsid w:val="00AD635F"/>
    <w:rsid w:val="00AD6A24"/>
    <w:rsid w:val="00AD77D5"/>
    <w:rsid w:val="00AE06CF"/>
    <w:rsid w:val="00AE0AD8"/>
    <w:rsid w:val="00AE11FF"/>
    <w:rsid w:val="00AE14B8"/>
    <w:rsid w:val="00AE15B5"/>
    <w:rsid w:val="00AE48A4"/>
    <w:rsid w:val="00AE4CE4"/>
    <w:rsid w:val="00AE51D0"/>
    <w:rsid w:val="00AE6118"/>
    <w:rsid w:val="00AE70E6"/>
    <w:rsid w:val="00AE779D"/>
    <w:rsid w:val="00AE781B"/>
    <w:rsid w:val="00AF08A7"/>
    <w:rsid w:val="00AF0C54"/>
    <w:rsid w:val="00AF0CCF"/>
    <w:rsid w:val="00AF1375"/>
    <w:rsid w:val="00AF2283"/>
    <w:rsid w:val="00AF2B86"/>
    <w:rsid w:val="00AF44FC"/>
    <w:rsid w:val="00AF4E90"/>
    <w:rsid w:val="00AF5408"/>
    <w:rsid w:val="00AF5AEE"/>
    <w:rsid w:val="00AF657F"/>
    <w:rsid w:val="00AF7B0E"/>
    <w:rsid w:val="00B0266D"/>
    <w:rsid w:val="00B02DED"/>
    <w:rsid w:val="00B03CD2"/>
    <w:rsid w:val="00B04453"/>
    <w:rsid w:val="00B050BE"/>
    <w:rsid w:val="00B05BB4"/>
    <w:rsid w:val="00B06187"/>
    <w:rsid w:val="00B07385"/>
    <w:rsid w:val="00B07614"/>
    <w:rsid w:val="00B10084"/>
    <w:rsid w:val="00B1049F"/>
    <w:rsid w:val="00B11BE1"/>
    <w:rsid w:val="00B13C46"/>
    <w:rsid w:val="00B1514E"/>
    <w:rsid w:val="00B15162"/>
    <w:rsid w:val="00B15231"/>
    <w:rsid w:val="00B171AD"/>
    <w:rsid w:val="00B202F1"/>
    <w:rsid w:val="00B21836"/>
    <w:rsid w:val="00B219D8"/>
    <w:rsid w:val="00B21B18"/>
    <w:rsid w:val="00B248D5"/>
    <w:rsid w:val="00B25828"/>
    <w:rsid w:val="00B26745"/>
    <w:rsid w:val="00B269BB"/>
    <w:rsid w:val="00B272E4"/>
    <w:rsid w:val="00B27557"/>
    <w:rsid w:val="00B27782"/>
    <w:rsid w:val="00B3091B"/>
    <w:rsid w:val="00B31002"/>
    <w:rsid w:val="00B31B38"/>
    <w:rsid w:val="00B31B73"/>
    <w:rsid w:val="00B33675"/>
    <w:rsid w:val="00B33BC0"/>
    <w:rsid w:val="00B33FE3"/>
    <w:rsid w:val="00B34BFD"/>
    <w:rsid w:val="00B35292"/>
    <w:rsid w:val="00B35CB3"/>
    <w:rsid w:val="00B37682"/>
    <w:rsid w:val="00B41917"/>
    <w:rsid w:val="00B42676"/>
    <w:rsid w:val="00B42DC6"/>
    <w:rsid w:val="00B438ED"/>
    <w:rsid w:val="00B44012"/>
    <w:rsid w:val="00B440CC"/>
    <w:rsid w:val="00B50193"/>
    <w:rsid w:val="00B50458"/>
    <w:rsid w:val="00B504FB"/>
    <w:rsid w:val="00B508CF"/>
    <w:rsid w:val="00B52289"/>
    <w:rsid w:val="00B52863"/>
    <w:rsid w:val="00B544A0"/>
    <w:rsid w:val="00B55261"/>
    <w:rsid w:val="00B55A36"/>
    <w:rsid w:val="00B56AB9"/>
    <w:rsid w:val="00B60A17"/>
    <w:rsid w:val="00B616ED"/>
    <w:rsid w:val="00B623F2"/>
    <w:rsid w:val="00B629F7"/>
    <w:rsid w:val="00B62D72"/>
    <w:rsid w:val="00B62F21"/>
    <w:rsid w:val="00B632B3"/>
    <w:rsid w:val="00B6355A"/>
    <w:rsid w:val="00B63C24"/>
    <w:rsid w:val="00B648F9"/>
    <w:rsid w:val="00B65399"/>
    <w:rsid w:val="00B66FB0"/>
    <w:rsid w:val="00B67E6C"/>
    <w:rsid w:val="00B70981"/>
    <w:rsid w:val="00B70F86"/>
    <w:rsid w:val="00B71A7B"/>
    <w:rsid w:val="00B72B84"/>
    <w:rsid w:val="00B72C1F"/>
    <w:rsid w:val="00B73368"/>
    <w:rsid w:val="00B74B45"/>
    <w:rsid w:val="00B76C7A"/>
    <w:rsid w:val="00B800F5"/>
    <w:rsid w:val="00B814C8"/>
    <w:rsid w:val="00B8286E"/>
    <w:rsid w:val="00B830AB"/>
    <w:rsid w:val="00B83DEF"/>
    <w:rsid w:val="00B8414F"/>
    <w:rsid w:val="00B84A97"/>
    <w:rsid w:val="00B8682A"/>
    <w:rsid w:val="00B86B7E"/>
    <w:rsid w:val="00B86CB2"/>
    <w:rsid w:val="00B87D14"/>
    <w:rsid w:val="00B908A2"/>
    <w:rsid w:val="00B90B2C"/>
    <w:rsid w:val="00B91236"/>
    <w:rsid w:val="00B912A0"/>
    <w:rsid w:val="00B92393"/>
    <w:rsid w:val="00B92936"/>
    <w:rsid w:val="00B94D45"/>
    <w:rsid w:val="00B976E4"/>
    <w:rsid w:val="00B97CF9"/>
    <w:rsid w:val="00B97FD0"/>
    <w:rsid w:val="00BA0D29"/>
    <w:rsid w:val="00BA181A"/>
    <w:rsid w:val="00BA236B"/>
    <w:rsid w:val="00BA31E7"/>
    <w:rsid w:val="00BA5076"/>
    <w:rsid w:val="00BA50E3"/>
    <w:rsid w:val="00BA6091"/>
    <w:rsid w:val="00BA766F"/>
    <w:rsid w:val="00BB02F2"/>
    <w:rsid w:val="00BB0D0D"/>
    <w:rsid w:val="00BB14CF"/>
    <w:rsid w:val="00BB2089"/>
    <w:rsid w:val="00BB20DD"/>
    <w:rsid w:val="00BB23FC"/>
    <w:rsid w:val="00BB25BF"/>
    <w:rsid w:val="00BB29B1"/>
    <w:rsid w:val="00BB2B55"/>
    <w:rsid w:val="00BB3567"/>
    <w:rsid w:val="00BB37E9"/>
    <w:rsid w:val="00BB3906"/>
    <w:rsid w:val="00BB3F7D"/>
    <w:rsid w:val="00BB483F"/>
    <w:rsid w:val="00BB6CAB"/>
    <w:rsid w:val="00BC0645"/>
    <w:rsid w:val="00BC2F8F"/>
    <w:rsid w:val="00BC33B9"/>
    <w:rsid w:val="00BC4040"/>
    <w:rsid w:val="00BC44BC"/>
    <w:rsid w:val="00BC44E3"/>
    <w:rsid w:val="00BC50DF"/>
    <w:rsid w:val="00BC5A9C"/>
    <w:rsid w:val="00BC60C0"/>
    <w:rsid w:val="00BC7B71"/>
    <w:rsid w:val="00BC7FF0"/>
    <w:rsid w:val="00BD120C"/>
    <w:rsid w:val="00BD3A44"/>
    <w:rsid w:val="00BD45EB"/>
    <w:rsid w:val="00BD5AF3"/>
    <w:rsid w:val="00BD6120"/>
    <w:rsid w:val="00BD6553"/>
    <w:rsid w:val="00BD7EDC"/>
    <w:rsid w:val="00BE050B"/>
    <w:rsid w:val="00BE0928"/>
    <w:rsid w:val="00BE16A9"/>
    <w:rsid w:val="00BE1AE4"/>
    <w:rsid w:val="00BE1DCE"/>
    <w:rsid w:val="00BE3399"/>
    <w:rsid w:val="00BE38AD"/>
    <w:rsid w:val="00BE4211"/>
    <w:rsid w:val="00BE4508"/>
    <w:rsid w:val="00BE4A94"/>
    <w:rsid w:val="00BE5076"/>
    <w:rsid w:val="00BE63E1"/>
    <w:rsid w:val="00BE7EA3"/>
    <w:rsid w:val="00BF0BAE"/>
    <w:rsid w:val="00BF14B8"/>
    <w:rsid w:val="00BF152E"/>
    <w:rsid w:val="00BF15A0"/>
    <w:rsid w:val="00BF3A2A"/>
    <w:rsid w:val="00BF3C25"/>
    <w:rsid w:val="00BF3F3A"/>
    <w:rsid w:val="00BF4BA1"/>
    <w:rsid w:val="00BF51C0"/>
    <w:rsid w:val="00BF7274"/>
    <w:rsid w:val="00BF78D4"/>
    <w:rsid w:val="00C007DD"/>
    <w:rsid w:val="00C00DDF"/>
    <w:rsid w:val="00C00DFC"/>
    <w:rsid w:val="00C0227B"/>
    <w:rsid w:val="00C0238F"/>
    <w:rsid w:val="00C0267C"/>
    <w:rsid w:val="00C027A8"/>
    <w:rsid w:val="00C02B97"/>
    <w:rsid w:val="00C02CBB"/>
    <w:rsid w:val="00C02E7D"/>
    <w:rsid w:val="00C0315B"/>
    <w:rsid w:val="00C038BD"/>
    <w:rsid w:val="00C06358"/>
    <w:rsid w:val="00C074F6"/>
    <w:rsid w:val="00C07E00"/>
    <w:rsid w:val="00C07E0A"/>
    <w:rsid w:val="00C101A3"/>
    <w:rsid w:val="00C10884"/>
    <w:rsid w:val="00C1180D"/>
    <w:rsid w:val="00C13ED7"/>
    <w:rsid w:val="00C14037"/>
    <w:rsid w:val="00C16214"/>
    <w:rsid w:val="00C16476"/>
    <w:rsid w:val="00C16C27"/>
    <w:rsid w:val="00C1740F"/>
    <w:rsid w:val="00C20CC6"/>
    <w:rsid w:val="00C212CE"/>
    <w:rsid w:val="00C2182E"/>
    <w:rsid w:val="00C218C9"/>
    <w:rsid w:val="00C21C13"/>
    <w:rsid w:val="00C24C7E"/>
    <w:rsid w:val="00C25E60"/>
    <w:rsid w:val="00C25ED3"/>
    <w:rsid w:val="00C260F3"/>
    <w:rsid w:val="00C313E5"/>
    <w:rsid w:val="00C319C9"/>
    <w:rsid w:val="00C31DB3"/>
    <w:rsid w:val="00C32015"/>
    <w:rsid w:val="00C329A3"/>
    <w:rsid w:val="00C33836"/>
    <w:rsid w:val="00C33A9C"/>
    <w:rsid w:val="00C3409B"/>
    <w:rsid w:val="00C3428A"/>
    <w:rsid w:val="00C35223"/>
    <w:rsid w:val="00C352A0"/>
    <w:rsid w:val="00C3592E"/>
    <w:rsid w:val="00C35ECB"/>
    <w:rsid w:val="00C36C7A"/>
    <w:rsid w:val="00C3702D"/>
    <w:rsid w:val="00C37433"/>
    <w:rsid w:val="00C40468"/>
    <w:rsid w:val="00C408CE"/>
    <w:rsid w:val="00C40AD7"/>
    <w:rsid w:val="00C41939"/>
    <w:rsid w:val="00C422D2"/>
    <w:rsid w:val="00C4300A"/>
    <w:rsid w:val="00C441E2"/>
    <w:rsid w:val="00C442E3"/>
    <w:rsid w:val="00C44925"/>
    <w:rsid w:val="00C44ABB"/>
    <w:rsid w:val="00C45F43"/>
    <w:rsid w:val="00C46A53"/>
    <w:rsid w:val="00C47C65"/>
    <w:rsid w:val="00C50F30"/>
    <w:rsid w:val="00C51A44"/>
    <w:rsid w:val="00C51A7B"/>
    <w:rsid w:val="00C5230D"/>
    <w:rsid w:val="00C53043"/>
    <w:rsid w:val="00C53FEF"/>
    <w:rsid w:val="00C548F0"/>
    <w:rsid w:val="00C54CEB"/>
    <w:rsid w:val="00C5583A"/>
    <w:rsid w:val="00C57B15"/>
    <w:rsid w:val="00C62B4E"/>
    <w:rsid w:val="00C64C76"/>
    <w:rsid w:val="00C650FA"/>
    <w:rsid w:val="00C66AB4"/>
    <w:rsid w:val="00C66B14"/>
    <w:rsid w:val="00C66B6B"/>
    <w:rsid w:val="00C66FAD"/>
    <w:rsid w:val="00C67300"/>
    <w:rsid w:val="00C673D7"/>
    <w:rsid w:val="00C70041"/>
    <w:rsid w:val="00C705A1"/>
    <w:rsid w:val="00C708FC"/>
    <w:rsid w:val="00C70D56"/>
    <w:rsid w:val="00C71B3E"/>
    <w:rsid w:val="00C72108"/>
    <w:rsid w:val="00C7228F"/>
    <w:rsid w:val="00C7365E"/>
    <w:rsid w:val="00C73752"/>
    <w:rsid w:val="00C73833"/>
    <w:rsid w:val="00C73A4E"/>
    <w:rsid w:val="00C75272"/>
    <w:rsid w:val="00C75CED"/>
    <w:rsid w:val="00C75E35"/>
    <w:rsid w:val="00C779E8"/>
    <w:rsid w:val="00C801B0"/>
    <w:rsid w:val="00C8104B"/>
    <w:rsid w:val="00C820DF"/>
    <w:rsid w:val="00C827F1"/>
    <w:rsid w:val="00C852F9"/>
    <w:rsid w:val="00C863D0"/>
    <w:rsid w:val="00C86E49"/>
    <w:rsid w:val="00C87DAA"/>
    <w:rsid w:val="00C87E98"/>
    <w:rsid w:val="00C900AD"/>
    <w:rsid w:val="00C91ADC"/>
    <w:rsid w:val="00C928FF"/>
    <w:rsid w:val="00C92DB8"/>
    <w:rsid w:val="00C94CB6"/>
    <w:rsid w:val="00C95D28"/>
    <w:rsid w:val="00C96253"/>
    <w:rsid w:val="00C96402"/>
    <w:rsid w:val="00C96929"/>
    <w:rsid w:val="00CA2360"/>
    <w:rsid w:val="00CA3B2B"/>
    <w:rsid w:val="00CA4278"/>
    <w:rsid w:val="00CA60CB"/>
    <w:rsid w:val="00CA78DA"/>
    <w:rsid w:val="00CA7BAC"/>
    <w:rsid w:val="00CB215D"/>
    <w:rsid w:val="00CB4511"/>
    <w:rsid w:val="00CB5737"/>
    <w:rsid w:val="00CB5A74"/>
    <w:rsid w:val="00CB63AA"/>
    <w:rsid w:val="00CB6B0E"/>
    <w:rsid w:val="00CB77B7"/>
    <w:rsid w:val="00CB7A99"/>
    <w:rsid w:val="00CB7C85"/>
    <w:rsid w:val="00CC0EDE"/>
    <w:rsid w:val="00CC35AD"/>
    <w:rsid w:val="00CC3641"/>
    <w:rsid w:val="00CC4391"/>
    <w:rsid w:val="00CC468A"/>
    <w:rsid w:val="00CC572E"/>
    <w:rsid w:val="00CC5FD9"/>
    <w:rsid w:val="00CC6789"/>
    <w:rsid w:val="00CC70B3"/>
    <w:rsid w:val="00CC7C51"/>
    <w:rsid w:val="00CC7E3B"/>
    <w:rsid w:val="00CD00FC"/>
    <w:rsid w:val="00CD1BCF"/>
    <w:rsid w:val="00CD393E"/>
    <w:rsid w:val="00CD46FB"/>
    <w:rsid w:val="00CD485C"/>
    <w:rsid w:val="00CD4CE9"/>
    <w:rsid w:val="00CD6F90"/>
    <w:rsid w:val="00CD73AE"/>
    <w:rsid w:val="00CE00D5"/>
    <w:rsid w:val="00CE093A"/>
    <w:rsid w:val="00CE0A22"/>
    <w:rsid w:val="00CE10F8"/>
    <w:rsid w:val="00CE14CD"/>
    <w:rsid w:val="00CE21C7"/>
    <w:rsid w:val="00CE2377"/>
    <w:rsid w:val="00CE280D"/>
    <w:rsid w:val="00CE3CDA"/>
    <w:rsid w:val="00CE43D4"/>
    <w:rsid w:val="00CE54BA"/>
    <w:rsid w:val="00CE6173"/>
    <w:rsid w:val="00CE6962"/>
    <w:rsid w:val="00CF047E"/>
    <w:rsid w:val="00CF06C1"/>
    <w:rsid w:val="00CF0DD4"/>
    <w:rsid w:val="00CF0FD0"/>
    <w:rsid w:val="00CF1537"/>
    <w:rsid w:val="00CF1EAC"/>
    <w:rsid w:val="00CF1F9F"/>
    <w:rsid w:val="00CF1FB4"/>
    <w:rsid w:val="00CF218E"/>
    <w:rsid w:val="00CF37E6"/>
    <w:rsid w:val="00CF3AE1"/>
    <w:rsid w:val="00CF3EA4"/>
    <w:rsid w:val="00CF4D78"/>
    <w:rsid w:val="00CF5EDF"/>
    <w:rsid w:val="00CF6591"/>
    <w:rsid w:val="00CF7971"/>
    <w:rsid w:val="00CF7A52"/>
    <w:rsid w:val="00D0035E"/>
    <w:rsid w:val="00D036B5"/>
    <w:rsid w:val="00D037E7"/>
    <w:rsid w:val="00D03DE8"/>
    <w:rsid w:val="00D046FC"/>
    <w:rsid w:val="00D04F67"/>
    <w:rsid w:val="00D06A74"/>
    <w:rsid w:val="00D07631"/>
    <w:rsid w:val="00D07ED8"/>
    <w:rsid w:val="00D11140"/>
    <w:rsid w:val="00D12C3A"/>
    <w:rsid w:val="00D13829"/>
    <w:rsid w:val="00D14068"/>
    <w:rsid w:val="00D1484B"/>
    <w:rsid w:val="00D14D19"/>
    <w:rsid w:val="00D15391"/>
    <w:rsid w:val="00D15B5D"/>
    <w:rsid w:val="00D15E7A"/>
    <w:rsid w:val="00D210C6"/>
    <w:rsid w:val="00D219BA"/>
    <w:rsid w:val="00D2227F"/>
    <w:rsid w:val="00D22FBE"/>
    <w:rsid w:val="00D23514"/>
    <w:rsid w:val="00D2358A"/>
    <w:rsid w:val="00D23BBA"/>
    <w:rsid w:val="00D2416A"/>
    <w:rsid w:val="00D24916"/>
    <w:rsid w:val="00D24BE7"/>
    <w:rsid w:val="00D24C22"/>
    <w:rsid w:val="00D24EC4"/>
    <w:rsid w:val="00D25BFF"/>
    <w:rsid w:val="00D261E7"/>
    <w:rsid w:val="00D263EA"/>
    <w:rsid w:val="00D269C2"/>
    <w:rsid w:val="00D2756D"/>
    <w:rsid w:val="00D2762A"/>
    <w:rsid w:val="00D27B92"/>
    <w:rsid w:val="00D30BBA"/>
    <w:rsid w:val="00D33B7D"/>
    <w:rsid w:val="00D33EB8"/>
    <w:rsid w:val="00D34810"/>
    <w:rsid w:val="00D34A67"/>
    <w:rsid w:val="00D34BAD"/>
    <w:rsid w:val="00D36517"/>
    <w:rsid w:val="00D37975"/>
    <w:rsid w:val="00D37BA5"/>
    <w:rsid w:val="00D45573"/>
    <w:rsid w:val="00D46666"/>
    <w:rsid w:val="00D468ED"/>
    <w:rsid w:val="00D47701"/>
    <w:rsid w:val="00D47BFE"/>
    <w:rsid w:val="00D5082B"/>
    <w:rsid w:val="00D52074"/>
    <w:rsid w:val="00D52271"/>
    <w:rsid w:val="00D53318"/>
    <w:rsid w:val="00D534BA"/>
    <w:rsid w:val="00D54FED"/>
    <w:rsid w:val="00D55753"/>
    <w:rsid w:val="00D568D8"/>
    <w:rsid w:val="00D56D0A"/>
    <w:rsid w:val="00D57AC8"/>
    <w:rsid w:val="00D57C40"/>
    <w:rsid w:val="00D606D8"/>
    <w:rsid w:val="00D608D0"/>
    <w:rsid w:val="00D6176D"/>
    <w:rsid w:val="00D61FBC"/>
    <w:rsid w:val="00D636FA"/>
    <w:rsid w:val="00D63DE3"/>
    <w:rsid w:val="00D64F57"/>
    <w:rsid w:val="00D650DC"/>
    <w:rsid w:val="00D65143"/>
    <w:rsid w:val="00D65981"/>
    <w:rsid w:val="00D664E6"/>
    <w:rsid w:val="00D66E42"/>
    <w:rsid w:val="00D6773B"/>
    <w:rsid w:val="00D67D96"/>
    <w:rsid w:val="00D700EB"/>
    <w:rsid w:val="00D704A1"/>
    <w:rsid w:val="00D71062"/>
    <w:rsid w:val="00D72504"/>
    <w:rsid w:val="00D72677"/>
    <w:rsid w:val="00D72890"/>
    <w:rsid w:val="00D73101"/>
    <w:rsid w:val="00D73434"/>
    <w:rsid w:val="00D735EF"/>
    <w:rsid w:val="00D7373A"/>
    <w:rsid w:val="00D73B7A"/>
    <w:rsid w:val="00D74873"/>
    <w:rsid w:val="00D74EA1"/>
    <w:rsid w:val="00D7525D"/>
    <w:rsid w:val="00D76023"/>
    <w:rsid w:val="00D7623F"/>
    <w:rsid w:val="00D775CC"/>
    <w:rsid w:val="00D80D67"/>
    <w:rsid w:val="00D83375"/>
    <w:rsid w:val="00D835E1"/>
    <w:rsid w:val="00D83845"/>
    <w:rsid w:val="00D83864"/>
    <w:rsid w:val="00D83B4C"/>
    <w:rsid w:val="00D849A4"/>
    <w:rsid w:val="00D84B39"/>
    <w:rsid w:val="00D84D21"/>
    <w:rsid w:val="00D86C69"/>
    <w:rsid w:val="00D900FC"/>
    <w:rsid w:val="00D92063"/>
    <w:rsid w:val="00D929A2"/>
    <w:rsid w:val="00D93F13"/>
    <w:rsid w:val="00D94B2E"/>
    <w:rsid w:val="00D94DA4"/>
    <w:rsid w:val="00D95652"/>
    <w:rsid w:val="00D95D93"/>
    <w:rsid w:val="00D960B7"/>
    <w:rsid w:val="00D9648B"/>
    <w:rsid w:val="00D96569"/>
    <w:rsid w:val="00D9763C"/>
    <w:rsid w:val="00D977E5"/>
    <w:rsid w:val="00D97A77"/>
    <w:rsid w:val="00DA07B5"/>
    <w:rsid w:val="00DA0A49"/>
    <w:rsid w:val="00DA1357"/>
    <w:rsid w:val="00DA177B"/>
    <w:rsid w:val="00DA223E"/>
    <w:rsid w:val="00DA3DC7"/>
    <w:rsid w:val="00DA5AF2"/>
    <w:rsid w:val="00DA6188"/>
    <w:rsid w:val="00DA6634"/>
    <w:rsid w:val="00DA7436"/>
    <w:rsid w:val="00DA7464"/>
    <w:rsid w:val="00DA7586"/>
    <w:rsid w:val="00DA77AF"/>
    <w:rsid w:val="00DB060E"/>
    <w:rsid w:val="00DB3434"/>
    <w:rsid w:val="00DB503F"/>
    <w:rsid w:val="00DB5126"/>
    <w:rsid w:val="00DB5C5F"/>
    <w:rsid w:val="00DB7BFD"/>
    <w:rsid w:val="00DC0368"/>
    <w:rsid w:val="00DC0678"/>
    <w:rsid w:val="00DC09FB"/>
    <w:rsid w:val="00DC1833"/>
    <w:rsid w:val="00DC3760"/>
    <w:rsid w:val="00DC3FA8"/>
    <w:rsid w:val="00DC4B2A"/>
    <w:rsid w:val="00DC4CDA"/>
    <w:rsid w:val="00DC5390"/>
    <w:rsid w:val="00DC5BDF"/>
    <w:rsid w:val="00DC5D26"/>
    <w:rsid w:val="00DC6277"/>
    <w:rsid w:val="00DC6329"/>
    <w:rsid w:val="00DC69BF"/>
    <w:rsid w:val="00DC71E2"/>
    <w:rsid w:val="00DC731A"/>
    <w:rsid w:val="00DD0015"/>
    <w:rsid w:val="00DD0DE0"/>
    <w:rsid w:val="00DD14B0"/>
    <w:rsid w:val="00DD1AC9"/>
    <w:rsid w:val="00DD1B42"/>
    <w:rsid w:val="00DD1C98"/>
    <w:rsid w:val="00DD2344"/>
    <w:rsid w:val="00DD2D0E"/>
    <w:rsid w:val="00DD3716"/>
    <w:rsid w:val="00DD512E"/>
    <w:rsid w:val="00DD5EEE"/>
    <w:rsid w:val="00DD6BF4"/>
    <w:rsid w:val="00DD73A3"/>
    <w:rsid w:val="00DE021F"/>
    <w:rsid w:val="00DE06BD"/>
    <w:rsid w:val="00DE0FC0"/>
    <w:rsid w:val="00DE1735"/>
    <w:rsid w:val="00DE1AF4"/>
    <w:rsid w:val="00DE2607"/>
    <w:rsid w:val="00DE30DB"/>
    <w:rsid w:val="00DE334F"/>
    <w:rsid w:val="00DE33FE"/>
    <w:rsid w:val="00DE3424"/>
    <w:rsid w:val="00DE3B51"/>
    <w:rsid w:val="00DE44C1"/>
    <w:rsid w:val="00DE4716"/>
    <w:rsid w:val="00DF026F"/>
    <w:rsid w:val="00DF085A"/>
    <w:rsid w:val="00DF15A2"/>
    <w:rsid w:val="00DF194D"/>
    <w:rsid w:val="00DF3A7F"/>
    <w:rsid w:val="00DF4430"/>
    <w:rsid w:val="00DF4EA5"/>
    <w:rsid w:val="00DF579A"/>
    <w:rsid w:val="00DF607A"/>
    <w:rsid w:val="00DF63FD"/>
    <w:rsid w:val="00DF6E8F"/>
    <w:rsid w:val="00DF7E7E"/>
    <w:rsid w:val="00DF7F38"/>
    <w:rsid w:val="00DF7F81"/>
    <w:rsid w:val="00E00432"/>
    <w:rsid w:val="00E005AD"/>
    <w:rsid w:val="00E03B6C"/>
    <w:rsid w:val="00E03D87"/>
    <w:rsid w:val="00E043CC"/>
    <w:rsid w:val="00E056C3"/>
    <w:rsid w:val="00E05757"/>
    <w:rsid w:val="00E05788"/>
    <w:rsid w:val="00E07817"/>
    <w:rsid w:val="00E079E9"/>
    <w:rsid w:val="00E107E2"/>
    <w:rsid w:val="00E10C85"/>
    <w:rsid w:val="00E117E4"/>
    <w:rsid w:val="00E11965"/>
    <w:rsid w:val="00E122FB"/>
    <w:rsid w:val="00E136D6"/>
    <w:rsid w:val="00E13BA8"/>
    <w:rsid w:val="00E1551F"/>
    <w:rsid w:val="00E163BD"/>
    <w:rsid w:val="00E178B9"/>
    <w:rsid w:val="00E17D4D"/>
    <w:rsid w:val="00E21390"/>
    <w:rsid w:val="00E23272"/>
    <w:rsid w:val="00E249C3"/>
    <w:rsid w:val="00E24BAF"/>
    <w:rsid w:val="00E24EB2"/>
    <w:rsid w:val="00E253D8"/>
    <w:rsid w:val="00E255C8"/>
    <w:rsid w:val="00E26D93"/>
    <w:rsid w:val="00E2750E"/>
    <w:rsid w:val="00E31DFD"/>
    <w:rsid w:val="00E32FE6"/>
    <w:rsid w:val="00E34FC0"/>
    <w:rsid w:val="00E368DE"/>
    <w:rsid w:val="00E37A1B"/>
    <w:rsid w:val="00E409B4"/>
    <w:rsid w:val="00E40D9F"/>
    <w:rsid w:val="00E410C5"/>
    <w:rsid w:val="00E4272E"/>
    <w:rsid w:val="00E42F38"/>
    <w:rsid w:val="00E43094"/>
    <w:rsid w:val="00E43AF4"/>
    <w:rsid w:val="00E44339"/>
    <w:rsid w:val="00E4508C"/>
    <w:rsid w:val="00E457BF"/>
    <w:rsid w:val="00E4670A"/>
    <w:rsid w:val="00E46B25"/>
    <w:rsid w:val="00E47E99"/>
    <w:rsid w:val="00E50442"/>
    <w:rsid w:val="00E50F0D"/>
    <w:rsid w:val="00E52FAD"/>
    <w:rsid w:val="00E53094"/>
    <w:rsid w:val="00E5367F"/>
    <w:rsid w:val="00E5381E"/>
    <w:rsid w:val="00E54085"/>
    <w:rsid w:val="00E54704"/>
    <w:rsid w:val="00E55714"/>
    <w:rsid w:val="00E5760E"/>
    <w:rsid w:val="00E57782"/>
    <w:rsid w:val="00E57D54"/>
    <w:rsid w:val="00E60404"/>
    <w:rsid w:val="00E6059E"/>
    <w:rsid w:val="00E60869"/>
    <w:rsid w:val="00E60999"/>
    <w:rsid w:val="00E60ABE"/>
    <w:rsid w:val="00E620B3"/>
    <w:rsid w:val="00E62E5E"/>
    <w:rsid w:val="00E6327D"/>
    <w:rsid w:val="00E63521"/>
    <w:rsid w:val="00E64120"/>
    <w:rsid w:val="00E66BCE"/>
    <w:rsid w:val="00E670D8"/>
    <w:rsid w:val="00E67A3D"/>
    <w:rsid w:val="00E70397"/>
    <w:rsid w:val="00E70414"/>
    <w:rsid w:val="00E726C9"/>
    <w:rsid w:val="00E7348B"/>
    <w:rsid w:val="00E73840"/>
    <w:rsid w:val="00E740F1"/>
    <w:rsid w:val="00E758C4"/>
    <w:rsid w:val="00E763C8"/>
    <w:rsid w:val="00E766EA"/>
    <w:rsid w:val="00E76F45"/>
    <w:rsid w:val="00E77572"/>
    <w:rsid w:val="00E77F49"/>
    <w:rsid w:val="00E805D6"/>
    <w:rsid w:val="00E80771"/>
    <w:rsid w:val="00E81786"/>
    <w:rsid w:val="00E82890"/>
    <w:rsid w:val="00E831CB"/>
    <w:rsid w:val="00E84F45"/>
    <w:rsid w:val="00E85297"/>
    <w:rsid w:val="00E85A55"/>
    <w:rsid w:val="00E85D1A"/>
    <w:rsid w:val="00E85D56"/>
    <w:rsid w:val="00E8756B"/>
    <w:rsid w:val="00E91357"/>
    <w:rsid w:val="00E9138B"/>
    <w:rsid w:val="00E91FAC"/>
    <w:rsid w:val="00E92098"/>
    <w:rsid w:val="00E9347F"/>
    <w:rsid w:val="00E942D3"/>
    <w:rsid w:val="00E956E8"/>
    <w:rsid w:val="00E95D7A"/>
    <w:rsid w:val="00E96479"/>
    <w:rsid w:val="00E97E49"/>
    <w:rsid w:val="00EA1D77"/>
    <w:rsid w:val="00EA2225"/>
    <w:rsid w:val="00EA244F"/>
    <w:rsid w:val="00EA256B"/>
    <w:rsid w:val="00EA25CD"/>
    <w:rsid w:val="00EA2785"/>
    <w:rsid w:val="00EA543D"/>
    <w:rsid w:val="00EA5F18"/>
    <w:rsid w:val="00EA5F93"/>
    <w:rsid w:val="00EA7BB2"/>
    <w:rsid w:val="00EB0BCA"/>
    <w:rsid w:val="00EB3C28"/>
    <w:rsid w:val="00EB3F9F"/>
    <w:rsid w:val="00EB42DD"/>
    <w:rsid w:val="00EB6380"/>
    <w:rsid w:val="00EB6826"/>
    <w:rsid w:val="00EB6BE0"/>
    <w:rsid w:val="00EB75F4"/>
    <w:rsid w:val="00EC0124"/>
    <w:rsid w:val="00EC03E7"/>
    <w:rsid w:val="00EC0AC0"/>
    <w:rsid w:val="00EC1592"/>
    <w:rsid w:val="00EC1904"/>
    <w:rsid w:val="00EC27BB"/>
    <w:rsid w:val="00EC405C"/>
    <w:rsid w:val="00EC42EC"/>
    <w:rsid w:val="00EC5A84"/>
    <w:rsid w:val="00EC6D74"/>
    <w:rsid w:val="00EC7175"/>
    <w:rsid w:val="00EC7E2A"/>
    <w:rsid w:val="00ED044B"/>
    <w:rsid w:val="00ED0B0B"/>
    <w:rsid w:val="00ED0D35"/>
    <w:rsid w:val="00ED22E9"/>
    <w:rsid w:val="00ED3077"/>
    <w:rsid w:val="00ED3221"/>
    <w:rsid w:val="00ED3B51"/>
    <w:rsid w:val="00ED4FDF"/>
    <w:rsid w:val="00ED590F"/>
    <w:rsid w:val="00ED5B96"/>
    <w:rsid w:val="00ED6CEB"/>
    <w:rsid w:val="00ED70AE"/>
    <w:rsid w:val="00ED76D9"/>
    <w:rsid w:val="00EE07F4"/>
    <w:rsid w:val="00EE12FD"/>
    <w:rsid w:val="00EE1524"/>
    <w:rsid w:val="00EE1559"/>
    <w:rsid w:val="00EE2101"/>
    <w:rsid w:val="00EE292D"/>
    <w:rsid w:val="00EE3E39"/>
    <w:rsid w:val="00EE4260"/>
    <w:rsid w:val="00EE43E3"/>
    <w:rsid w:val="00EE4AF3"/>
    <w:rsid w:val="00EE4FF1"/>
    <w:rsid w:val="00EE5D72"/>
    <w:rsid w:val="00EE644B"/>
    <w:rsid w:val="00EE699E"/>
    <w:rsid w:val="00EE7490"/>
    <w:rsid w:val="00EE769C"/>
    <w:rsid w:val="00EF1F9C"/>
    <w:rsid w:val="00EF2839"/>
    <w:rsid w:val="00EF2E67"/>
    <w:rsid w:val="00EF30C5"/>
    <w:rsid w:val="00EF331F"/>
    <w:rsid w:val="00EF36CD"/>
    <w:rsid w:val="00EF4337"/>
    <w:rsid w:val="00EF4436"/>
    <w:rsid w:val="00EF51F4"/>
    <w:rsid w:val="00EF6A09"/>
    <w:rsid w:val="00F01A32"/>
    <w:rsid w:val="00F031DD"/>
    <w:rsid w:val="00F03BAB"/>
    <w:rsid w:val="00F048A9"/>
    <w:rsid w:val="00F04E69"/>
    <w:rsid w:val="00F05D2E"/>
    <w:rsid w:val="00F06BB0"/>
    <w:rsid w:val="00F11B1B"/>
    <w:rsid w:val="00F12525"/>
    <w:rsid w:val="00F129E2"/>
    <w:rsid w:val="00F1307C"/>
    <w:rsid w:val="00F135F9"/>
    <w:rsid w:val="00F14BB1"/>
    <w:rsid w:val="00F158BA"/>
    <w:rsid w:val="00F173BA"/>
    <w:rsid w:val="00F17470"/>
    <w:rsid w:val="00F205ED"/>
    <w:rsid w:val="00F20DCA"/>
    <w:rsid w:val="00F2124B"/>
    <w:rsid w:val="00F219B1"/>
    <w:rsid w:val="00F22438"/>
    <w:rsid w:val="00F2270C"/>
    <w:rsid w:val="00F23A68"/>
    <w:rsid w:val="00F23CD1"/>
    <w:rsid w:val="00F2412E"/>
    <w:rsid w:val="00F244B2"/>
    <w:rsid w:val="00F25548"/>
    <w:rsid w:val="00F267F7"/>
    <w:rsid w:val="00F26F55"/>
    <w:rsid w:val="00F27E26"/>
    <w:rsid w:val="00F314D0"/>
    <w:rsid w:val="00F316BE"/>
    <w:rsid w:val="00F330E2"/>
    <w:rsid w:val="00F33848"/>
    <w:rsid w:val="00F34FAD"/>
    <w:rsid w:val="00F3597F"/>
    <w:rsid w:val="00F35F0A"/>
    <w:rsid w:val="00F36902"/>
    <w:rsid w:val="00F3725B"/>
    <w:rsid w:val="00F37C8E"/>
    <w:rsid w:val="00F40F76"/>
    <w:rsid w:val="00F42FAA"/>
    <w:rsid w:val="00F439D6"/>
    <w:rsid w:val="00F43B17"/>
    <w:rsid w:val="00F43B84"/>
    <w:rsid w:val="00F4467B"/>
    <w:rsid w:val="00F465FF"/>
    <w:rsid w:val="00F47547"/>
    <w:rsid w:val="00F47CFC"/>
    <w:rsid w:val="00F5094A"/>
    <w:rsid w:val="00F514BF"/>
    <w:rsid w:val="00F51732"/>
    <w:rsid w:val="00F518CA"/>
    <w:rsid w:val="00F51967"/>
    <w:rsid w:val="00F54206"/>
    <w:rsid w:val="00F554EE"/>
    <w:rsid w:val="00F55863"/>
    <w:rsid w:val="00F56236"/>
    <w:rsid w:val="00F56671"/>
    <w:rsid w:val="00F56B55"/>
    <w:rsid w:val="00F56F9A"/>
    <w:rsid w:val="00F57D92"/>
    <w:rsid w:val="00F607D1"/>
    <w:rsid w:val="00F62BB4"/>
    <w:rsid w:val="00F6304B"/>
    <w:rsid w:val="00F63A10"/>
    <w:rsid w:val="00F64BD2"/>
    <w:rsid w:val="00F65338"/>
    <w:rsid w:val="00F6555A"/>
    <w:rsid w:val="00F66344"/>
    <w:rsid w:val="00F66CB3"/>
    <w:rsid w:val="00F67044"/>
    <w:rsid w:val="00F67E66"/>
    <w:rsid w:val="00F70236"/>
    <w:rsid w:val="00F71285"/>
    <w:rsid w:val="00F713DA"/>
    <w:rsid w:val="00F73225"/>
    <w:rsid w:val="00F73B05"/>
    <w:rsid w:val="00F76016"/>
    <w:rsid w:val="00F76C3D"/>
    <w:rsid w:val="00F76C80"/>
    <w:rsid w:val="00F77467"/>
    <w:rsid w:val="00F80870"/>
    <w:rsid w:val="00F80A17"/>
    <w:rsid w:val="00F810A4"/>
    <w:rsid w:val="00F8221D"/>
    <w:rsid w:val="00F82D04"/>
    <w:rsid w:val="00F83562"/>
    <w:rsid w:val="00F83F68"/>
    <w:rsid w:val="00F844A6"/>
    <w:rsid w:val="00F84746"/>
    <w:rsid w:val="00F86633"/>
    <w:rsid w:val="00F868D8"/>
    <w:rsid w:val="00F92FB8"/>
    <w:rsid w:val="00F9473B"/>
    <w:rsid w:val="00F95295"/>
    <w:rsid w:val="00F959E0"/>
    <w:rsid w:val="00F95DB9"/>
    <w:rsid w:val="00F9672A"/>
    <w:rsid w:val="00F97160"/>
    <w:rsid w:val="00F979E5"/>
    <w:rsid w:val="00FA04C7"/>
    <w:rsid w:val="00FA14FF"/>
    <w:rsid w:val="00FA181B"/>
    <w:rsid w:val="00FA1A30"/>
    <w:rsid w:val="00FA1E9F"/>
    <w:rsid w:val="00FA2118"/>
    <w:rsid w:val="00FA2DF6"/>
    <w:rsid w:val="00FA3527"/>
    <w:rsid w:val="00FA4287"/>
    <w:rsid w:val="00FA4DB1"/>
    <w:rsid w:val="00FA4FB7"/>
    <w:rsid w:val="00FA4FFC"/>
    <w:rsid w:val="00FA5D5F"/>
    <w:rsid w:val="00FA5F55"/>
    <w:rsid w:val="00FA6050"/>
    <w:rsid w:val="00FA631A"/>
    <w:rsid w:val="00FA7325"/>
    <w:rsid w:val="00FA7E45"/>
    <w:rsid w:val="00FA7E4A"/>
    <w:rsid w:val="00FB0F0A"/>
    <w:rsid w:val="00FB138B"/>
    <w:rsid w:val="00FB1ADC"/>
    <w:rsid w:val="00FB2179"/>
    <w:rsid w:val="00FB261B"/>
    <w:rsid w:val="00FB262E"/>
    <w:rsid w:val="00FB32FD"/>
    <w:rsid w:val="00FB613E"/>
    <w:rsid w:val="00FB6644"/>
    <w:rsid w:val="00FB7131"/>
    <w:rsid w:val="00FB7354"/>
    <w:rsid w:val="00FC0185"/>
    <w:rsid w:val="00FC0D79"/>
    <w:rsid w:val="00FC217B"/>
    <w:rsid w:val="00FC285D"/>
    <w:rsid w:val="00FC3126"/>
    <w:rsid w:val="00FC3946"/>
    <w:rsid w:val="00FC424D"/>
    <w:rsid w:val="00FC433D"/>
    <w:rsid w:val="00FC7893"/>
    <w:rsid w:val="00FD0C9F"/>
    <w:rsid w:val="00FD0D75"/>
    <w:rsid w:val="00FD1085"/>
    <w:rsid w:val="00FD1E6E"/>
    <w:rsid w:val="00FD2CBF"/>
    <w:rsid w:val="00FD2D50"/>
    <w:rsid w:val="00FD2F03"/>
    <w:rsid w:val="00FD3868"/>
    <w:rsid w:val="00FD41E6"/>
    <w:rsid w:val="00FD58F6"/>
    <w:rsid w:val="00FD5A4A"/>
    <w:rsid w:val="00FD6427"/>
    <w:rsid w:val="00FD67C4"/>
    <w:rsid w:val="00FD695F"/>
    <w:rsid w:val="00FD7260"/>
    <w:rsid w:val="00FD7310"/>
    <w:rsid w:val="00FD753C"/>
    <w:rsid w:val="00FD79A4"/>
    <w:rsid w:val="00FE036B"/>
    <w:rsid w:val="00FE07AA"/>
    <w:rsid w:val="00FE0B36"/>
    <w:rsid w:val="00FE1863"/>
    <w:rsid w:val="00FE1B34"/>
    <w:rsid w:val="00FE23F7"/>
    <w:rsid w:val="00FE29B6"/>
    <w:rsid w:val="00FE49EE"/>
    <w:rsid w:val="00FE4CA2"/>
    <w:rsid w:val="00FE53CF"/>
    <w:rsid w:val="00FE54E7"/>
    <w:rsid w:val="00FE648C"/>
    <w:rsid w:val="00FE7DD7"/>
    <w:rsid w:val="00FF015A"/>
    <w:rsid w:val="00FF0AA0"/>
    <w:rsid w:val="00FF1140"/>
    <w:rsid w:val="00FF1BF8"/>
    <w:rsid w:val="00FF2274"/>
    <w:rsid w:val="00FF320A"/>
    <w:rsid w:val="00FF4D05"/>
    <w:rsid w:val="00FF4DE4"/>
    <w:rsid w:val="00FF5621"/>
    <w:rsid w:val="00FF639B"/>
    <w:rsid w:val="00FF642C"/>
    <w:rsid w:val="00FF6DB6"/>
    <w:rsid w:val="00FF7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70077B47"/>
  <w15:docId w15:val="{4A11B470-F429-49E2-A829-8EFEE41F1A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049E5"/>
    <w:pPr>
      <w:keepNext/>
      <w:keepLines/>
      <w:pBdr>
        <w:bottom w:val="single" w:sz="4" w:space="1" w:color="auto"/>
      </w:pBdr>
      <w:spacing w:before="240" w:after="240" w:line="240" w:lineRule="auto"/>
      <w:outlineLvl w:val="0"/>
    </w:pPr>
    <w:rPr>
      <w:rFonts w:ascii="Lucida Console" w:eastAsiaTheme="majorEastAsia" w:hAnsi="Lucida Console" w:cstheme="majorBidi"/>
      <w:b/>
      <w:bCs/>
      <w:sz w:val="24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56170"/>
    <w:pPr>
      <w:keepNext/>
      <w:keepLines/>
      <w:spacing w:before="200" w:after="0"/>
      <w:outlineLvl w:val="1"/>
    </w:pPr>
    <w:rPr>
      <w:rFonts w:ascii="Lucida Console" w:eastAsiaTheme="majorEastAsia" w:hAnsi="Lucida Console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56170"/>
    <w:pPr>
      <w:keepNext/>
      <w:keepLines/>
      <w:spacing w:before="200" w:after="0"/>
      <w:outlineLvl w:val="2"/>
    </w:pPr>
    <w:rPr>
      <w:rFonts w:ascii="Lucida Console" w:eastAsiaTheme="majorEastAsia" w:hAnsi="Lucida Console" w:cstheme="majorBidi"/>
      <w:b/>
      <w:bCs/>
      <w:color w:val="000000" w:themeColor="text1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49E5"/>
    <w:rPr>
      <w:rFonts w:ascii="Lucida Console" w:eastAsiaTheme="majorEastAsia" w:hAnsi="Lucida Console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56170"/>
    <w:rPr>
      <w:rFonts w:ascii="Lucida Console" w:eastAsiaTheme="majorEastAsia" w:hAnsi="Lucida Console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56170"/>
    <w:rPr>
      <w:rFonts w:ascii="Lucida Console" w:eastAsiaTheme="majorEastAsia" w:hAnsi="Lucida Console" w:cstheme="majorBidi"/>
      <w:b/>
      <w:bCs/>
      <w:color w:val="000000" w:themeColor="text1"/>
      <w:sz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96BC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96BC0"/>
    <w:rPr>
      <w:rFonts w:ascii="Courier New" w:eastAsia="Times New Roman" w:hAnsi="Courier New" w:cs="Courier New"/>
      <w:sz w:val="20"/>
      <w:szCs w:val="20"/>
    </w:rPr>
  </w:style>
  <w:style w:type="character" w:customStyle="1" w:styleId="gghfmyibcpb">
    <w:name w:val="gghfmyibcpb"/>
    <w:basedOn w:val="DefaultParagraphFont"/>
    <w:rsid w:val="00696BC0"/>
  </w:style>
  <w:style w:type="character" w:customStyle="1" w:styleId="gghfmyibcob">
    <w:name w:val="gghfmyibcob"/>
    <w:basedOn w:val="DefaultParagraphFont"/>
    <w:rsid w:val="00696BC0"/>
  </w:style>
  <w:style w:type="paragraph" w:styleId="BalloonText">
    <w:name w:val="Balloon Text"/>
    <w:basedOn w:val="Normal"/>
    <w:link w:val="BalloonTextChar"/>
    <w:uiPriority w:val="99"/>
    <w:semiHidden/>
    <w:unhideWhenUsed/>
    <w:rsid w:val="00696B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6BC0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2338E"/>
    <w:pPr>
      <w:spacing w:after="300" w:line="240" w:lineRule="auto"/>
      <w:contextualSpacing/>
    </w:pPr>
    <w:rPr>
      <w:rFonts w:ascii="Courier New" w:eastAsiaTheme="majorEastAsia" w:hAnsi="Courier New" w:cstheme="majorBidi"/>
      <w:b/>
      <w:color w:val="000000" w:themeColor="text1"/>
      <w:spacing w:val="5"/>
      <w:kern w:val="28"/>
      <w:sz w:val="2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2338E"/>
    <w:rPr>
      <w:rFonts w:ascii="Courier New" w:eastAsiaTheme="majorEastAsia" w:hAnsi="Courier New" w:cstheme="majorBidi"/>
      <w:b/>
      <w:color w:val="000000" w:themeColor="text1"/>
      <w:spacing w:val="5"/>
      <w:kern w:val="28"/>
      <w:sz w:val="24"/>
      <w:szCs w:val="52"/>
    </w:rPr>
  </w:style>
  <w:style w:type="paragraph" w:styleId="Header">
    <w:name w:val="header"/>
    <w:basedOn w:val="Normal"/>
    <w:link w:val="HeaderChar"/>
    <w:uiPriority w:val="99"/>
    <w:unhideWhenUsed/>
    <w:rsid w:val="00621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21392"/>
  </w:style>
  <w:style w:type="paragraph" w:styleId="Footer">
    <w:name w:val="footer"/>
    <w:basedOn w:val="Normal"/>
    <w:link w:val="FooterChar"/>
    <w:uiPriority w:val="99"/>
    <w:unhideWhenUsed/>
    <w:rsid w:val="006213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21392"/>
  </w:style>
  <w:style w:type="character" w:customStyle="1" w:styleId="gghfmyibgob">
    <w:name w:val="gghfmyibgob"/>
    <w:basedOn w:val="DefaultParagraphFont"/>
    <w:rsid w:val="00746574"/>
  </w:style>
  <w:style w:type="character" w:styleId="Hyperlink">
    <w:name w:val="Hyperlink"/>
    <w:basedOn w:val="DefaultParagraphFont"/>
    <w:uiPriority w:val="99"/>
    <w:unhideWhenUsed/>
    <w:rsid w:val="00350B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50B89"/>
    <w:rPr>
      <w:color w:val="800080"/>
      <w:u w:val="single"/>
    </w:rPr>
  </w:style>
  <w:style w:type="paragraph" w:customStyle="1" w:styleId="xl66">
    <w:name w:val="xl66"/>
    <w:basedOn w:val="Normal"/>
    <w:uiPriority w:val="99"/>
    <w:rsid w:val="00350B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uiPriority w:val="99"/>
    <w:rsid w:val="00350B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uiPriority w:val="99"/>
    <w:rsid w:val="00350B89"/>
    <w:pP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9">
    <w:name w:val="xl69"/>
    <w:basedOn w:val="Normal"/>
    <w:uiPriority w:val="99"/>
    <w:rsid w:val="00350B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FB0F0A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244BBE"/>
    <w:pPr>
      <w:spacing w:line="240" w:lineRule="auto"/>
    </w:pPr>
    <w:rPr>
      <w:b/>
      <w:bCs/>
      <w:sz w:val="18"/>
      <w:szCs w:val="18"/>
    </w:rPr>
  </w:style>
  <w:style w:type="character" w:customStyle="1" w:styleId="gnkrckgcgsb">
    <w:name w:val="gnkrckgcgsb"/>
    <w:basedOn w:val="DefaultParagraphFont"/>
    <w:rsid w:val="001C214C"/>
  </w:style>
  <w:style w:type="character" w:customStyle="1" w:styleId="gnkrckgcmsb">
    <w:name w:val="gnkrckgcmsb"/>
    <w:basedOn w:val="DefaultParagraphFont"/>
    <w:rsid w:val="007A780F"/>
  </w:style>
  <w:style w:type="character" w:customStyle="1" w:styleId="gnkrckgcmrb">
    <w:name w:val="gnkrckgcmrb"/>
    <w:basedOn w:val="DefaultParagraphFont"/>
    <w:rsid w:val="007A780F"/>
  </w:style>
  <w:style w:type="character" w:customStyle="1" w:styleId="gnkrckgcasb">
    <w:name w:val="gnkrckgcasb"/>
    <w:basedOn w:val="DefaultParagraphFont"/>
    <w:rsid w:val="004F0024"/>
  </w:style>
  <w:style w:type="character" w:customStyle="1" w:styleId="apple-converted-space">
    <w:name w:val="apple-converted-space"/>
    <w:basedOn w:val="DefaultParagraphFont"/>
    <w:rsid w:val="00F22438"/>
  </w:style>
  <w:style w:type="paragraph" w:styleId="NormalWeb">
    <w:name w:val="Normal (Web)"/>
    <w:basedOn w:val="Normal"/>
    <w:uiPriority w:val="99"/>
    <w:unhideWhenUsed/>
    <w:rsid w:val="00BB29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ln">
    <w:name w:val="pln"/>
    <w:basedOn w:val="DefaultParagraphFont"/>
    <w:rsid w:val="00BB29B1"/>
  </w:style>
  <w:style w:type="character" w:customStyle="1" w:styleId="pun">
    <w:name w:val="pun"/>
    <w:basedOn w:val="DefaultParagraphFont"/>
    <w:rsid w:val="00BB29B1"/>
  </w:style>
  <w:style w:type="character" w:customStyle="1" w:styleId="lit">
    <w:name w:val="lit"/>
    <w:basedOn w:val="DefaultParagraphFont"/>
    <w:rsid w:val="00BB29B1"/>
  </w:style>
  <w:style w:type="character" w:customStyle="1" w:styleId="str">
    <w:name w:val="str"/>
    <w:basedOn w:val="DefaultParagraphFont"/>
    <w:rsid w:val="00BB29B1"/>
  </w:style>
  <w:style w:type="character" w:styleId="CommentReference">
    <w:name w:val="annotation reference"/>
    <w:basedOn w:val="DefaultParagraphFont"/>
    <w:uiPriority w:val="99"/>
    <w:semiHidden/>
    <w:unhideWhenUsed/>
    <w:rsid w:val="004736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36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36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36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3673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794FE3"/>
    <w:pPr>
      <w:tabs>
        <w:tab w:val="left" w:pos="384"/>
      </w:tabs>
      <w:spacing w:after="240" w:line="240" w:lineRule="auto"/>
      <w:ind w:left="384" w:hanging="384"/>
    </w:pPr>
  </w:style>
  <w:style w:type="paragraph" w:styleId="Revision">
    <w:name w:val="Revision"/>
    <w:hidden/>
    <w:uiPriority w:val="99"/>
    <w:semiHidden/>
    <w:rsid w:val="001405A0"/>
    <w:pPr>
      <w:spacing w:after="0" w:line="240" w:lineRule="auto"/>
    </w:pPr>
  </w:style>
  <w:style w:type="table" w:styleId="TableGrid">
    <w:name w:val="Table Grid"/>
    <w:basedOn w:val="TableNormal"/>
    <w:uiPriority w:val="59"/>
    <w:rsid w:val="00A176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8431BB"/>
    <w:rPr>
      <w:i/>
      <w:iCs/>
    </w:rPr>
  </w:style>
  <w:style w:type="paragraph" w:customStyle="1" w:styleId="Default">
    <w:name w:val="Default"/>
    <w:uiPriority w:val="99"/>
    <w:rsid w:val="009201E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345346"/>
    <w:rPr>
      <w:rFonts w:ascii="Courier New" w:eastAsia="Times New Roman" w:hAnsi="Courier New" w:cs="Courier New"/>
      <w:sz w:val="20"/>
      <w:szCs w:val="20"/>
    </w:rPr>
  </w:style>
  <w:style w:type="character" w:customStyle="1" w:styleId="comment">
    <w:name w:val="comment"/>
    <w:basedOn w:val="DefaultParagraphFont"/>
    <w:rsid w:val="00345346"/>
  </w:style>
  <w:style w:type="character" w:customStyle="1" w:styleId="identifier">
    <w:name w:val="identifier"/>
    <w:basedOn w:val="DefaultParagraphFont"/>
    <w:rsid w:val="00345346"/>
  </w:style>
  <w:style w:type="character" w:customStyle="1" w:styleId="operator">
    <w:name w:val="operator"/>
    <w:basedOn w:val="DefaultParagraphFont"/>
    <w:rsid w:val="00345346"/>
  </w:style>
  <w:style w:type="character" w:customStyle="1" w:styleId="number">
    <w:name w:val="number"/>
    <w:basedOn w:val="DefaultParagraphFont"/>
    <w:rsid w:val="00345346"/>
  </w:style>
  <w:style w:type="paragraph" w:customStyle="1" w:styleId="msonormal0">
    <w:name w:val="msonormal"/>
    <w:basedOn w:val="Normal"/>
    <w:uiPriority w:val="99"/>
    <w:semiHidden/>
    <w:rsid w:val="00F37C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7C1DB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1DBC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C1DB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1DBC"/>
    <w:rPr>
      <w:rFonts w:ascii="Calibri" w:hAnsi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2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7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3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2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8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2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3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5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1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0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2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2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3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0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0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8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1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0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4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1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3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9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7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8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3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6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124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51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5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2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5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3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2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4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1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6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64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91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4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7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04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3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6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16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9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3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6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84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3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14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35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4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59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9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53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3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4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3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5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97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9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9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3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1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66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93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7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4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1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7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2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3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2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72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9191776">
          <w:marLeft w:val="72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9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0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4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74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16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0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6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8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7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6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4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0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1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51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3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9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87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91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0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0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87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2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6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86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0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9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4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1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2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96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15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6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0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8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6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9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73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24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5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6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0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1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75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95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11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40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3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8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9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86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44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18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7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3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9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5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2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45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18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5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3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6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89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4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97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2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8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64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66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8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8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09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0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1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98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7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88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4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8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54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7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8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3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49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95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7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3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73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7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4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4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63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8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2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99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3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07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00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7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28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2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4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13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7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73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7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7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9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79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8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98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6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4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7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3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70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31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5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7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72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87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06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8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6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35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2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9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2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18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0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768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1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4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16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59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10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8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3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4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8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73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25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9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57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4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8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2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1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0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23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2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8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3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3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86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2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3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3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4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3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1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32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6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8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94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93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4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9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3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6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18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5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80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9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8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8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06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42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5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1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6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7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8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7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35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2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1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8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7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5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7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3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88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1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08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37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8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7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08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32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3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50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4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8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9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8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7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6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51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71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33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06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10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2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0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491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96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12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3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2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44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2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5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1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2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67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0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46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2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6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09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1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7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77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7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0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6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15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29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67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52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7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03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9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1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1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825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6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4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0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5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2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3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8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90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63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67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13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51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49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1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5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46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50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0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44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66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7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2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9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83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2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5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8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7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8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7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0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86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75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3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2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6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0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6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81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8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9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60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9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0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11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90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6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63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4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6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74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41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5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93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60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22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0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3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6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5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1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42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5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58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8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45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80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9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69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8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20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913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53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0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9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9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5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7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2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84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2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4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0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3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66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75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9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84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06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6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96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464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241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2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5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7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5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8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85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9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0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4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1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1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0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15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4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3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6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5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1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8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9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8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7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9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32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0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6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2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1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0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5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7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0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5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6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30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22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85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1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09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7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5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3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72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3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7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1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8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1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73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09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5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69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80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1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3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58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04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1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7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3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3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0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7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63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56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46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0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0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20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9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49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768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9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46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69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7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28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98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5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4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6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96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3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74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56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1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86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33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76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06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7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7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14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58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1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16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35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8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1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1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6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9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1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3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1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48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6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8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430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89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35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74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48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9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98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33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1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9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7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0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8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55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37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6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2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4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4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9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41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79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57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1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17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9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06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3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99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35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81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9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2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37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25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1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40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3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52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9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8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5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9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5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3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0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3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6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0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5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6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7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17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35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68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9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8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64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91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8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80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76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4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43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9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5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21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27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7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45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84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1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05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0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51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9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0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1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5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26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65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2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0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0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66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3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75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5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580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65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2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24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9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8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64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4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8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92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13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8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156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34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12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3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4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4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2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34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80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3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57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1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71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7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9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53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39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8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97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1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4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1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1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7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8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1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8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49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834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7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22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0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1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24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17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83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1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0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225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4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3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89684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173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55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9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2464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83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2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7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46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1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2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12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873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1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0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2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7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01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2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3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1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0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38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7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8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0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78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8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0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97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40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21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2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37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06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4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8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65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04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8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89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8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79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10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14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76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057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19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24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05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3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3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9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89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8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5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01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20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7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2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5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6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4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1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23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04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82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9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36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0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9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466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4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9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5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5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57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0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74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0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76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0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5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08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6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4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81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6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16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8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1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85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1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7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8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4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62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1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0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3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1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0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2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07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5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3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2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49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88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8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2829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73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9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7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6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0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37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52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02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41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7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92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4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55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1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0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68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2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4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2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97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23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0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5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98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85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149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0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6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05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16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8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5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82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02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3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92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9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7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1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9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0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2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5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06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8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9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94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1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4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5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62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8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0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6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4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9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8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63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8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05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5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79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88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07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004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6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9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0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4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9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3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3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5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5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06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2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4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1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6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8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8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5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9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07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38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2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05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9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82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1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4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9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36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7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7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7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01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83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026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8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0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0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88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15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46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4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7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9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2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0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9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46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51109-6094-47C9-ADAD-820145A2A9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6</Pages>
  <Words>746</Words>
  <Characters>4255</Characters>
  <Application>Microsoft Office Word</Application>
  <DocSecurity>0</DocSecurity>
  <Lines>35</Lines>
  <Paragraphs>9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Erasmus MC</Company>
  <LinksUpToDate>false</LinksUpToDate>
  <CharactersWithSpaces>4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. Tamayo Martinez</dc:creator>
  <cp:lastModifiedBy>Arun Madhavan</cp:lastModifiedBy>
  <cp:revision>10</cp:revision>
  <cp:lastPrinted>2020-04-30T11:32:00Z</cp:lastPrinted>
  <dcterms:created xsi:type="dcterms:W3CDTF">2020-10-01T06:28:00Z</dcterms:created>
  <dcterms:modified xsi:type="dcterms:W3CDTF">2021-02-03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4"&gt;&lt;session id="KeDdfBjS"/&gt;&lt;style id="http://www.zotero.org/styles/vancouver" locale="en-US" hasBibliography="1" bibliographyStyleHasBeenSet="1"/&gt;&lt;prefs&gt;&lt;pref name="fieldType" value="Field"/&gt;&lt;pref name="automati</vt:lpwstr>
  </property>
  <property fmtid="{D5CDD505-2E9C-101B-9397-08002B2CF9AE}" pid="3" name="ZOTERO_PREF_2">
    <vt:lpwstr>cJournalAbbreviations" value="true"/&gt;&lt;/prefs&gt;&lt;/data&gt;</vt:lpwstr>
  </property>
</Properties>
</file>